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26D" w:rsidRDefault="0070226D" w:rsidP="0070226D">
      <w:pPr>
        <w:spacing w:after="0" w:line="360" w:lineRule="auto"/>
        <w:jc w:val="center"/>
        <w:rPr>
          <w:rFonts w:ascii="Times New Roman" w:hAnsi="Times New Roman"/>
          <w:b/>
          <w:color w:val="000000"/>
          <w:sz w:val="24"/>
          <w:szCs w:val="24"/>
          <w:u w:val="single"/>
        </w:rPr>
      </w:pPr>
      <w:r w:rsidRPr="00250626">
        <w:rPr>
          <w:rFonts w:ascii="Times New Roman" w:hAnsi="Times New Roman"/>
          <w:b/>
          <w:color w:val="000000"/>
          <w:sz w:val="24"/>
          <w:szCs w:val="24"/>
          <w:u w:val="single"/>
        </w:rPr>
        <w:t>Studying the Role of Cooperative Hydration in Stabilizing Folded Protein States</w:t>
      </w:r>
    </w:p>
    <w:p w:rsidR="00D44EA6" w:rsidRPr="00250626" w:rsidRDefault="00D44EA6" w:rsidP="0070226D">
      <w:pPr>
        <w:spacing w:after="0" w:line="360" w:lineRule="auto"/>
        <w:jc w:val="center"/>
        <w:rPr>
          <w:rFonts w:ascii="Times New Roman" w:hAnsi="Times New Roman"/>
          <w:b/>
          <w:color w:val="000000"/>
          <w:sz w:val="24"/>
          <w:szCs w:val="24"/>
          <w:u w:val="single"/>
        </w:rPr>
      </w:pPr>
    </w:p>
    <w:p w:rsidR="008E5A15" w:rsidRPr="00D44EA6" w:rsidRDefault="0070226D" w:rsidP="00D44EA6">
      <w:pPr>
        <w:spacing w:after="0" w:line="36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orting Information</w:t>
      </w:r>
      <w:bookmarkStart w:id="0" w:name="_GoBack"/>
      <w:bookmarkEnd w:id="0"/>
    </w:p>
    <w:p w:rsidR="009A78B4" w:rsidRPr="003F7E8F" w:rsidRDefault="009A78B4" w:rsidP="009A78B4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6"/>
        <w:gridCol w:w="2411"/>
        <w:gridCol w:w="1134"/>
        <w:gridCol w:w="1276"/>
        <w:gridCol w:w="1136"/>
        <w:gridCol w:w="1103"/>
      </w:tblGrid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C360EB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onor Ato</w:t>
            </w: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C360EB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cceptor Atom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C360EB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ersistenc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ative </w:t>
            </w:r>
          </w:p>
          <w:p w:rsidR="009A78B4" w:rsidRPr="00C360EB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</w:t>
            </w: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>HB</w:t>
            </w: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kcal/mol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C360EB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xtended E</w:t>
            </w: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>HB</w:t>
            </w: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kcal/mol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C360EB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ΔE</w:t>
            </w: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>HB</w:t>
            </w: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kcal/mol)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SER43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6 ± 0.06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6.1 ± 0.3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5.4±0.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7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48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SP44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9 ± 0.0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3.9 ± 0.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4.5±0.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6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LA49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GLU45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0 ± 0.04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.6 ± 0.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7±0.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9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VAL50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SP46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5 ± 0.03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7.8 ± 0.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7.9±0.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2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9 ± 0.0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3 ± 0.3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2.1±0.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7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GLY52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48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56 ± 0.07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7.6 ± 0.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8.7±0.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1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RG55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SP44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SP44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D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76 ± 0.2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9.9 ± 0.3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9.0±0.4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9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RG55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E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SP44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SP44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D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00 ± 0.0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00.1 ± 0.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99.2±0.4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0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RG55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H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RG55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H2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SP44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SP44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D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00 ± 0.0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97.1 ± 0.0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94.1±0.4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3.0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LA57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THR54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G1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3 ± 0.03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0.2 ± 0.4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9.2±0.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0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THR54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00 ± 0.0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8.7 ± 0.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7.8±0.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0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LA59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RG55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6 ± 0.0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.2 ± 0.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8±0.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4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SN60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SER56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71 ± 0.1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5.7 ± 0.3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6.1±0.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1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88 ± 0.05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3.2 ± 0.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2±0.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2.1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GLN66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RO62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9 ± 0.0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4.9 ± 0.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3.9±0.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9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GLN67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3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00 ± 0.0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 ± 0.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1±0.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5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HIS68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TRP64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9 ± 0.0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2.6 ± 0.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3.8±0.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2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9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65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9 ± 0.0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4 ± 0.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5±0.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1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70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GLN66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9 ± 0.0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7 ± 0.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7±0.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0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71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GLN67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9 ± 0.0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4 ± 0.3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8±0.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4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GLU72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HIS68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9 ± 0.0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.0 ± 0.3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9±0.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1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73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9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5 ± 0.03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6 ± 0.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3±0.4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GLY74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71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85 ± 0.08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8.3 ± 0.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8.5±0.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3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75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70</w:t>
            </w: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3 ± 0.05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7 ± 0.3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9±0.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8</w:t>
            </w:r>
          </w:p>
        </w:tc>
      </w:tr>
      <w:tr w:rsidR="009A78B4" w:rsidRPr="003F7E8F" w:rsidTr="00A833D3">
        <w:trPr>
          <w:trHeight w:val="227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-10.16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-9.37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8B4" w:rsidRPr="003F7E8F" w:rsidRDefault="009A78B4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7E8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-0.8</w:t>
            </w:r>
          </w:p>
        </w:tc>
      </w:tr>
    </w:tbl>
    <w:p w:rsidR="009A78B4" w:rsidRDefault="009A78B4" w:rsidP="009A78B4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70226D" w:rsidRDefault="009A78B4" w:rsidP="009A78B4">
      <w:pPr>
        <w:rPr>
          <w:rFonts w:ascii="Times New Roman" w:hAnsi="Times New Roman"/>
          <w:color w:val="000000"/>
          <w:sz w:val="24"/>
          <w:szCs w:val="24"/>
        </w:rPr>
      </w:pPr>
      <w:r w:rsidRPr="0088193B">
        <w:rPr>
          <w:rFonts w:ascii="Times New Roman" w:hAnsi="Times New Roman"/>
          <w:b/>
          <w:color w:val="000000"/>
          <w:sz w:val="24"/>
          <w:szCs w:val="24"/>
        </w:rPr>
        <w:t>Table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</w:rPr>
        <w:t>S1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– </w:t>
      </w:r>
      <w:r>
        <w:rPr>
          <w:rFonts w:ascii="Times New Roman" w:hAnsi="Times New Roman"/>
          <w:color w:val="000000"/>
          <w:sz w:val="24"/>
          <w:szCs w:val="24"/>
        </w:rPr>
        <w:t>The mean and standard deviation of the interaction energy for individual hydrogen bonds in the native and extended states for the CHARMM22/TIP3P/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NaCl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treatment, plus the </w:t>
      </w:r>
      <w:r>
        <w:rPr>
          <w:rFonts w:ascii="Times New Roman" w:hAnsi="Times New Roman"/>
          <w:color w:val="000000"/>
          <w:sz w:val="24"/>
          <w:szCs w:val="24"/>
        </w:rPr>
        <w:lastRenderedPageBreak/>
        <w:t>energy difference. In each case, the donor and acceptor heavy atoms are reported, using residue names, residue numbers, and CHARMM atom names.</w:t>
      </w:r>
    </w:p>
    <w:p w:rsidR="00E06751" w:rsidRDefault="00E06751" w:rsidP="009A78B4">
      <w:pPr>
        <w:rPr>
          <w:rFonts w:ascii="Times New Roman" w:hAnsi="Times New Roman"/>
          <w:color w:val="000000"/>
          <w:sz w:val="24"/>
          <w:szCs w:val="24"/>
        </w:rPr>
      </w:pPr>
    </w:p>
    <w:p w:rsidR="00E06751" w:rsidRDefault="00E06751" w:rsidP="00E06751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77047F" w:rsidRDefault="0077047F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</w:p>
    <w:p w:rsidR="00E06751" w:rsidRDefault="00E06751" w:rsidP="00E06751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7"/>
        <w:gridCol w:w="2551"/>
        <w:gridCol w:w="1277"/>
        <w:gridCol w:w="1134"/>
        <w:gridCol w:w="1136"/>
        <w:gridCol w:w="1101"/>
      </w:tblGrid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C360EB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tom 1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C360EB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tom 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C360EB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ersistence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ative </w:t>
            </w:r>
          </w:p>
          <w:p w:rsidR="00E06751" w:rsidRPr="00C360EB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</w:t>
            </w: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>NP</w:t>
            </w: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kcal/mol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C360EB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xtended E</w:t>
            </w: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>NP</w:t>
            </w: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kcal/mol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C360EB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ΔE</w:t>
            </w: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>NP</w:t>
            </w:r>
            <w:r w:rsidRPr="00C360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kcal/mol)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Z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51 ± 0.16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8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2.0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2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42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SP46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53 ± 0.20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4.8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4.5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3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70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54 ± 0.08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6.9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7.2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4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TRP64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3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6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55 ± 0.19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6.2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6.8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6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7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76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76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56 ± 0.21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4.2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4.5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3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VAL50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57 ± 0.15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4.2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4.5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3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MET53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58 ± 0.09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3.3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.1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2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58 ± 0.17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0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4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6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Z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59 ± 0.17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6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7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2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TRP64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H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6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59 ± 0.16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7.2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7.9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7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70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76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76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59 ± 0.1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4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0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4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TRP64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Z3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6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0 ± 0.13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6.0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6.7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7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TRP64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Z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6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0 ± 0.21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0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6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6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TRP64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6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0 ± 0.2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4.7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5.4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7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73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7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1 ± 0.11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3.4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3.7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2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1 ± 0.10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9.6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8.7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0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VAL50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VAL50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Z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2 ± 0.1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.9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.7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2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9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9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2 ± 0.08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9.4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8.7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7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GLN66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2 ± 0.16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0.2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9.0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2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6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3 ± 0.15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1.8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1.4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3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SP44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THR54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3 ± 0.19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32.7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31.8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9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MET53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SD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4 ± 0.05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7.1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5.7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4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4 ± 0.13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2.4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2.7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3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Z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4 ± 0.14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6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6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6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5 ± 0.36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3.0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3.7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7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9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9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6 ± 0.15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9.0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8.7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3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Z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RG5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6 ± 0.07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4.4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3.9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5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MET53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LA5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7 ± 0.08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8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3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1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MET53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SD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LA5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8 ± 0.06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4.6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3.3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3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GLN6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76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76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68 ± 0.21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0.1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9.8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3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MET53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9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9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71 ± 0.07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1.2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0.8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5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MET53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SD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71 ± 0.06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5.8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4.9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9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VAL50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VAL50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72 ± 0.10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.6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.1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5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Z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GLN66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74 ± 0.16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8.9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8.9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GLN66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75 ± 0.16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7.2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6.1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0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73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7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7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78 ± 0.11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7.8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7.4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4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9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9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79 ± 0.09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6.2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5.1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1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80 ± 0.23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2.1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2.7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5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80 ± 0.16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.5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.3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3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83 ± 0.05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2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2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4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Z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83 ± 0.15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2.1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2.1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VAL50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VAL50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7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7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85 ± 0.19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1.2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0.7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5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RG5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86 ± 0.14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7.4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6.5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9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VAL50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87 ± 0.19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4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9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5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42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42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SP46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88 ± 0.15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9.8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9.4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4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Z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7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7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88 ± 0.06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7.2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6.9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3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Z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GLN66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89 ± 0.05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1.5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0.9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6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GLN66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0 ± 0.08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3.3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2.6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7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MET53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LA5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0 ± 0.07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2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8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6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1 ± 0.05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2.5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2.8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3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1 ± 0.05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4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4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0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9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9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2 ± 0.03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6.4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6.0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5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Z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3 ± 0.17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0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6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4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Z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3 ± 0.10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8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2.1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3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RG5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6 ± 0.10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3.7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3.2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5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GLN66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7 ± 0.23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9.9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9.9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8 ± 0.07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1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4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3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Z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98 ± 0.28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9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6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3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MET53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10 ± 0.14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1.4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0.7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7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YS6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B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11 ± 0.49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8.4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7.5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9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7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7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13 ± 0.10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6.1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5.9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3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MET53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SD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EU6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14 ± 0.1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2.6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1.2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4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22 ± 0.1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0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4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4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25 ± 0.2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3.1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3.1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VAL50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VAL50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28 ± 0.18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.0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.7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3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VAL50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VAL50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31 ± 0.16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4.7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4.4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4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34 ± 0.20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4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4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8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GLN66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48 ± 0.1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10.5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9.9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6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51 ± 0.08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2.9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3.1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2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RG5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57 ± 0.1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3.4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.9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5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60 ± 0.13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.8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2.3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5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E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51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76 ± 0.2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1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.4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3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1/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PHE47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D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RG55</w:t>
            </w: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C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1.86 ± 0.15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6.1 ± 0.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5.6 ± 0.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-0.5</w:t>
            </w:r>
          </w:p>
        </w:tc>
      </w:tr>
      <w:tr w:rsidR="00E06751" w:rsidRPr="00A10D06" w:rsidTr="00A833D3">
        <w:trPr>
          <w:trHeight w:val="227"/>
        </w:trPr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-4.0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-3.5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51" w:rsidRPr="00A10D06" w:rsidRDefault="00E06751" w:rsidP="00A833D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0D0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-0.5</w:t>
            </w:r>
          </w:p>
        </w:tc>
      </w:tr>
    </w:tbl>
    <w:p w:rsidR="00E06751" w:rsidRDefault="00E06751" w:rsidP="00E06751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E06751" w:rsidRPr="00E06751" w:rsidRDefault="00E06751" w:rsidP="00E06751">
      <w:pPr>
        <w:rPr>
          <w:rFonts w:ascii="Times New Roman" w:hAnsi="Times New Roman"/>
          <w:b/>
          <w:color w:val="000000"/>
          <w:sz w:val="24"/>
          <w:szCs w:val="24"/>
        </w:rPr>
      </w:pPr>
      <w:r w:rsidRPr="0088193B">
        <w:rPr>
          <w:rFonts w:ascii="Times New Roman" w:hAnsi="Times New Roman"/>
          <w:b/>
          <w:color w:val="000000"/>
          <w:sz w:val="24"/>
          <w:szCs w:val="24"/>
        </w:rPr>
        <w:t>Table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S2 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– </w:t>
      </w:r>
      <w:r>
        <w:rPr>
          <w:rFonts w:ascii="Times New Roman" w:hAnsi="Times New Roman"/>
          <w:color w:val="000000"/>
          <w:sz w:val="24"/>
          <w:szCs w:val="24"/>
        </w:rPr>
        <w:t>The mean and standard deviation of the interaction energy for non-polar contacts in the native and extended states</w:t>
      </w:r>
      <w:r w:rsidRPr="00F4772B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or the CHARMM22/TIP3P/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NaCl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treatment, plus the energy difference. In each case, the two non-polar heavy atoms are reported, using residue names, residue numbers, and CHARMM atom names.</w:t>
      </w:r>
    </w:p>
    <w:p w:rsidR="00E06751" w:rsidRPr="0070226D" w:rsidRDefault="00E06751" w:rsidP="009A78B4"/>
    <w:sectPr w:rsidR="00E06751" w:rsidRPr="0070226D" w:rsidSect="00A1720A"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6EB1" w:rsidRDefault="00B76EB1" w:rsidP="00747DF2">
      <w:pPr>
        <w:spacing w:after="0" w:line="240" w:lineRule="auto"/>
      </w:pPr>
      <w:r>
        <w:separator/>
      </w:r>
    </w:p>
  </w:endnote>
  <w:endnote w:type="continuationSeparator" w:id="0">
    <w:p w:rsidR="00B76EB1" w:rsidRDefault="00B76EB1" w:rsidP="00747D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1164" w:rsidRDefault="0077116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44EA6">
      <w:rPr>
        <w:noProof/>
      </w:rPr>
      <w:t>5</w:t>
    </w:r>
    <w:r>
      <w:rPr>
        <w:noProof/>
      </w:rPr>
      <w:fldChar w:fldCharType="end"/>
    </w:r>
  </w:p>
  <w:p w:rsidR="00771164" w:rsidRDefault="007711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6EB1" w:rsidRDefault="00B76EB1" w:rsidP="00747DF2">
      <w:pPr>
        <w:spacing w:after="0" w:line="240" w:lineRule="auto"/>
      </w:pPr>
      <w:r>
        <w:separator/>
      </w:r>
    </w:p>
  </w:footnote>
  <w:footnote w:type="continuationSeparator" w:id="0">
    <w:p w:rsidR="00B76EB1" w:rsidRDefault="00B76EB1" w:rsidP="00747D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778AB"/>
    <w:multiLevelType w:val="hybridMultilevel"/>
    <w:tmpl w:val="F3E4F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F1529"/>
    <w:multiLevelType w:val="hybridMultilevel"/>
    <w:tmpl w:val="7630887E"/>
    <w:lvl w:ilvl="0" w:tplc="DC2410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E378B"/>
    <w:multiLevelType w:val="hybridMultilevel"/>
    <w:tmpl w:val="094CEF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440AE4"/>
    <w:multiLevelType w:val="hybridMultilevel"/>
    <w:tmpl w:val="12DE0FFE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26A6674D"/>
    <w:multiLevelType w:val="hybridMultilevel"/>
    <w:tmpl w:val="24FC5016"/>
    <w:lvl w:ilvl="0" w:tplc="554E14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EC41CA"/>
    <w:multiLevelType w:val="hybridMultilevel"/>
    <w:tmpl w:val="EE7A7A1C"/>
    <w:lvl w:ilvl="0" w:tplc="C986D72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932AD6"/>
    <w:multiLevelType w:val="hybridMultilevel"/>
    <w:tmpl w:val="6AF0F0AC"/>
    <w:lvl w:ilvl="0" w:tplc="6D2EECE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Structura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vstzwe0qvasf6epfsu5fressdfaaretrxw0&quot;&gt;WebConnected&lt;record-ids&gt;&lt;item&gt;13&lt;/item&gt;&lt;item&gt;613&lt;/item&gt;&lt;item&gt;818&lt;/item&gt;&lt;item&gt;871&lt;/item&gt;&lt;item&gt;872&lt;/item&gt;&lt;item&gt;874&lt;/item&gt;&lt;item&gt;935&lt;/item&gt;&lt;item&gt;984&lt;/item&gt;&lt;item&gt;1154&lt;/item&gt;&lt;item&gt;1484&lt;/item&gt;&lt;item&gt;1598&lt;/item&gt;&lt;item&gt;1978&lt;/item&gt;&lt;item&gt;2184&lt;/item&gt;&lt;item&gt;2187&lt;/item&gt;&lt;item&gt;2353&lt;/item&gt;&lt;item&gt;2357&lt;/item&gt;&lt;item&gt;2369&lt;/item&gt;&lt;item&gt;2372&lt;/item&gt;&lt;item&gt;2400&lt;/item&gt;&lt;item&gt;2522&lt;/item&gt;&lt;item&gt;2528&lt;/item&gt;&lt;item&gt;2560&lt;/item&gt;&lt;item&gt;2562&lt;/item&gt;&lt;item&gt;2563&lt;/item&gt;&lt;item&gt;2564&lt;/item&gt;&lt;item&gt;2689&lt;/item&gt;&lt;item&gt;2715&lt;/item&gt;&lt;item&gt;2720&lt;/item&gt;&lt;item&gt;2763&lt;/item&gt;&lt;item&gt;2768&lt;/item&gt;&lt;item&gt;2769&lt;/item&gt;&lt;item&gt;2778&lt;/item&gt;&lt;item&gt;3122&lt;/item&gt;&lt;item&gt;3594&lt;/item&gt;&lt;item&gt;3595&lt;/item&gt;&lt;item&gt;3597&lt;/item&gt;&lt;item&gt;3598&lt;/item&gt;&lt;item&gt;3599&lt;/item&gt;&lt;item&gt;3600&lt;/item&gt;&lt;item&gt;3601&lt;/item&gt;&lt;item&gt;3602&lt;/item&gt;&lt;item&gt;3603&lt;/item&gt;&lt;item&gt;3604&lt;/item&gt;&lt;item&gt;3605&lt;/item&gt;&lt;item&gt;3606&lt;/item&gt;&lt;item&gt;3607&lt;/item&gt;&lt;item&gt;3608&lt;/item&gt;&lt;item&gt;3609&lt;/item&gt;&lt;item&gt;3610&lt;/item&gt;&lt;item&gt;3611&lt;/item&gt;&lt;item&gt;3612&lt;/item&gt;&lt;item&gt;3613&lt;/item&gt;&lt;item&gt;3614&lt;/item&gt;&lt;item&gt;3615&lt;/item&gt;&lt;item&gt;3616&lt;/item&gt;&lt;item&gt;3617&lt;/item&gt;&lt;item&gt;3618&lt;/item&gt;&lt;item&gt;3619&lt;/item&gt;&lt;item&gt;3620&lt;/item&gt;&lt;item&gt;3621&lt;/item&gt;&lt;item&gt;3622&lt;/item&gt;&lt;item&gt;3623&lt;/item&gt;&lt;item&gt;3624&lt;/item&gt;&lt;item&gt;3625&lt;/item&gt;&lt;item&gt;3626&lt;/item&gt;&lt;item&gt;3627&lt;/item&gt;&lt;item&gt;3628&lt;/item&gt;&lt;item&gt;3629&lt;/item&gt;&lt;item&gt;3630&lt;/item&gt;&lt;item&gt;3631&lt;/item&gt;&lt;item&gt;3632&lt;/item&gt;&lt;item&gt;3633&lt;/item&gt;&lt;item&gt;3635&lt;/item&gt;&lt;item&gt;3636&lt;/item&gt;&lt;item&gt;3637&lt;/item&gt;&lt;item&gt;3638&lt;/item&gt;&lt;item&gt;3639&lt;/item&gt;&lt;item&gt;3640&lt;/item&gt;&lt;item&gt;3641&lt;/item&gt;&lt;item&gt;3642&lt;/item&gt;&lt;item&gt;3643&lt;/item&gt;&lt;item&gt;3644&lt;/item&gt;&lt;item&gt;3645&lt;/item&gt;&lt;item&gt;3646&lt;/item&gt;&lt;item&gt;3647&lt;/item&gt;&lt;item&gt;3650&lt;/item&gt;&lt;item&gt;3651&lt;/item&gt;&lt;item&gt;3652&lt;/item&gt;&lt;item&gt;3654&lt;/item&gt;&lt;item&gt;3655&lt;/item&gt;&lt;item&gt;3656&lt;/item&gt;&lt;item&gt;3657&lt;/item&gt;&lt;item&gt;3658&lt;/item&gt;&lt;item&gt;3659&lt;/item&gt;&lt;item&gt;3660&lt;/item&gt;&lt;item&gt;3661&lt;/item&gt;&lt;item&gt;3662&lt;/item&gt;&lt;item&gt;3665&lt;/item&gt;&lt;item&gt;3667&lt;/item&gt;&lt;item&gt;3668&lt;/item&gt;&lt;item&gt;3669&lt;/item&gt;&lt;item&gt;3670&lt;/item&gt;&lt;item&gt;3671&lt;/item&gt;&lt;item&gt;3672&lt;/item&gt;&lt;item&gt;3731&lt;/item&gt;&lt;item&gt;3732&lt;/item&gt;&lt;item&gt;3733&lt;/item&gt;&lt;item&gt;3734&lt;/item&gt;&lt;item&gt;3735&lt;/item&gt;&lt;item&gt;3736&lt;/item&gt;&lt;item&gt;3737&lt;/item&gt;&lt;item&gt;3738&lt;/item&gt;&lt;item&gt;3739&lt;/item&gt;&lt;item&gt;3742&lt;/item&gt;&lt;item&gt;3744&lt;/item&gt;&lt;item&gt;3745&lt;/item&gt;&lt;item&gt;3746&lt;/item&gt;&lt;item&gt;3747&lt;/item&gt;&lt;item&gt;3748&lt;/item&gt;&lt;item&gt;3749&lt;/item&gt;&lt;/record-ids&gt;&lt;/item&gt;&lt;/Libraries&gt;"/>
  </w:docVars>
  <w:rsids>
    <w:rsidRoot w:val="0039577F"/>
    <w:rsid w:val="000000ED"/>
    <w:rsid w:val="00000CA6"/>
    <w:rsid w:val="00000F5C"/>
    <w:rsid w:val="0000131C"/>
    <w:rsid w:val="00001384"/>
    <w:rsid w:val="00001893"/>
    <w:rsid w:val="00001EBA"/>
    <w:rsid w:val="00001F58"/>
    <w:rsid w:val="00002785"/>
    <w:rsid w:val="0000284D"/>
    <w:rsid w:val="00002D38"/>
    <w:rsid w:val="000032AF"/>
    <w:rsid w:val="00003B25"/>
    <w:rsid w:val="000043ED"/>
    <w:rsid w:val="00004D18"/>
    <w:rsid w:val="00005475"/>
    <w:rsid w:val="0000554F"/>
    <w:rsid w:val="0000599E"/>
    <w:rsid w:val="00005B37"/>
    <w:rsid w:val="00005D5E"/>
    <w:rsid w:val="00005F91"/>
    <w:rsid w:val="000060A7"/>
    <w:rsid w:val="0000611E"/>
    <w:rsid w:val="00006254"/>
    <w:rsid w:val="00006893"/>
    <w:rsid w:val="0000692D"/>
    <w:rsid w:val="00006F24"/>
    <w:rsid w:val="00007025"/>
    <w:rsid w:val="000072CC"/>
    <w:rsid w:val="0000747D"/>
    <w:rsid w:val="00007545"/>
    <w:rsid w:val="0001020D"/>
    <w:rsid w:val="000106C0"/>
    <w:rsid w:val="00010887"/>
    <w:rsid w:val="00010A0A"/>
    <w:rsid w:val="00010CFC"/>
    <w:rsid w:val="00011043"/>
    <w:rsid w:val="00011AAB"/>
    <w:rsid w:val="00011E09"/>
    <w:rsid w:val="000121DE"/>
    <w:rsid w:val="00012374"/>
    <w:rsid w:val="0001246B"/>
    <w:rsid w:val="000127B0"/>
    <w:rsid w:val="00013533"/>
    <w:rsid w:val="0001367F"/>
    <w:rsid w:val="0001370E"/>
    <w:rsid w:val="0001377F"/>
    <w:rsid w:val="000137F7"/>
    <w:rsid w:val="0001398E"/>
    <w:rsid w:val="00013BAD"/>
    <w:rsid w:val="000142F6"/>
    <w:rsid w:val="000143E8"/>
    <w:rsid w:val="000151E2"/>
    <w:rsid w:val="000156FA"/>
    <w:rsid w:val="00015A6B"/>
    <w:rsid w:val="0001638F"/>
    <w:rsid w:val="000168DA"/>
    <w:rsid w:val="00016900"/>
    <w:rsid w:val="00016D57"/>
    <w:rsid w:val="00017180"/>
    <w:rsid w:val="00017398"/>
    <w:rsid w:val="000176D3"/>
    <w:rsid w:val="00017844"/>
    <w:rsid w:val="0002008C"/>
    <w:rsid w:val="000202B2"/>
    <w:rsid w:val="000204B4"/>
    <w:rsid w:val="0002076C"/>
    <w:rsid w:val="00020A4B"/>
    <w:rsid w:val="00020A58"/>
    <w:rsid w:val="00021730"/>
    <w:rsid w:val="00021D6B"/>
    <w:rsid w:val="0002237B"/>
    <w:rsid w:val="0002293C"/>
    <w:rsid w:val="000229E8"/>
    <w:rsid w:val="00022D7E"/>
    <w:rsid w:val="0002304A"/>
    <w:rsid w:val="0002314D"/>
    <w:rsid w:val="00023ABE"/>
    <w:rsid w:val="0002409C"/>
    <w:rsid w:val="00024299"/>
    <w:rsid w:val="000242B2"/>
    <w:rsid w:val="00026343"/>
    <w:rsid w:val="000263A2"/>
    <w:rsid w:val="000278C9"/>
    <w:rsid w:val="0003009F"/>
    <w:rsid w:val="000301AE"/>
    <w:rsid w:val="000308C9"/>
    <w:rsid w:val="00031329"/>
    <w:rsid w:val="00031AD2"/>
    <w:rsid w:val="000321D7"/>
    <w:rsid w:val="000323FC"/>
    <w:rsid w:val="000325E5"/>
    <w:rsid w:val="00032639"/>
    <w:rsid w:val="00032907"/>
    <w:rsid w:val="00032EDF"/>
    <w:rsid w:val="00033299"/>
    <w:rsid w:val="000332B0"/>
    <w:rsid w:val="00033C9F"/>
    <w:rsid w:val="0003410B"/>
    <w:rsid w:val="000341BD"/>
    <w:rsid w:val="00034310"/>
    <w:rsid w:val="000345FC"/>
    <w:rsid w:val="000355C5"/>
    <w:rsid w:val="000355E0"/>
    <w:rsid w:val="00035909"/>
    <w:rsid w:val="00035B42"/>
    <w:rsid w:val="000361B7"/>
    <w:rsid w:val="00036D9B"/>
    <w:rsid w:val="00037292"/>
    <w:rsid w:val="000375AB"/>
    <w:rsid w:val="000375BB"/>
    <w:rsid w:val="00037B43"/>
    <w:rsid w:val="0004018A"/>
    <w:rsid w:val="00041432"/>
    <w:rsid w:val="00042024"/>
    <w:rsid w:val="00042256"/>
    <w:rsid w:val="0004390F"/>
    <w:rsid w:val="00043DDF"/>
    <w:rsid w:val="00044C09"/>
    <w:rsid w:val="0004566B"/>
    <w:rsid w:val="000458D8"/>
    <w:rsid w:val="00045CD7"/>
    <w:rsid w:val="000463F9"/>
    <w:rsid w:val="0004661C"/>
    <w:rsid w:val="00046ABC"/>
    <w:rsid w:val="00047536"/>
    <w:rsid w:val="00047A8D"/>
    <w:rsid w:val="00050FDC"/>
    <w:rsid w:val="00051531"/>
    <w:rsid w:val="000516B5"/>
    <w:rsid w:val="00051975"/>
    <w:rsid w:val="00051C52"/>
    <w:rsid w:val="00051F9B"/>
    <w:rsid w:val="00052046"/>
    <w:rsid w:val="00052299"/>
    <w:rsid w:val="00052313"/>
    <w:rsid w:val="00052D54"/>
    <w:rsid w:val="00052D8E"/>
    <w:rsid w:val="00053370"/>
    <w:rsid w:val="0005419D"/>
    <w:rsid w:val="00054726"/>
    <w:rsid w:val="00054DE6"/>
    <w:rsid w:val="000550C5"/>
    <w:rsid w:val="000550E0"/>
    <w:rsid w:val="00055461"/>
    <w:rsid w:val="00055CAA"/>
    <w:rsid w:val="00055CAD"/>
    <w:rsid w:val="00056370"/>
    <w:rsid w:val="0005648E"/>
    <w:rsid w:val="00056B34"/>
    <w:rsid w:val="00056FA9"/>
    <w:rsid w:val="00057772"/>
    <w:rsid w:val="00057A84"/>
    <w:rsid w:val="000604E6"/>
    <w:rsid w:val="00061068"/>
    <w:rsid w:val="000610D3"/>
    <w:rsid w:val="000612E1"/>
    <w:rsid w:val="00061FC4"/>
    <w:rsid w:val="00062502"/>
    <w:rsid w:val="00062828"/>
    <w:rsid w:val="000628C9"/>
    <w:rsid w:val="00062FFC"/>
    <w:rsid w:val="00063697"/>
    <w:rsid w:val="000639AB"/>
    <w:rsid w:val="00063A94"/>
    <w:rsid w:val="00064E49"/>
    <w:rsid w:val="00064E64"/>
    <w:rsid w:val="00064F36"/>
    <w:rsid w:val="00065254"/>
    <w:rsid w:val="0006533F"/>
    <w:rsid w:val="0006634D"/>
    <w:rsid w:val="00066FE2"/>
    <w:rsid w:val="0006703B"/>
    <w:rsid w:val="000670B5"/>
    <w:rsid w:val="00067A7A"/>
    <w:rsid w:val="000703A1"/>
    <w:rsid w:val="00070DE2"/>
    <w:rsid w:val="00070F5F"/>
    <w:rsid w:val="00070FC6"/>
    <w:rsid w:val="0007120D"/>
    <w:rsid w:val="000713CF"/>
    <w:rsid w:val="00071425"/>
    <w:rsid w:val="00071815"/>
    <w:rsid w:val="0007181B"/>
    <w:rsid w:val="00071841"/>
    <w:rsid w:val="000719A2"/>
    <w:rsid w:val="00071EC2"/>
    <w:rsid w:val="00071F67"/>
    <w:rsid w:val="000720B5"/>
    <w:rsid w:val="00072252"/>
    <w:rsid w:val="0007225E"/>
    <w:rsid w:val="000726AE"/>
    <w:rsid w:val="0007318C"/>
    <w:rsid w:val="000744FE"/>
    <w:rsid w:val="000748D3"/>
    <w:rsid w:val="00074A72"/>
    <w:rsid w:val="0007531B"/>
    <w:rsid w:val="000754D9"/>
    <w:rsid w:val="00075510"/>
    <w:rsid w:val="00075B59"/>
    <w:rsid w:val="00075FB5"/>
    <w:rsid w:val="000762B4"/>
    <w:rsid w:val="000763A0"/>
    <w:rsid w:val="00077461"/>
    <w:rsid w:val="00077543"/>
    <w:rsid w:val="000777D2"/>
    <w:rsid w:val="00077834"/>
    <w:rsid w:val="000778EF"/>
    <w:rsid w:val="00080453"/>
    <w:rsid w:val="000804CE"/>
    <w:rsid w:val="00080681"/>
    <w:rsid w:val="00080B27"/>
    <w:rsid w:val="00081073"/>
    <w:rsid w:val="0008153A"/>
    <w:rsid w:val="00081671"/>
    <w:rsid w:val="00081887"/>
    <w:rsid w:val="0008206C"/>
    <w:rsid w:val="0008220D"/>
    <w:rsid w:val="000823C1"/>
    <w:rsid w:val="0008245E"/>
    <w:rsid w:val="000838E3"/>
    <w:rsid w:val="00083B21"/>
    <w:rsid w:val="00083EDF"/>
    <w:rsid w:val="00083F0E"/>
    <w:rsid w:val="0008400E"/>
    <w:rsid w:val="00084266"/>
    <w:rsid w:val="00085300"/>
    <w:rsid w:val="00085360"/>
    <w:rsid w:val="00085B2C"/>
    <w:rsid w:val="00085E40"/>
    <w:rsid w:val="00085F68"/>
    <w:rsid w:val="00086609"/>
    <w:rsid w:val="000867CA"/>
    <w:rsid w:val="00086D4E"/>
    <w:rsid w:val="00086E94"/>
    <w:rsid w:val="000872F2"/>
    <w:rsid w:val="000877BF"/>
    <w:rsid w:val="0009075E"/>
    <w:rsid w:val="000920C6"/>
    <w:rsid w:val="000927CA"/>
    <w:rsid w:val="00092902"/>
    <w:rsid w:val="00093088"/>
    <w:rsid w:val="00093167"/>
    <w:rsid w:val="00093773"/>
    <w:rsid w:val="000939EF"/>
    <w:rsid w:val="00094441"/>
    <w:rsid w:val="000959CF"/>
    <w:rsid w:val="00095BB9"/>
    <w:rsid w:val="00095C3D"/>
    <w:rsid w:val="000963FE"/>
    <w:rsid w:val="00097930"/>
    <w:rsid w:val="000A0228"/>
    <w:rsid w:val="000A04AE"/>
    <w:rsid w:val="000A060A"/>
    <w:rsid w:val="000A0834"/>
    <w:rsid w:val="000A087B"/>
    <w:rsid w:val="000A09B9"/>
    <w:rsid w:val="000A1444"/>
    <w:rsid w:val="000A1712"/>
    <w:rsid w:val="000A1D1A"/>
    <w:rsid w:val="000A217E"/>
    <w:rsid w:val="000A25F6"/>
    <w:rsid w:val="000A2682"/>
    <w:rsid w:val="000A275A"/>
    <w:rsid w:val="000A28FC"/>
    <w:rsid w:val="000A2BB9"/>
    <w:rsid w:val="000A2ED2"/>
    <w:rsid w:val="000A3452"/>
    <w:rsid w:val="000A3643"/>
    <w:rsid w:val="000A3971"/>
    <w:rsid w:val="000A3A16"/>
    <w:rsid w:val="000A3F70"/>
    <w:rsid w:val="000A52E9"/>
    <w:rsid w:val="000A54CA"/>
    <w:rsid w:val="000A594A"/>
    <w:rsid w:val="000A5EDE"/>
    <w:rsid w:val="000A6B24"/>
    <w:rsid w:val="000A7FCA"/>
    <w:rsid w:val="000B0204"/>
    <w:rsid w:val="000B1126"/>
    <w:rsid w:val="000B12E5"/>
    <w:rsid w:val="000B1472"/>
    <w:rsid w:val="000B14F8"/>
    <w:rsid w:val="000B1558"/>
    <w:rsid w:val="000B1D36"/>
    <w:rsid w:val="000B1F52"/>
    <w:rsid w:val="000B200A"/>
    <w:rsid w:val="000B23A5"/>
    <w:rsid w:val="000B2EA1"/>
    <w:rsid w:val="000B3096"/>
    <w:rsid w:val="000B31BB"/>
    <w:rsid w:val="000B3ED7"/>
    <w:rsid w:val="000B44EF"/>
    <w:rsid w:val="000B481B"/>
    <w:rsid w:val="000B48C9"/>
    <w:rsid w:val="000B49D2"/>
    <w:rsid w:val="000B4C01"/>
    <w:rsid w:val="000B4C69"/>
    <w:rsid w:val="000B534C"/>
    <w:rsid w:val="000B555E"/>
    <w:rsid w:val="000B55A2"/>
    <w:rsid w:val="000B596B"/>
    <w:rsid w:val="000B5B86"/>
    <w:rsid w:val="000B5CC1"/>
    <w:rsid w:val="000B5CE6"/>
    <w:rsid w:val="000B6063"/>
    <w:rsid w:val="000B6A36"/>
    <w:rsid w:val="000B6E8E"/>
    <w:rsid w:val="000B6EF4"/>
    <w:rsid w:val="000B6F60"/>
    <w:rsid w:val="000B724E"/>
    <w:rsid w:val="000B79A5"/>
    <w:rsid w:val="000B7E49"/>
    <w:rsid w:val="000C02AF"/>
    <w:rsid w:val="000C09DE"/>
    <w:rsid w:val="000C13AF"/>
    <w:rsid w:val="000C2053"/>
    <w:rsid w:val="000C20E3"/>
    <w:rsid w:val="000C2188"/>
    <w:rsid w:val="000C27A3"/>
    <w:rsid w:val="000C3108"/>
    <w:rsid w:val="000C3279"/>
    <w:rsid w:val="000C399A"/>
    <w:rsid w:val="000C4085"/>
    <w:rsid w:val="000C507A"/>
    <w:rsid w:val="000C5630"/>
    <w:rsid w:val="000C578E"/>
    <w:rsid w:val="000C5C96"/>
    <w:rsid w:val="000C5D97"/>
    <w:rsid w:val="000C5E6E"/>
    <w:rsid w:val="000C5F6A"/>
    <w:rsid w:val="000C688E"/>
    <w:rsid w:val="000C6A2E"/>
    <w:rsid w:val="000C6A99"/>
    <w:rsid w:val="000C7329"/>
    <w:rsid w:val="000C7679"/>
    <w:rsid w:val="000C7B58"/>
    <w:rsid w:val="000C7D65"/>
    <w:rsid w:val="000C7EE4"/>
    <w:rsid w:val="000D0403"/>
    <w:rsid w:val="000D0701"/>
    <w:rsid w:val="000D1374"/>
    <w:rsid w:val="000D1432"/>
    <w:rsid w:val="000D1918"/>
    <w:rsid w:val="000D1EBA"/>
    <w:rsid w:val="000D1FD2"/>
    <w:rsid w:val="000D2EE8"/>
    <w:rsid w:val="000D3000"/>
    <w:rsid w:val="000D3E8B"/>
    <w:rsid w:val="000D4486"/>
    <w:rsid w:val="000D46F5"/>
    <w:rsid w:val="000D4A15"/>
    <w:rsid w:val="000D4E40"/>
    <w:rsid w:val="000D4FCA"/>
    <w:rsid w:val="000D4FD1"/>
    <w:rsid w:val="000D54E0"/>
    <w:rsid w:val="000D565C"/>
    <w:rsid w:val="000D56D8"/>
    <w:rsid w:val="000D57EE"/>
    <w:rsid w:val="000D5C9A"/>
    <w:rsid w:val="000D5D20"/>
    <w:rsid w:val="000D5EED"/>
    <w:rsid w:val="000D5F42"/>
    <w:rsid w:val="000D65E1"/>
    <w:rsid w:val="000D68FF"/>
    <w:rsid w:val="000D69C7"/>
    <w:rsid w:val="000D718D"/>
    <w:rsid w:val="000D74F8"/>
    <w:rsid w:val="000D7D8E"/>
    <w:rsid w:val="000E0027"/>
    <w:rsid w:val="000E077C"/>
    <w:rsid w:val="000E0969"/>
    <w:rsid w:val="000E0A34"/>
    <w:rsid w:val="000E0B0C"/>
    <w:rsid w:val="000E115A"/>
    <w:rsid w:val="000E1250"/>
    <w:rsid w:val="000E1B54"/>
    <w:rsid w:val="000E1C1B"/>
    <w:rsid w:val="000E2B84"/>
    <w:rsid w:val="000E2BF1"/>
    <w:rsid w:val="000E2C4A"/>
    <w:rsid w:val="000E3492"/>
    <w:rsid w:val="000E34C8"/>
    <w:rsid w:val="000E37B6"/>
    <w:rsid w:val="000E3A0E"/>
    <w:rsid w:val="000E40E5"/>
    <w:rsid w:val="000E42BD"/>
    <w:rsid w:val="000E43AB"/>
    <w:rsid w:val="000E4488"/>
    <w:rsid w:val="000E45A2"/>
    <w:rsid w:val="000E46A8"/>
    <w:rsid w:val="000E4C27"/>
    <w:rsid w:val="000E4F64"/>
    <w:rsid w:val="000E543F"/>
    <w:rsid w:val="000E54AB"/>
    <w:rsid w:val="000E58B9"/>
    <w:rsid w:val="000E6143"/>
    <w:rsid w:val="000E64AF"/>
    <w:rsid w:val="000E679F"/>
    <w:rsid w:val="000E6912"/>
    <w:rsid w:val="000E6EF4"/>
    <w:rsid w:val="000E6F4B"/>
    <w:rsid w:val="000E70BD"/>
    <w:rsid w:val="000E711B"/>
    <w:rsid w:val="000E7C9A"/>
    <w:rsid w:val="000F1644"/>
    <w:rsid w:val="000F1651"/>
    <w:rsid w:val="000F1861"/>
    <w:rsid w:val="000F2E9F"/>
    <w:rsid w:val="000F339D"/>
    <w:rsid w:val="000F3A19"/>
    <w:rsid w:val="000F469B"/>
    <w:rsid w:val="000F5447"/>
    <w:rsid w:val="000F5823"/>
    <w:rsid w:val="000F59E3"/>
    <w:rsid w:val="000F5C34"/>
    <w:rsid w:val="000F669C"/>
    <w:rsid w:val="000F69EA"/>
    <w:rsid w:val="000F6EF4"/>
    <w:rsid w:val="000F72FE"/>
    <w:rsid w:val="000F74F7"/>
    <w:rsid w:val="000F76C2"/>
    <w:rsid w:val="000F7879"/>
    <w:rsid w:val="000F7DE0"/>
    <w:rsid w:val="00100591"/>
    <w:rsid w:val="00101558"/>
    <w:rsid w:val="00101920"/>
    <w:rsid w:val="00101E61"/>
    <w:rsid w:val="00102991"/>
    <w:rsid w:val="00102EA6"/>
    <w:rsid w:val="00103017"/>
    <w:rsid w:val="00104037"/>
    <w:rsid w:val="00104EAD"/>
    <w:rsid w:val="00105127"/>
    <w:rsid w:val="001059EA"/>
    <w:rsid w:val="001064E0"/>
    <w:rsid w:val="001069B8"/>
    <w:rsid w:val="00106D8B"/>
    <w:rsid w:val="00106FEB"/>
    <w:rsid w:val="00107327"/>
    <w:rsid w:val="00107942"/>
    <w:rsid w:val="0010798C"/>
    <w:rsid w:val="00107C33"/>
    <w:rsid w:val="00110174"/>
    <w:rsid w:val="001104D5"/>
    <w:rsid w:val="001105E4"/>
    <w:rsid w:val="00110752"/>
    <w:rsid w:val="001113B8"/>
    <w:rsid w:val="0011174C"/>
    <w:rsid w:val="001119B5"/>
    <w:rsid w:val="00111A90"/>
    <w:rsid w:val="00111AA0"/>
    <w:rsid w:val="00112261"/>
    <w:rsid w:val="0011299A"/>
    <w:rsid w:val="00112D8B"/>
    <w:rsid w:val="0011306F"/>
    <w:rsid w:val="001137EB"/>
    <w:rsid w:val="00113BAB"/>
    <w:rsid w:val="00113E79"/>
    <w:rsid w:val="00113EC7"/>
    <w:rsid w:val="00113F7B"/>
    <w:rsid w:val="001142AE"/>
    <w:rsid w:val="00114902"/>
    <w:rsid w:val="00114B93"/>
    <w:rsid w:val="001153C2"/>
    <w:rsid w:val="00115415"/>
    <w:rsid w:val="00115642"/>
    <w:rsid w:val="0011569B"/>
    <w:rsid w:val="001157F8"/>
    <w:rsid w:val="0011591C"/>
    <w:rsid w:val="0011630F"/>
    <w:rsid w:val="00116655"/>
    <w:rsid w:val="00116991"/>
    <w:rsid w:val="00117460"/>
    <w:rsid w:val="00120B20"/>
    <w:rsid w:val="00120B4B"/>
    <w:rsid w:val="00120BDE"/>
    <w:rsid w:val="00120DEB"/>
    <w:rsid w:val="00121123"/>
    <w:rsid w:val="00121562"/>
    <w:rsid w:val="00121717"/>
    <w:rsid w:val="00121749"/>
    <w:rsid w:val="00122964"/>
    <w:rsid w:val="001229CA"/>
    <w:rsid w:val="00123C9B"/>
    <w:rsid w:val="00123E98"/>
    <w:rsid w:val="0012434A"/>
    <w:rsid w:val="0012444B"/>
    <w:rsid w:val="001244F9"/>
    <w:rsid w:val="00124CAD"/>
    <w:rsid w:val="00125850"/>
    <w:rsid w:val="00125DE5"/>
    <w:rsid w:val="00125F1B"/>
    <w:rsid w:val="00126455"/>
    <w:rsid w:val="001264AF"/>
    <w:rsid w:val="00126875"/>
    <w:rsid w:val="00126C8C"/>
    <w:rsid w:val="00126F3D"/>
    <w:rsid w:val="00126FC1"/>
    <w:rsid w:val="0012776B"/>
    <w:rsid w:val="00130223"/>
    <w:rsid w:val="0013139E"/>
    <w:rsid w:val="0013143C"/>
    <w:rsid w:val="001318C4"/>
    <w:rsid w:val="001325B4"/>
    <w:rsid w:val="00132A58"/>
    <w:rsid w:val="00132AA0"/>
    <w:rsid w:val="00132D6D"/>
    <w:rsid w:val="00132DEC"/>
    <w:rsid w:val="0013368D"/>
    <w:rsid w:val="001338A3"/>
    <w:rsid w:val="00133AC1"/>
    <w:rsid w:val="00133D01"/>
    <w:rsid w:val="00133F9D"/>
    <w:rsid w:val="0013407C"/>
    <w:rsid w:val="001341E7"/>
    <w:rsid w:val="001345C6"/>
    <w:rsid w:val="0013478F"/>
    <w:rsid w:val="00135019"/>
    <w:rsid w:val="00135C01"/>
    <w:rsid w:val="00135C28"/>
    <w:rsid w:val="00135EA6"/>
    <w:rsid w:val="00135FFA"/>
    <w:rsid w:val="00136410"/>
    <w:rsid w:val="001371FF"/>
    <w:rsid w:val="0013737C"/>
    <w:rsid w:val="00137537"/>
    <w:rsid w:val="00137C66"/>
    <w:rsid w:val="00140374"/>
    <w:rsid w:val="00140D97"/>
    <w:rsid w:val="0014102E"/>
    <w:rsid w:val="00141215"/>
    <w:rsid w:val="001416CE"/>
    <w:rsid w:val="0014182F"/>
    <w:rsid w:val="001418A7"/>
    <w:rsid w:val="00141AA3"/>
    <w:rsid w:val="001422F9"/>
    <w:rsid w:val="001436A0"/>
    <w:rsid w:val="00143E57"/>
    <w:rsid w:val="0014429A"/>
    <w:rsid w:val="0014453F"/>
    <w:rsid w:val="00144AF1"/>
    <w:rsid w:val="001455BA"/>
    <w:rsid w:val="00145ACA"/>
    <w:rsid w:val="00145CDE"/>
    <w:rsid w:val="0014629A"/>
    <w:rsid w:val="00146444"/>
    <w:rsid w:val="001476AE"/>
    <w:rsid w:val="00147852"/>
    <w:rsid w:val="00147C1E"/>
    <w:rsid w:val="00147C7C"/>
    <w:rsid w:val="001507D9"/>
    <w:rsid w:val="001507ED"/>
    <w:rsid w:val="00153A33"/>
    <w:rsid w:val="00153F0C"/>
    <w:rsid w:val="001540BE"/>
    <w:rsid w:val="00154965"/>
    <w:rsid w:val="00154AE4"/>
    <w:rsid w:val="00154D65"/>
    <w:rsid w:val="00155016"/>
    <w:rsid w:val="0015571A"/>
    <w:rsid w:val="00156000"/>
    <w:rsid w:val="001560C1"/>
    <w:rsid w:val="00156771"/>
    <w:rsid w:val="001567BA"/>
    <w:rsid w:val="001569F4"/>
    <w:rsid w:val="00156ACE"/>
    <w:rsid w:val="00156E3A"/>
    <w:rsid w:val="00157926"/>
    <w:rsid w:val="00160040"/>
    <w:rsid w:val="0016009B"/>
    <w:rsid w:val="001607ED"/>
    <w:rsid w:val="00160809"/>
    <w:rsid w:val="001609C1"/>
    <w:rsid w:val="001609D4"/>
    <w:rsid w:val="00160E89"/>
    <w:rsid w:val="001615DD"/>
    <w:rsid w:val="00161942"/>
    <w:rsid w:val="00161D65"/>
    <w:rsid w:val="00162126"/>
    <w:rsid w:val="00162585"/>
    <w:rsid w:val="00162A9B"/>
    <w:rsid w:val="00163A62"/>
    <w:rsid w:val="001641A8"/>
    <w:rsid w:val="00164225"/>
    <w:rsid w:val="001643B6"/>
    <w:rsid w:val="0016461E"/>
    <w:rsid w:val="00164F13"/>
    <w:rsid w:val="001653DC"/>
    <w:rsid w:val="0016554A"/>
    <w:rsid w:val="00165B7D"/>
    <w:rsid w:val="00165EA8"/>
    <w:rsid w:val="00165EB6"/>
    <w:rsid w:val="001661EB"/>
    <w:rsid w:val="0016685D"/>
    <w:rsid w:val="00166F56"/>
    <w:rsid w:val="00167A76"/>
    <w:rsid w:val="001700D1"/>
    <w:rsid w:val="00170702"/>
    <w:rsid w:val="00170BD8"/>
    <w:rsid w:val="00170C93"/>
    <w:rsid w:val="00170EBF"/>
    <w:rsid w:val="00170EF2"/>
    <w:rsid w:val="00171330"/>
    <w:rsid w:val="0017176F"/>
    <w:rsid w:val="00172928"/>
    <w:rsid w:val="00172B40"/>
    <w:rsid w:val="00173113"/>
    <w:rsid w:val="0017328C"/>
    <w:rsid w:val="00174406"/>
    <w:rsid w:val="00174452"/>
    <w:rsid w:val="00174582"/>
    <w:rsid w:val="001745E7"/>
    <w:rsid w:val="00175EB7"/>
    <w:rsid w:val="00176424"/>
    <w:rsid w:val="00176BD5"/>
    <w:rsid w:val="00176BE8"/>
    <w:rsid w:val="001770B8"/>
    <w:rsid w:val="00177853"/>
    <w:rsid w:val="00177C56"/>
    <w:rsid w:val="0018025D"/>
    <w:rsid w:val="00180BF8"/>
    <w:rsid w:val="00180E05"/>
    <w:rsid w:val="00181345"/>
    <w:rsid w:val="00181AB9"/>
    <w:rsid w:val="00182977"/>
    <w:rsid w:val="00182BA4"/>
    <w:rsid w:val="00182BC7"/>
    <w:rsid w:val="0018314A"/>
    <w:rsid w:val="00183410"/>
    <w:rsid w:val="001834A1"/>
    <w:rsid w:val="00183B2F"/>
    <w:rsid w:val="00183EFA"/>
    <w:rsid w:val="0018431B"/>
    <w:rsid w:val="0018445E"/>
    <w:rsid w:val="0018487E"/>
    <w:rsid w:val="00185F13"/>
    <w:rsid w:val="001862BE"/>
    <w:rsid w:val="00186326"/>
    <w:rsid w:val="00186681"/>
    <w:rsid w:val="0018686D"/>
    <w:rsid w:val="001874DC"/>
    <w:rsid w:val="0019033A"/>
    <w:rsid w:val="001903C3"/>
    <w:rsid w:val="0019108A"/>
    <w:rsid w:val="001910F5"/>
    <w:rsid w:val="00191503"/>
    <w:rsid w:val="00191E7A"/>
    <w:rsid w:val="001922EF"/>
    <w:rsid w:val="001925BF"/>
    <w:rsid w:val="001929F7"/>
    <w:rsid w:val="00192AA0"/>
    <w:rsid w:val="00193417"/>
    <w:rsid w:val="001938B0"/>
    <w:rsid w:val="00193D38"/>
    <w:rsid w:val="00194563"/>
    <w:rsid w:val="0019471E"/>
    <w:rsid w:val="00194989"/>
    <w:rsid w:val="00194C61"/>
    <w:rsid w:val="00194D3A"/>
    <w:rsid w:val="00195177"/>
    <w:rsid w:val="0019559E"/>
    <w:rsid w:val="001957C2"/>
    <w:rsid w:val="001960F3"/>
    <w:rsid w:val="0019646C"/>
    <w:rsid w:val="001967C4"/>
    <w:rsid w:val="00196F7F"/>
    <w:rsid w:val="001974EB"/>
    <w:rsid w:val="00197642"/>
    <w:rsid w:val="00197AF7"/>
    <w:rsid w:val="001A01FD"/>
    <w:rsid w:val="001A034A"/>
    <w:rsid w:val="001A035F"/>
    <w:rsid w:val="001A05DE"/>
    <w:rsid w:val="001A0978"/>
    <w:rsid w:val="001A13F1"/>
    <w:rsid w:val="001A1805"/>
    <w:rsid w:val="001A1E25"/>
    <w:rsid w:val="001A2943"/>
    <w:rsid w:val="001A29E4"/>
    <w:rsid w:val="001A2CBC"/>
    <w:rsid w:val="001A3086"/>
    <w:rsid w:val="001A320F"/>
    <w:rsid w:val="001A3D2F"/>
    <w:rsid w:val="001A419C"/>
    <w:rsid w:val="001A4FF7"/>
    <w:rsid w:val="001A537C"/>
    <w:rsid w:val="001A5673"/>
    <w:rsid w:val="001A5A7D"/>
    <w:rsid w:val="001A5BFF"/>
    <w:rsid w:val="001A5D42"/>
    <w:rsid w:val="001A5EB7"/>
    <w:rsid w:val="001A71BB"/>
    <w:rsid w:val="001A7B63"/>
    <w:rsid w:val="001A7C13"/>
    <w:rsid w:val="001A7D0C"/>
    <w:rsid w:val="001B01EB"/>
    <w:rsid w:val="001B0797"/>
    <w:rsid w:val="001B096C"/>
    <w:rsid w:val="001B156E"/>
    <w:rsid w:val="001B1682"/>
    <w:rsid w:val="001B1740"/>
    <w:rsid w:val="001B193E"/>
    <w:rsid w:val="001B1BB1"/>
    <w:rsid w:val="001B1C35"/>
    <w:rsid w:val="001B25D3"/>
    <w:rsid w:val="001B2A2C"/>
    <w:rsid w:val="001B2B55"/>
    <w:rsid w:val="001B3294"/>
    <w:rsid w:val="001B3A5D"/>
    <w:rsid w:val="001B409F"/>
    <w:rsid w:val="001B40BE"/>
    <w:rsid w:val="001B4F1D"/>
    <w:rsid w:val="001B552A"/>
    <w:rsid w:val="001B5623"/>
    <w:rsid w:val="001B5676"/>
    <w:rsid w:val="001B5791"/>
    <w:rsid w:val="001B603F"/>
    <w:rsid w:val="001B6728"/>
    <w:rsid w:val="001B6892"/>
    <w:rsid w:val="001B6967"/>
    <w:rsid w:val="001B733B"/>
    <w:rsid w:val="001B7558"/>
    <w:rsid w:val="001B7A40"/>
    <w:rsid w:val="001B7FBF"/>
    <w:rsid w:val="001C0792"/>
    <w:rsid w:val="001C0DB4"/>
    <w:rsid w:val="001C0F33"/>
    <w:rsid w:val="001C1913"/>
    <w:rsid w:val="001C19B7"/>
    <w:rsid w:val="001C1AFC"/>
    <w:rsid w:val="001C2330"/>
    <w:rsid w:val="001C23C4"/>
    <w:rsid w:val="001C27D4"/>
    <w:rsid w:val="001C332A"/>
    <w:rsid w:val="001C3547"/>
    <w:rsid w:val="001C37AA"/>
    <w:rsid w:val="001C3FAB"/>
    <w:rsid w:val="001C461D"/>
    <w:rsid w:val="001C5088"/>
    <w:rsid w:val="001C519A"/>
    <w:rsid w:val="001C539C"/>
    <w:rsid w:val="001C5522"/>
    <w:rsid w:val="001C5886"/>
    <w:rsid w:val="001C5D22"/>
    <w:rsid w:val="001C5DB3"/>
    <w:rsid w:val="001C5F4A"/>
    <w:rsid w:val="001C6028"/>
    <w:rsid w:val="001C61E1"/>
    <w:rsid w:val="001C68F3"/>
    <w:rsid w:val="001C6B2D"/>
    <w:rsid w:val="001C6D81"/>
    <w:rsid w:val="001C6EB0"/>
    <w:rsid w:val="001C7A53"/>
    <w:rsid w:val="001D0136"/>
    <w:rsid w:val="001D04FA"/>
    <w:rsid w:val="001D0526"/>
    <w:rsid w:val="001D0C13"/>
    <w:rsid w:val="001D1A99"/>
    <w:rsid w:val="001D1A9C"/>
    <w:rsid w:val="001D1F05"/>
    <w:rsid w:val="001D20FB"/>
    <w:rsid w:val="001D21F0"/>
    <w:rsid w:val="001D2675"/>
    <w:rsid w:val="001D2C58"/>
    <w:rsid w:val="001D2EDE"/>
    <w:rsid w:val="001D3557"/>
    <w:rsid w:val="001D3610"/>
    <w:rsid w:val="001D3884"/>
    <w:rsid w:val="001D396A"/>
    <w:rsid w:val="001D3D1E"/>
    <w:rsid w:val="001D4239"/>
    <w:rsid w:val="001D4552"/>
    <w:rsid w:val="001D47AF"/>
    <w:rsid w:val="001D4B65"/>
    <w:rsid w:val="001D4F41"/>
    <w:rsid w:val="001D5424"/>
    <w:rsid w:val="001D58EE"/>
    <w:rsid w:val="001D5A83"/>
    <w:rsid w:val="001D60CA"/>
    <w:rsid w:val="001D640E"/>
    <w:rsid w:val="001D66AA"/>
    <w:rsid w:val="001D69AF"/>
    <w:rsid w:val="001D6C4F"/>
    <w:rsid w:val="001D6F86"/>
    <w:rsid w:val="001D71EB"/>
    <w:rsid w:val="001D7256"/>
    <w:rsid w:val="001D7710"/>
    <w:rsid w:val="001D7CED"/>
    <w:rsid w:val="001E01C3"/>
    <w:rsid w:val="001E08C4"/>
    <w:rsid w:val="001E1348"/>
    <w:rsid w:val="001E1805"/>
    <w:rsid w:val="001E2043"/>
    <w:rsid w:val="001E2237"/>
    <w:rsid w:val="001E2D60"/>
    <w:rsid w:val="001E3265"/>
    <w:rsid w:val="001E3AC6"/>
    <w:rsid w:val="001E3FA4"/>
    <w:rsid w:val="001E3FCA"/>
    <w:rsid w:val="001E4051"/>
    <w:rsid w:val="001E4334"/>
    <w:rsid w:val="001E4606"/>
    <w:rsid w:val="001E4662"/>
    <w:rsid w:val="001E4C78"/>
    <w:rsid w:val="001E63CC"/>
    <w:rsid w:val="001E65E5"/>
    <w:rsid w:val="001E6F32"/>
    <w:rsid w:val="001E70CD"/>
    <w:rsid w:val="001E71F6"/>
    <w:rsid w:val="001E757F"/>
    <w:rsid w:val="001E7A0E"/>
    <w:rsid w:val="001F0279"/>
    <w:rsid w:val="001F0344"/>
    <w:rsid w:val="001F06CA"/>
    <w:rsid w:val="001F086D"/>
    <w:rsid w:val="001F100E"/>
    <w:rsid w:val="001F11E0"/>
    <w:rsid w:val="001F151C"/>
    <w:rsid w:val="001F1578"/>
    <w:rsid w:val="001F19EC"/>
    <w:rsid w:val="001F2166"/>
    <w:rsid w:val="001F24A9"/>
    <w:rsid w:val="001F2B87"/>
    <w:rsid w:val="001F2C0E"/>
    <w:rsid w:val="001F2D4A"/>
    <w:rsid w:val="001F310F"/>
    <w:rsid w:val="001F312E"/>
    <w:rsid w:val="001F39BA"/>
    <w:rsid w:val="001F42DA"/>
    <w:rsid w:val="001F4D16"/>
    <w:rsid w:val="001F5049"/>
    <w:rsid w:val="001F52DC"/>
    <w:rsid w:val="001F53C2"/>
    <w:rsid w:val="001F6754"/>
    <w:rsid w:val="001F6836"/>
    <w:rsid w:val="001F6B3F"/>
    <w:rsid w:val="001F72E2"/>
    <w:rsid w:val="001F7415"/>
    <w:rsid w:val="001F741A"/>
    <w:rsid w:val="001F7BBC"/>
    <w:rsid w:val="001F7FC0"/>
    <w:rsid w:val="00200E38"/>
    <w:rsid w:val="0020139A"/>
    <w:rsid w:val="002019CB"/>
    <w:rsid w:val="00202C90"/>
    <w:rsid w:val="00202D43"/>
    <w:rsid w:val="002037D9"/>
    <w:rsid w:val="00203C95"/>
    <w:rsid w:val="00204245"/>
    <w:rsid w:val="002052C4"/>
    <w:rsid w:val="00205483"/>
    <w:rsid w:val="0020600D"/>
    <w:rsid w:val="0020608B"/>
    <w:rsid w:val="0020608E"/>
    <w:rsid w:val="002064B5"/>
    <w:rsid w:val="0020683A"/>
    <w:rsid w:val="00206A4A"/>
    <w:rsid w:val="002076F3"/>
    <w:rsid w:val="00207BDD"/>
    <w:rsid w:val="00210054"/>
    <w:rsid w:val="00210F96"/>
    <w:rsid w:val="00211294"/>
    <w:rsid w:val="002112B7"/>
    <w:rsid w:val="00211347"/>
    <w:rsid w:val="0021142B"/>
    <w:rsid w:val="00211451"/>
    <w:rsid w:val="0021176A"/>
    <w:rsid w:val="00211894"/>
    <w:rsid w:val="00211A28"/>
    <w:rsid w:val="00211A35"/>
    <w:rsid w:val="00211E5A"/>
    <w:rsid w:val="00211F21"/>
    <w:rsid w:val="0021213B"/>
    <w:rsid w:val="00212857"/>
    <w:rsid w:val="00212925"/>
    <w:rsid w:val="00212B05"/>
    <w:rsid w:val="00213D96"/>
    <w:rsid w:val="00213E26"/>
    <w:rsid w:val="00213F11"/>
    <w:rsid w:val="00214606"/>
    <w:rsid w:val="002152CB"/>
    <w:rsid w:val="0021656D"/>
    <w:rsid w:val="002167CB"/>
    <w:rsid w:val="00216D0A"/>
    <w:rsid w:val="00220B0A"/>
    <w:rsid w:val="00220DEF"/>
    <w:rsid w:val="00220EC1"/>
    <w:rsid w:val="00221717"/>
    <w:rsid w:val="00221B99"/>
    <w:rsid w:val="002226E3"/>
    <w:rsid w:val="0022310A"/>
    <w:rsid w:val="00223B39"/>
    <w:rsid w:val="00224353"/>
    <w:rsid w:val="0022496C"/>
    <w:rsid w:val="00225915"/>
    <w:rsid w:val="00225C27"/>
    <w:rsid w:val="00226ED3"/>
    <w:rsid w:val="00227812"/>
    <w:rsid w:val="00227B4E"/>
    <w:rsid w:val="00227CD9"/>
    <w:rsid w:val="00230E49"/>
    <w:rsid w:val="00232A47"/>
    <w:rsid w:val="0023310A"/>
    <w:rsid w:val="00233AA7"/>
    <w:rsid w:val="00234B0E"/>
    <w:rsid w:val="002356F8"/>
    <w:rsid w:val="00235A72"/>
    <w:rsid w:val="00235B67"/>
    <w:rsid w:val="00235FCC"/>
    <w:rsid w:val="00235FE1"/>
    <w:rsid w:val="00236194"/>
    <w:rsid w:val="002362FC"/>
    <w:rsid w:val="002365DC"/>
    <w:rsid w:val="00236953"/>
    <w:rsid w:val="00236D3A"/>
    <w:rsid w:val="00236E1A"/>
    <w:rsid w:val="00236ECF"/>
    <w:rsid w:val="00237B20"/>
    <w:rsid w:val="00237F53"/>
    <w:rsid w:val="00237FE3"/>
    <w:rsid w:val="00240CDF"/>
    <w:rsid w:val="00240DFE"/>
    <w:rsid w:val="0024119F"/>
    <w:rsid w:val="00241D9C"/>
    <w:rsid w:val="002422D7"/>
    <w:rsid w:val="00242312"/>
    <w:rsid w:val="00242646"/>
    <w:rsid w:val="002437C2"/>
    <w:rsid w:val="00243B5C"/>
    <w:rsid w:val="00243F82"/>
    <w:rsid w:val="002447E6"/>
    <w:rsid w:val="00244A57"/>
    <w:rsid w:val="00244BE5"/>
    <w:rsid w:val="00244DD9"/>
    <w:rsid w:val="002452DC"/>
    <w:rsid w:val="00245666"/>
    <w:rsid w:val="00245B9C"/>
    <w:rsid w:val="00245E23"/>
    <w:rsid w:val="00245F59"/>
    <w:rsid w:val="00245FC6"/>
    <w:rsid w:val="0024655B"/>
    <w:rsid w:val="0024683B"/>
    <w:rsid w:val="00246C6D"/>
    <w:rsid w:val="002478D1"/>
    <w:rsid w:val="00247B66"/>
    <w:rsid w:val="002505BA"/>
    <w:rsid w:val="00250626"/>
    <w:rsid w:val="002519BF"/>
    <w:rsid w:val="00251FA0"/>
    <w:rsid w:val="0025234C"/>
    <w:rsid w:val="0025440C"/>
    <w:rsid w:val="00254FF9"/>
    <w:rsid w:val="0025503F"/>
    <w:rsid w:val="002560ED"/>
    <w:rsid w:val="00256127"/>
    <w:rsid w:val="00256509"/>
    <w:rsid w:val="00256879"/>
    <w:rsid w:val="00256AA1"/>
    <w:rsid w:val="00256D19"/>
    <w:rsid w:val="002571DB"/>
    <w:rsid w:val="0026002F"/>
    <w:rsid w:val="002603DB"/>
    <w:rsid w:val="00260436"/>
    <w:rsid w:val="00260C49"/>
    <w:rsid w:val="00260EC9"/>
    <w:rsid w:val="00262298"/>
    <w:rsid w:val="00262397"/>
    <w:rsid w:val="002623BA"/>
    <w:rsid w:val="00262678"/>
    <w:rsid w:val="002629DF"/>
    <w:rsid w:val="00262E72"/>
    <w:rsid w:val="00263362"/>
    <w:rsid w:val="002641DD"/>
    <w:rsid w:val="00264247"/>
    <w:rsid w:val="00264A6B"/>
    <w:rsid w:val="00265223"/>
    <w:rsid w:val="00265929"/>
    <w:rsid w:val="00265BDD"/>
    <w:rsid w:val="00265F35"/>
    <w:rsid w:val="00265F73"/>
    <w:rsid w:val="002662CB"/>
    <w:rsid w:val="00266387"/>
    <w:rsid w:val="002664D6"/>
    <w:rsid w:val="0026696C"/>
    <w:rsid w:val="00266C47"/>
    <w:rsid w:val="0026739D"/>
    <w:rsid w:val="00267CA3"/>
    <w:rsid w:val="00270C84"/>
    <w:rsid w:val="00270DDC"/>
    <w:rsid w:val="002711CB"/>
    <w:rsid w:val="0027129A"/>
    <w:rsid w:val="002712A4"/>
    <w:rsid w:val="00271916"/>
    <w:rsid w:val="00271F3B"/>
    <w:rsid w:val="0027278B"/>
    <w:rsid w:val="00273BDF"/>
    <w:rsid w:val="002741F0"/>
    <w:rsid w:val="002743DA"/>
    <w:rsid w:val="00274732"/>
    <w:rsid w:val="00274EB0"/>
    <w:rsid w:val="00275520"/>
    <w:rsid w:val="00275670"/>
    <w:rsid w:val="00275BEC"/>
    <w:rsid w:val="0027663A"/>
    <w:rsid w:val="002767CD"/>
    <w:rsid w:val="00276A3C"/>
    <w:rsid w:val="00276F20"/>
    <w:rsid w:val="0027757E"/>
    <w:rsid w:val="002809B5"/>
    <w:rsid w:val="00280CEE"/>
    <w:rsid w:val="00281105"/>
    <w:rsid w:val="002812C1"/>
    <w:rsid w:val="0028234C"/>
    <w:rsid w:val="002823AA"/>
    <w:rsid w:val="00282586"/>
    <w:rsid w:val="00283076"/>
    <w:rsid w:val="0028325D"/>
    <w:rsid w:val="0028355D"/>
    <w:rsid w:val="00284728"/>
    <w:rsid w:val="00284772"/>
    <w:rsid w:val="002849C7"/>
    <w:rsid w:val="00284CA3"/>
    <w:rsid w:val="00285181"/>
    <w:rsid w:val="002855AB"/>
    <w:rsid w:val="002858D1"/>
    <w:rsid w:val="00285EE3"/>
    <w:rsid w:val="00286A78"/>
    <w:rsid w:val="002877FD"/>
    <w:rsid w:val="00287E00"/>
    <w:rsid w:val="00290065"/>
    <w:rsid w:val="002905AE"/>
    <w:rsid w:val="002907FE"/>
    <w:rsid w:val="00290905"/>
    <w:rsid w:val="00290B8D"/>
    <w:rsid w:val="00290ED6"/>
    <w:rsid w:val="00291223"/>
    <w:rsid w:val="00291B2E"/>
    <w:rsid w:val="0029210A"/>
    <w:rsid w:val="00292D57"/>
    <w:rsid w:val="00294360"/>
    <w:rsid w:val="00294732"/>
    <w:rsid w:val="002948D3"/>
    <w:rsid w:val="00295C9C"/>
    <w:rsid w:val="002960D9"/>
    <w:rsid w:val="002963C0"/>
    <w:rsid w:val="00296947"/>
    <w:rsid w:val="00296CAE"/>
    <w:rsid w:val="00297435"/>
    <w:rsid w:val="0029786A"/>
    <w:rsid w:val="002979F0"/>
    <w:rsid w:val="002A0097"/>
    <w:rsid w:val="002A029A"/>
    <w:rsid w:val="002A0B0B"/>
    <w:rsid w:val="002A0BA9"/>
    <w:rsid w:val="002A0E53"/>
    <w:rsid w:val="002A0E9A"/>
    <w:rsid w:val="002A13CA"/>
    <w:rsid w:val="002A1DD0"/>
    <w:rsid w:val="002A23C8"/>
    <w:rsid w:val="002A28E0"/>
    <w:rsid w:val="002A2A46"/>
    <w:rsid w:val="002A2CCD"/>
    <w:rsid w:val="002A2E13"/>
    <w:rsid w:val="002A43D5"/>
    <w:rsid w:val="002A4568"/>
    <w:rsid w:val="002A5094"/>
    <w:rsid w:val="002A5B7A"/>
    <w:rsid w:val="002A5BEC"/>
    <w:rsid w:val="002A5BFE"/>
    <w:rsid w:val="002A5C78"/>
    <w:rsid w:val="002A5ED5"/>
    <w:rsid w:val="002A6F20"/>
    <w:rsid w:val="002A70E6"/>
    <w:rsid w:val="002A734E"/>
    <w:rsid w:val="002A7436"/>
    <w:rsid w:val="002A792B"/>
    <w:rsid w:val="002B0039"/>
    <w:rsid w:val="002B0FDC"/>
    <w:rsid w:val="002B1141"/>
    <w:rsid w:val="002B2251"/>
    <w:rsid w:val="002B2700"/>
    <w:rsid w:val="002B2970"/>
    <w:rsid w:val="002B38B5"/>
    <w:rsid w:val="002B3ECE"/>
    <w:rsid w:val="002B3F0F"/>
    <w:rsid w:val="002B43D1"/>
    <w:rsid w:val="002B4A64"/>
    <w:rsid w:val="002B5198"/>
    <w:rsid w:val="002B6630"/>
    <w:rsid w:val="002B6864"/>
    <w:rsid w:val="002B6F40"/>
    <w:rsid w:val="002B7137"/>
    <w:rsid w:val="002B718B"/>
    <w:rsid w:val="002B722D"/>
    <w:rsid w:val="002B73CB"/>
    <w:rsid w:val="002B7962"/>
    <w:rsid w:val="002B7A0D"/>
    <w:rsid w:val="002C00F3"/>
    <w:rsid w:val="002C050A"/>
    <w:rsid w:val="002C1429"/>
    <w:rsid w:val="002C1BC0"/>
    <w:rsid w:val="002C1D9C"/>
    <w:rsid w:val="002C2019"/>
    <w:rsid w:val="002C2452"/>
    <w:rsid w:val="002C25D3"/>
    <w:rsid w:val="002C2DC9"/>
    <w:rsid w:val="002C420C"/>
    <w:rsid w:val="002C4CF1"/>
    <w:rsid w:val="002C4E57"/>
    <w:rsid w:val="002C555E"/>
    <w:rsid w:val="002C5B62"/>
    <w:rsid w:val="002C5B94"/>
    <w:rsid w:val="002C611E"/>
    <w:rsid w:val="002C6817"/>
    <w:rsid w:val="002C6BAA"/>
    <w:rsid w:val="002C7547"/>
    <w:rsid w:val="002C75CC"/>
    <w:rsid w:val="002C776A"/>
    <w:rsid w:val="002C7C94"/>
    <w:rsid w:val="002C7D43"/>
    <w:rsid w:val="002C7ECC"/>
    <w:rsid w:val="002D01A0"/>
    <w:rsid w:val="002D100E"/>
    <w:rsid w:val="002D1B73"/>
    <w:rsid w:val="002D1EE6"/>
    <w:rsid w:val="002D22AB"/>
    <w:rsid w:val="002D34BD"/>
    <w:rsid w:val="002D36B3"/>
    <w:rsid w:val="002D37CD"/>
    <w:rsid w:val="002D3939"/>
    <w:rsid w:val="002D3CE1"/>
    <w:rsid w:val="002D3D7E"/>
    <w:rsid w:val="002D4994"/>
    <w:rsid w:val="002D54D3"/>
    <w:rsid w:val="002D555C"/>
    <w:rsid w:val="002D5623"/>
    <w:rsid w:val="002D5661"/>
    <w:rsid w:val="002D5EFA"/>
    <w:rsid w:val="002D6727"/>
    <w:rsid w:val="002D6850"/>
    <w:rsid w:val="002D6A87"/>
    <w:rsid w:val="002D6EE0"/>
    <w:rsid w:val="002D716E"/>
    <w:rsid w:val="002D7256"/>
    <w:rsid w:val="002D7B4B"/>
    <w:rsid w:val="002D7CE5"/>
    <w:rsid w:val="002E1105"/>
    <w:rsid w:val="002E112B"/>
    <w:rsid w:val="002E1437"/>
    <w:rsid w:val="002E16C4"/>
    <w:rsid w:val="002E395E"/>
    <w:rsid w:val="002E3DEB"/>
    <w:rsid w:val="002E4703"/>
    <w:rsid w:val="002E4CF3"/>
    <w:rsid w:val="002E4FD7"/>
    <w:rsid w:val="002E570B"/>
    <w:rsid w:val="002E5715"/>
    <w:rsid w:val="002E5B34"/>
    <w:rsid w:val="002E5CC3"/>
    <w:rsid w:val="002E5F3F"/>
    <w:rsid w:val="002E6429"/>
    <w:rsid w:val="002E68B8"/>
    <w:rsid w:val="002E6925"/>
    <w:rsid w:val="002E70F4"/>
    <w:rsid w:val="002E72C1"/>
    <w:rsid w:val="002E74D5"/>
    <w:rsid w:val="002E75A3"/>
    <w:rsid w:val="002E78CA"/>
    <w:rsid w:val="002E79DE"/>
    <w:rsid w:val="002F0871"/>
    <w:rsid w:val="002F0E39"/>
    <w:rsid w:val="002F1B1A"/>
    <w:rsid w:val="002F1EFB"/>
    <w:rsid w:val="002F1FAE"/>
    <w:rsid w:val="002F2ECB"/>
    <w:rsid w:val="002F3B6C"/>
    <w:rsid w:val="002F40BC"/>
    <w:rsid w:val="002F40E1"/>
    <w:rsid w:val="002F4285"/>
    <w:rsid w:val="002F4F28"/>
    <w:rsid w:val="002F5CF2"/>
    <w:rsid w:val="002F5EA9"/>
    <w:rsid w:val="002F67C1"/>
    <w:rsid w:val="002F6F1F"/>
    <w:rsid w:val="002F7360"/>
    <w:rsid w:val="003005D8"/>
    <w:rsid w:val="00301384"/>
    <w:rsid w:val="0030176E"/>
    <w:rsid w:val="00301E53"/>
    <w:rsid w:val="0030254C"/>
    <w:rsid w:val="00302BB9"/>
    <w:rsid w:val="00302D19"/>
    <w:rsid w:val="00302EAC"/>
    <w:rsid w:val="003039FF"/>
    <w:rsid w:val="003042E2"/>
    <w:rsid w:val="00304DD7"/>
    <w:rsid w:val="00305188"/>
    <w:rsid w:val="00305C3B"/>
    <w:rsid w:val="003061C2"/>
    <w:rsid w:val="00306CDA"/>
    <w:rsid w:val="00306F29"/>
    <w:rsid w:val="003074C1"/>
    <w:rsid w:val="00307615"/>
    <w:rsid w:val="00307FDB"/>
    <w:rsid w:val="00310046"/>
    <w:rsid w:val="00310667"/>
    <w:rsid w:val="00310C19"/>
    <w:rsid w:val="00310E4A"/>
    <w:rsid w:val="0031115C"/>
    <w:rsid w:val="0031129A"/>
    <w:rsid w:val="0031178A"/>
    <w:rsid w:val="00311C6B"/>
    <w:rsid w:val="00312215"/>
    <w:rsid w:val="00312711"/>
    <w:rsid w:val="00312779"/>
    <w:rsid w:val="00312A70"/>
    <w:rsid w:val="00312C5D"/>
    <w:rsid w:val="003130F4"/>
    <w:rsid w:val="00313652"/>
    <w:rsid w:val="003139F0"/>
    <w:rsid w:val="00314462"/>
    <w:rsid w:val="00314D0D"/>
    <w:rsid w:val="00314F44"/>
    <w:rsid w:val="00315141"/>
    <w:rsid w:val="0031539B"/>
    <w:rsid w:val="00315498"/>
    <w:rsid w:val="0031560C"/>
    <w:rsid w:val="0031574C"/>
    <w:rsid w:val="003157D4"/>
    <w:rsid w:val="00315B6C"/>
    <w:rsid w:val="00316598"/>
    <w:rsid w:val="00316C13"/>
    <w:rsid w:val="003210A1"/>
    <w:rsid w:val="00321616"/>
    <w:rsid w:val="00321C63"/>
    <w:rsid w:val="00321F2A"/>
    <w:rsid w:val="003224AD"/>
    <w:rsid w:val="003224C6"/>
    <w:rsid w:val="00322565"/>
    <w:rsid w:val="0032287D"/>
    <w:rsid w:val="00322A88"/>
    <w:rsid w:val="0032342F"/>
    <w:rsid w:val="003234C5"/>
    <w:rsid w:val="00323906"/>
    <w:rsid w:val="00323B93"/>
    <w:rsid w:val="00324193"/>
    <w:rsid w:val="00324682"/>
    <w:rsid w:val="00324B83"/>
    <w:rsid w:val="003254F9"/>
    <w:rsid w:val="003255A1"/>
    <w:rsid w:val="003256AF"/>
    <w:rsid w:val="003257FE"/>
    <w:rsid w:val="0032596B"/>
    <w:rsid w:val="00325C15"/>
    <w:rsid w:val="00325DB0"/>
    <w:rsid w:val="003265F4"/>
    <w:rsid w:val="003274D4"/>
    <w:rsid w:val="003276D5"/>
    <w:rsid w:val="00327761"/>
    <w:rsid w:val="0032787B"/>
    <w:rsid w:val="003278E0"/>
    <w:rsid w:val="00327A80"/>
    <w:rsid w:val="0033041A"/>
    <w:rsid w:val="00330CF0"/>
    <w:rsid w:val="003311D4"/>
    <w:rsid w:val="00331286"/>
    <w:rsid w:val="00331BD2"/>
    <w:rsid w:val="00331D5F"/>
    <w:rsid w:val="00332E1E"/>
    <w:rsid w:val="0033341A"/>
    <w:rsid w:val="00333438"/>
    <w:rsid w:val="00333960"/>
    <w:rsid w:val="00333DD1"/>
    <w:rsid w:val="003344A8"/>
    <w:rsid w:val="003344DE"/>
    <w:rsid w:val="0033481D"/>
    <w:rsid w:val="00335F6D"/>
    <w:rsid w:val="003360EC"/>
    <w:rsid w:val="00336314"/>
    <w:rsid w:val="00336476"/>
    <w:rsid w:val="00336C9A"/>
    <w:rsid w:val="00336D72"/>
    <w:rsid w:val="00337045"/>
    <w:rsid w:val="0033799B"/>
    <w:rsid w:val="00337B91"/>
    <w:rsid w:val="00337C64"/>
    <w:rsid w:val="00340096"/>
    <w:rsid w:val="0034082E"/>
    <w:rsid w:val="003409E1"/>
    <w:rsid w:val="00340F11"/>
    <w:rsid w:val="00341366"/>
    <w:rsid w:val="003415A9"/>
    <w:rsid w:val="00341A4B"/>
    <w:rsid w:val="00341E93"/>
    <w:rsid w:val="003424A6"/>
    <w:rsid w:val="00342CBC"/>
    <w:rsid w:val="00342D9D"/>
    <w:rsid w:val="00343483"/>
    <w:rsid w:val="003436CA"/>
    <w:rsid w:val="00343980"/>
    <w:rsid w:val="00343A99"/>
    <w:rsid w:val="00343CE9"/>
    <w:rsid w:val="0034406C"/>
    <w:rsid w:val="00345DA4"/>
    <w:rsid w:val="003463D5"/>
    <w:rsid w:val="00346BC9"/>
    <w:rsid w:val="0034761D"/>
    <w:rsid w:val="00347699"/>
    <w:rsid w:val="00347C93"/>
    <w:rsid w:val="00350883"/>
    <w:rsid w:val="003509FF"/>
    <w:rsid w:val="00351C22"/>
    <w:rsid w:val="0035245F"/>
    <w:rsid w:val="00352530"/>
    <w:rsid w:val="003529D1"/>
    <w:rsid w:val="00352C63"/>
    <w:rsid w:val="00352CB0"/>
    <w:rsid w:val="00352EDB"/>
    <w:rsid w:val="0035354F"/>
    <w:rsid w:val="00354F86"/>
    <w:rsid w:val="003567C1"/>
    <w:rsid w:val="0035682B"/>
    <w:rsid w:val="00356870"/>
    <w:rsid w:val="003568FE"/>
    <w:rsid w:val="00357635"/>
    <w:rsid w:val="00357A38"/>
    <w:rsid w:val="00357EDD"/>
    <w:rsid w:val="00360496"/>
    <w:rsid w:val="0036091A"/>
    <w:rsid w:val="003609BC"/>
    <w:rsid w:val="00362B50"/>
    <w:rsid w:val="00363395"/>
    <w:rsid w:val="00364CF9"/>
    <w:rsid w:val="00364DA9"/>
    <w:rsid w:val="00364DF3"/>
    <w:rsid w:val="00364FB3"/>
    <w:rsid w:val="0036523A"/>
    <w:rsid w:val="003653EA"/>
    <w:rsid w:val="00365B9C"/>
    <w:rsid w:val="00365C2E"/>
    <w:rsid w:val="00365E44"/>
    <w:rsid w:val="00365F1E"/>
    <w:rsid w:val="003660C5"/>
    <w:rsid w:val="00366566"/>
    <w:rsid w:val="00366D41"/>
    <w:rsid w:val="00366DDB"/>
    <w:rsid w:val="00366F96"/>
    <w:rsid w:val="003671B8"/>
    <w:rsid w:val="003672CE"/>
    <w:rsid w:val="00367316"/>
    <w:rsid w:val="0036784C"/>
    <w:rsid w:val="00367A10"/>
    <w:rsid w:val="00367C10"/>
    <w:rsid w:val="00367FCF"/>
    <w:rsid w:val="00370200"/>
    <w:rsid w:val="0037058F"/>
    <w:rsid w:val="003709B4"/>
    <w:rsid w:val="00370C6B"/>
    <w:rsid w:val="00371371"/>
    <w:rsid w:val="00371879"/>
    <w:rsid w:val="00371A2A"/>
    <w:rsid w:val="00371AA2"/>
    <w:rsid w:val="00371C64"/>
    <w:rsid w:val="00371F0F"/>
    <w:rsid w:val="00371F8A"/>
    <w:rsid w:val="003726BE"/>
    <w:rsid w:val="00372B95"/>
    <w:rsid w:val="00372C56"/>
    <w:rsid w:val="00372E09"/>
    <w:rsid w:val="003731F7"/>
    <w:rsid w:val="0037344D"/>
    <w:rsid w:val="00374005"/>
    <w:rsid w:val="00374647"/>
    <w:rsid w:val="0037467C"/>
    <w:rsid w:val="00374806"/>
    <w:rsid w:val="00374C5B"/>
    <w:rsid w:val="00374D32"/>
    <w:rsid w:val="00374D5D"/>
    <w:rsid w:val="00374E57"/>
    <w:rsid w:val="00375352"/>
    <w:rsid w:val="00375666"/>
    <w:rsid w:val="003758B0"/>
    <w:rsid w:val="003758FA"/>
    <w:rsid w:val="00375AC0"/>
    <w:rsid w:val="00375B75"/>
    <w:rsid w:val="003763D1"/>
    <w:rsid w:val="003766C7"/>
    <w:rsid w:val="003768D2"/>
    <w:rsid w:val="0037702F"/>
    <w:rsid w:val="003774DA"/>
    <w:rsid w:val="003777E8"/>
    <w:rsid w:val="0038030E"/>
    <w:rsid w:val="00380DAE"/>
    <w:rsid w:val="0038128E"/>
    <w:rsid w:val="00381629"/>
    <w:rsid w:val="00381A02"/>
    <w:rsid w:val="00381FB3"/>
    <w:rsid w:val="00382643"/>
    <w:rsid w:val="003827DA"/>
    <w:rsid w:val="00382BA9"/>
    <w:rsid w:val="003832B6"/>
    <w:rsid w:val="00383327"/>
    <w:rsid w:val="0038355F"/>
    <w:rsid w:val="00383BBD"/>
    <w:rsid w:val="0038407B"/>
    <w:rsid w:val="0038413D"/>
    <w:rsid w:val="00384194"/>
    <w:rsid w:val="0038470C"/>
    <w:rsid w:val="00384A98"/>
    <w:rsid w:val="003855BB"/>
    <w:rsid w:val="003860C6"/>
    <w:rsid w:val="00386982"/>
    <w:rsid w:val="00386DB8"/>
    <w:rsid w:val="00387431"/>
    <w:rsid w:val="0038761B"/>
    <w:rsid w:val="0038771B"/>
    <w:rsid w:val="0038794F"/>
    <w:rsid w:val="00390D3A"/>
    <w:rsid w:val="00391271"/>
    <w:rsid w:val="003914E3"/>
    <w:rsid w:val="00391BB0"/>
    <w:rsid w:val="00392546"/>
    <w:rsid w:val="003927A3"/>
    <w:rsid w:val="00392909"/>
    <w:rsid w:val="00393B81"/>
    <w:rsid w:val="00393D51"/>
    <w:rsid w:val="00393DF9"/>
    <w:rsid w:val="003942A1"/>
    <w:rsid w:val="00394630"/>
    <w:rsid w:val="00394779"/>
    <w:rsid w:val="003947E6"/>
    <w:rsid w:val="0039497D"/>
    <w:rsid w:val="00394AAF"/>
    <w:rsid w:val="00394D1F"/>
    <w:rsid w:val="0039577F"/>
    <w:rsid w:val="00396096"/>
    <w:rsid w:val="003967B1"/>
    <w:rsid w:val="00396B3C"/>
    <w:rsid w:val="00397640"/>
    <w:rsid w:val="0039777A"/>
    <w:rsid w:val="00397F33"/>
    <w:rsid w:val="003A06CF"/>
    <w:rsid w:val="003A0A61"/>
    <w:rsid w:val="003A1552"/>
    <w:rsid w:val="003A2ACD"/>
    <w:rsid w:val="003A2DC7"/>
    <w:rsid w:val="003A2FC4"/>
    <w:rsid w:val="003A3906"/>
    <w:rsid w:val="003A481C"/>
    <w:rsid w:val="003A4B5F"/>
    <w:rsid w:val="003A5056"/>
    <w:rsid w:val="003A50D5"/>
    <w:rsid w:val="003A571F"/>
    <w:rsid w:val="003A69A2"/>
    <w:rsid w:val="003A777C"/>
    <w:rsid w:val="003A7BBE"/>
    <w:rsid w:val="003B048C"/>
    <w:rsid w:val="003B0679"/>
    <w:rsid w:val="003B0B89"/>
    <w:rsid w:val="003B1498"/>
    <w:rsid w:val="003B1915"/>
    <w:rsid w:val="003B1CD6"/>
    <w:rsid w:val="003B29A1"/>
    <w:rsid w:val="003B2A14"/>
    <w:rsid w:val="003B2CD3"/>
    <w:rsid w:val="003B54E8"/>
    <w:rsid w:val="003B5ABB"/>
    <w:rsid w:val="003B5F94"/>
    <w:rsid w:val="003B61C3"/>
    <w:rsid w:val="003B6274"/>
    <w:rsid w:val="003B6566"/>
    <w:rsid w:val="003B66D0"/>
    <w:rsid w:val="003B673A"/>
    <w:rsid w:val="003B6817"/>
    <w:rsid w:val="003B6818"/>
    <w:rsid w:val="003B6CA7"/>
    <w:rsid w:val="003B7ABF"/>
    <w:rsid w:val="003B7B42"/>
    <w:rsid w:val="003C1005"/>
    <w:rsid w:val="003C135E"/>
    <w:rsid w:val="003C1BC5"/>
    <w:rsid w:val="003C1CDB"/>
    <w:rsid w:val="003C1DA1"/>
    <w:rsid w:val="003C1F84"/>
    <w:rsid w:val="003C2076"/>
    <w:rsid w:val="003C20EB"/>
    <w:rsid w:val="003C25BD"/>
    <w:rsid w:val="003C288E"/>
    <w:rsid w:val="003C3417"/>
    <w:rsid w:val="003C49EE"/>
    <w:rsid w:val="003C4D4F"/>
    <w:rsid w:val="003C51BD"/>
    <w:rsid w:val="003C5E8F"/>
    <w:rsid w:val="003C63A7"/>
    <w:rsid w:val="003C6558"/>
    <w:rsid w:val="003C6B35"/>
    <w:rsid w:val="003C6C28"/>
    <w:rsid w:val="003C758A"/>
    <w:rsid w:val="003C7724"/>
    <w:rsid w:val="003C7CBF"/>
    <w:rsid w:val="003C7D78"/>
    <w:rsid w:val="003D084E"/>
    <w:rsid w:val="003D0FE0"/>
    <w:rsid w:val="003D14EF"/>
    <w:rsid w:val="003D1875"/>
    <w:rsid w:val="003D2219"/>
    <w:rsid w:val="003D28DA"/>
    <w:rsid w:val="003D31DE"/>
    <w:rsid w:val="003D35E9"/>
    <w:rsid w:val="003D3A92"/>
    <w:rsid w:val="003D4232"/>
    <w:rsid w:val="003D4337"/>
    <w:rsid w:val="003D46D0"/>
    <w:rsid w:val="003D60F0"/>
    <w:rsid w:val="003D6872"/>
    <w:rsid w:val="003D68B0"/>
    <w:rsid w:val="003D6CCC"/>
    <w:rsid w:val="003D6D50"/>
    <w:rsid w:val="003D6FE3"/>
    <w:rsid w:val="003D774C"/>
    <w:rsid w:val="003E0D36"/>
    <w:rsid w:val="003E1C06"/>
    <w:rsid w:val="003E2B05"/>
    <w:rsid w:val="003E3CEF"/>
    <w:rsid w:val="003E43B3"/>
    <w:rsid w:val="003E44AA"/>
    <w:rsid w:val="003E4712"/>
    <w:rsid w:val="003E4E94"/>
    <w:rsid w:val="003E5E42"/>
    <w:rsid w:val="003E5E4F"/>
    <w:rsid w:val="003E64C4"/>
    <w:rsid w:val="003E6C94"/>
    <w:rsid w:val="003E7256"/>
    <w:rsid w:val="003E7BD8"/>
    <w:rsid w:val="003E7CC2"/>
    <w:rsid w:val="003F1B64"/>
    <w:rsid w:val="003F20D5"/>
    <w:rsid w:val="003F2491"/>
    <w:rsid w:val="003F24A2"/>
    <w:rsid w:val="003F30B9"/>
    <w:rsid w:val="003F311F"/>
    <w:rsid w:val="003F3402"/>
    <w:rsid w:val="003F347C"/>
    <w:rsid w:val="003F41FA"/>
    <w:rsid w:val="003F44E1"/>
    <w:rsid w:val="003F4536"/>
    <w:rsid w:val="003F4705"/>
    <w:rsid w:val="003F47DF"/>
    <w:rsid w:val="003F4E1B"/>
    <w:rsid w:val="003F5739"/>
    <w:rsid w:val="003F59B5"/>
    <w:rsid w:val="003F6C7F"/>
    <w:rsid w:val="003F6D48"/>
    <w:rsid w:val="003F6E41"/>
    <w:rsid w:val="003F7020"/>
    <w:rsid w:val="003F7656"/>
    <w:rsid w:val="003F77D6"/>
    <w:rsid w:val="003F7908"/>
    <w:rsid w:val="003F7E8F"/>
    <w:rsid w:val="003F7EE0"/>
    <w:rsid w:val="00400108"/>
    <w:rsid w:val="0040025C"/>
    <w:rsid w:val="004003EB"/>
    <w:rsid w:val="004004CC"/>
    <w:rsid w:val="004008D5"/>
    <w:rsid w:val="0040090F"/>
    <w:rsid w:val="00400FC7"/>
    <w:rsid w:val="00401267"/>
    <w:rsid w:val="004017D9"/>
    <w:rsid w:val="00401A9B"/>
    <w:rsid w:val="00402093"/>
    <w:rsid w:val="0040280A"/>
    <w:rsid w:val="00402851"/>
    <w:rsid w:val="00402E94"/>
    <w:rsid w:val="0040314F"/>
    <w:rsid w:val="004033A6"/>
    <w:rsid w:val="00403466"/>
    <w:rsid w:val="00403830"/>
    <w:rsid w:val="00403A49"/>
    <w:rsid w:val="00403BCC"/>
    <w:rsid w:val="00403C5D"/>
    <w:rsid w:val="00403D9C"/>
    <w:rsid w:val="004046FB"/>
    <w:rsid w:val="00405324"/>
    <w:rsid w:val="00405C11"/>
    <w:rsid w:val="00405CEE"/>
    <w:rsid w:val="00405D53"/>
    <w:rsid w:val="0040698D"/>
    <w:rsid w:val="00406EFD"/>
    <w:rsid w:val="00406FB3"/>
    <w:rsid w:val="0040717C"/>
    <w:rsid w:val="00407736"/>
    <w:rsid w:val="00407994"/>
    <w:rsid w:val="00407DC7"/>
    <w:rsid w:val="0041055E"/>
    <w:rsid w:val="00410B5C"/>
    <w:rsid w:val="00410F69"/>
    <w:rsid w:val="004116D7"/>
    <w:rsid w:val="004120D3"/>
    <w:rsid w:val="00412F49"/>
    <w:rsid w:val="004131B6"/>
    <w:rsid w:val="004136EB"/>
    <w:rsid w:val="00413739"/>
    <w:rsid w:val="00413E98"/>
    <w:rsid w:val="0041489B"/>
    <w:rsid w:val="00414ACE"/>
    <w:rsid w:val="004154B7"/>
    <w:rsid w:val="00415B3F"/>
    <w:rsid w:val="00417353"/>
    <w:rsid w:val="00417480"/>
    <w:rsid w:val="004177B4"/>
    <w:rsid w:val="00417CD4"/>
    <w:rsid w:val="00417D88"/>
    <w:rsid w:val="0042030A"/>
    <w:rsid w:val="00420356"/>
    <w:rsid w:val="004208B6"/>
    <w:rsid w:val="00420ACF"/>
    <w:rsid w:val="00420BA5"/>
    <w:rsid w:val="00420F7E"/>
    <w:rsid w:val="0042178F"/>
    <w:rsid w:val="00421D98"/>
    <w:rsid w:val="0042217B"/>
    <w:rsid w:val="0042260D"/>
    <w:rsid w:val="00422853"/>
    <w:rsid w:val="00423EB1"/>
    <w:rsid w:val="004244E0"/>
    <w:rsid w:val="00425B5C"/>
    <w:rsid w:val="00426307"/>
    <w:rsid w:val="00426A5F"/>
    <w:rsid w:val="00426D59"/>
    <w:rsid w:val="00427298"/>
    <w:rsid w:val="00427470"/>
    <w:rsid w:val="004277AD"/>
    <w:rsid w:val="00427974"/>
    <w:rsid w:val="00427BBD"/>
    <w:rsid w:val="00427EC0"/>
    <w:rsid w:val="004300F9"/>
    <w:rsid w:val="004303D3"/>
    <w:rsid w:val="004303F7"/>
    <w:rsid w:val="004305CC"/>
    <w:rsid w:val="00430B3F"/>
    <w:rsid w:val="00431D26"/>
    <w:rsid w:val="00431F9C"/>
    <w:rsid w:val="0043246F"/>
    <w:rsid w:val="0043264C"/>
    <w:rsid w:val="004328BF"/>
    <w:rsid w:val="00432EC5"/>
    <w:rsid w:val="00433B68"/>
    <w:rsid w:val="00433CEA"/>
    <w:rsid w:val="0043471D"/>
    <w:rsid w:val="00434DE5"/>
    <w:rsid w:val="004352CD"/>
    <w:rsid w:val="004358BF"/>
    <w:rsid w:val="00435986"/>
    <w:rsid w:val="00435BC6"/>
    <w:rsid w:val="00435F88"/>
    <w:rsid w:val="00435F98"/>
    <w:rsid w:val="0043642F"/>
    <w:rsid w:val="004368E5"/>
    <w:rsid w:val="00436B74"/>
    <w:rsid w:val="00436D5F"/>
    <w:rsid w:val="004372ED"/>
    <w:rsid w:val="0043745A"/>
    <w:rsid w:val="00437599"/>
    <w:rsid w:val="00437BBA"/>
    <w:rsid w:val="004403E2"/>
    <w:rsid w:val="0044048E"/>
    <w:rsid w:val="00440498"/>
    <w:rsid w:val="004406B1"/>
    <w:rsid w:val="00440BCF"/>
    <w:rsid w:val="00440C5E"/>
    <w:rsid w:val="00441705"/>
    <w:rsid w:val="00442705"/>
    <w:rsid w:val="00442CD8"/>
    <w:rsid w:val="00443624"/>
    <w:rsid w:val="0044425D"/>
    <w:rsid w:val="00444B87"/>
    <w:rsid w:val="00444DC5"/>
    <w:rsid w:val="00445376"/>
    <w:rsid w:val="004454D0"/>
    <w:rsid w:val="00445805"/>
    <w:rsid w:val="00445882"/>
    <w:rsid w:val="00445B3D"/>
    <w:rsid w:val="00445BC6"/>
    <w:rsid w:val="00445C41"/>
    <w:rsid w:val="00445D9E"/>
    <w:rsid w:val="00446B73"/>
    <w:rsid w:val="00446CD8"/>
    <w:rsid w:val="00446D1F"/>
    <w:rsid w:val="0044700F"/>
    <w:rsid w:val="00447ED1"/>
    <w:rsid w:val="00450759"/>
    <w:rsid w:val="0045136C"/>
    <w:rsid w:val="004520D5"/>
    <w:rsid w:val="004522F2"/>
    <w:rsid w:val="00452423"/>
    <w:rsid w:val="00452DF7"/>
    <w:rsid w:val="00453598"/>
    <w:rsid w:val="004536D3"/>
    <w:rsid w:val="0045380B"/>
    <w:rsid w:val="0045399F"/>
    <w:rsid w:val="00454266"/>
    <w:rsid w:val="004547E5"/>
    <w:rsid w:val="00454E72"/>
    <w:rsid w:val="00454E96"/>
    <w:rsid w:val="00455161"/>
    <w:rsid w:val="00455400"/>
    <w:rsid w:val="00455982"/>
    <w:rsid w:val="0045679B"/>
    <w:rsid w:val="0045690F"/>
    <w:rsid w:val="00456A56"/>
    <w:rsid w:val="00456CAC"/>
    <w:rsid w:val="0045723D"/>
    <w:rsid w:val="004572A4"/>
    <w:rsid w:val="0045740C"/>
    <w:rsid w:val="00457E5F"/>
    <w:rsid w:val="004601B6"/>
    <w:rsid w:val="0046085F"/>
    <w:rsid w:val="004611AE"/>
    <w:rsid w:val="004612F0"/>
    <w:rsid w:val="004614DB"/>
    <w:rsid w:val="004618F8"/>
    <w:rsid w:val="00461A7A"/>
    <w:rsid w:val="00461D02"/>
    <w:rsid w:val="00461D32"/>
    <w:rsid w:val="00461EC7"/>
    <w:rsid w:val="0046236A"/>
    <w:rsid w:val="004623A8"/>
    <w:rsid w:val="0046261B"/>
    <w:rsid w:val="00462AEA"/>
    <w:rsid w:val="00462D2D"/>
    <w:rsid w:val="00463AF0"/>
    <w:rsid w:val="00464310"/>
    <w:rsid w:val="0046469D"/>
    <w:rsid w:val="00465039"/>
    <w:rsid w:val="004655B6"/>
    <w:rsid w:val="00465BA2"/>
    <w:rsid w:val="00465E8C"/>
    <w:rsid w:val="00465F9D"/>
    <w:rsid w:val="00466523"/>
    <w:rsid w:val="00466648"/>
    <w:rsid w:val="004669A8"/>
    <w:rsid w:val="00466FCA"/>
    <w:rsid w:val="00467106"/>
    <w:rsid w:val="004676C6"/>
    <w:rsid w:val="004676F2"/>
    <w:rsid w:val="00467A2E"/>
    <w:rsid w:val="00467C09"/>
    <w:rsid w:val="0047059A"/>
    <w:rsid w:val="0047092D"/>
    <w:rsid w:val="00470B67"/>
    <w:rsid w:val="00470B9A"/>
    <w:rsid w:val="004710BE"/>
    <w:rsid w:val="004710F3"/>
    <w:rsid w:val="004711AF"/>
    <w:rsid w:val="00471DB9"/>
    <w:rsid w:val="00471EB2"/>
    <w:rsid w:val="00472201"/>
    <w:rsid w:val="0047283C"/>
    <w:rsid w:val="00472C29"/>
    <w:rsid w:val="00473717"/>
    <w:rsid w:val="004738F0"/>
    <w:rsid w:val="00473CBF"/>
    <w:rsid w:val="004749D8"/>
    <w:rsid w:val="00475442"/>
    <w:rsid w:val="00475CD4"/>
    <w:rsid w:val="00476200"/>
    <w:rsid w:val="00476593"/>
    <w:rsid w:val="004769AE"/>
    <w:rsid w:val="00476BD7"/>
    <w:rsid w:val="00476E35"/>
    <w:rsid w:val="00476EA1"/>
    <w:rsid w:val="004772EF"/>
    <w:rsid w:val="004775DD"/>
    <w:rsid w:val="00477846"/>
    <w:rsid w:val="00477C6B"/>
    <w:rsid w:val="00480EA3"/>
    <w:rsid w:val="00481622"/>
    <w:rsid w:val="004816F6"/>
    <w:rsid w:val="00481FD3"/>
    <w:rsid w:val="004822B9"/>
    <w:rsid w:val="00482C5B"/>
    <w:rsid w:val="0048405A"/>
    <w:rsid w:val="004843F1"/>
    <w:rsid w:val="004846A6"/>
    <w:rsid w:val="00484776"/>
    <w:rsid w:val="00484AB8"/>
    <w:rsid w:val="00484AED"/>
    <w:rsid w:val="00484ECB"/>
    <w:rsid w:val="0048519C"/>
    <w:rsid w:val="004852FC"/>
    <w:rsid w:val="0048554E"/>
    <w:rsid w:val="0048604D"/>
    <w:rsid w:val="0048628B"/>
    <w:rsid w:val="004864B4"/>
    <w:rsid w:val="00486A62"/>
    <w:rsid w:val="00487628"/>
    <w:rsid w:val="00490160"/>
    <w:rsid w:val="004902ED"/>
    <w:rsid w:val="0049076F"/>
    <w:rsid w:val="0049112C"/>
    <w:rsid w:val="004911EA"/>
    <w:rsid w:val="00491424"/>
    <w:rsid w:val="00492104"/>
    <w:rsid w:val="004929E8"/>
    <w:rsid w:val="00492A6D"/>
    <w:rsid w:val="00493195"/>
    <w:rsid w:val="00493266"/>
    <w:rsid w:val="004932B0"/>
    <w:rsid w:val="0049385B"/>
    <w:rsid w:val="00493DD6"/>
    <w:rsid w:val="004943B6"/>
    <w:rsid w:val="004947A0"/>
    <w:rsid w:val="00494C2A"/>
    <w:rsid w:val="004952A2"/>
    <w:rsid w:val="00495C7D"/>
    <w:rsid w:val="00497E06"/>
    <w:rsid w:val="004A0D80"/>
    <w:rsid w:val="004A0E9D"/>
    <w:rsid w:val="004A2D38"/>
    <w:rsid w:val="004A2F10"/>
    <w:rsid w:val="004A3791"/>
    <w:rsid w:val="004A3CB0"/>
    <w:rsid w:val="004A3FB5"/>
    <w:rsid w:val="004A40B2"/>
    <w:rsid w:val="004A47BB"/>
    <w:rsid w:val="004A4971"/>
    <w:rsid w:val="004A4F0F"/>
    <w:rsid w:val="004A534A"/>
    <w:rsid w:val="004A64CD"/>
    <w:rsid w:val="004A6507"/>
    <w:rsid w:val="004A66AB"/>
    <w:rsid w:val="004A7467"/>
    <w:rsid w:val="004A74BE"/>
    <w:rsid w:val="004B009B"/>
    <w:rsid w:val="004B0469"/>
    <w:rsid w:val="004B0F8C"/>
    <w:rsid w:val="004B1755"/>
    <w:rsid w:val="004B1A0C"/>
    <w:rsid w:val="004B22DB"/>
    <w:rsid w:val="004B23A5"/>
    <w:rsid w:val="004B242B"/>
    <w:rsid w:val="004B24F1"/>
    <w:rsid w:val="004B2C8C"/>
    <w:rsid w:val="004B2E57"/>
    <w:rsid w:val="004B3476"/>
    <w:rsid w:val="004B38CE"/>
    <w:rsid w:val="004B44FD"/>
    <w:rsid w:val="004B452E"/>
    <w:rsid w:val="004B4AEE"/>
    <w:rsid w:val="004B5089"/>
    <w:rsid w:val="004B55C4"/>
    <w:rsid w:val="004B5632"/>
    <w:rsid w:val="004B56FD"/>
    <w:rsid w:val="004B57A3"/>
    <w:rsid w:val="004B60A9"/>
    <w:rsid w:val="004B6385"/>
    <w:rsid w:val="004B643F"/>
    <w:rsid w:val="004B6455"/>
    <w:rsid w:val="004B75B2"/>
    <w:rsid w:val="004B7C01"/>
    <w:rsid w:val="004C0396"/>
    <w:rsid w:val="004C04E0"/>
    <w:rsid w:val="004C07C3"/>
    <w:rsid w:val="004C0EFF"/>
    <w:rsid w:val="004C34D8"/>
    <w:rsid w:val="004C3540"/>
    <w:rsid w:val="004C3AFE"/>
    <w:rsid w:val="004C3B7F"/>
    <w:rsid w:val="004C3C33"/>
    <w:rsid w:val="004C3DA1"/>
    <w:rsid w:val="004C3F4F"/>
    <w:rsid w:val="004C4672"/>
    <w:rsid w:val="004C4C8A"/>
    <w:rsid w:val="004C50AC"/>
    <w:rsid w:val="004C575F"/>
    <w:rsid w:val="004C5CC6"/>
    <w:rsid w:val="004C5EC7"/>
    <w:rsid w:val="004C646A"/>
    <w:rsid w:val="004C66F8"/>
    <w:rsid w:val="004C672B"/>
    <w:rsid w:val="004C6EC5"/>
    <w:rsid w:val="004C7524"/>
    <w:rsid w:val="004D1813"/>
    <w:rsid w:val="004D1899"/>
    <w:rsid w:val="004D22DE"/>
    <w:rsid w:val="004D2303"/>
    <w:rsid w:val="004D2AEC"/>
    <w:rsid w:val="004D2DFF"/>
    <w:rsid w:val="004D33A8"/>
    <w:rsid w:val="004D3A46"/>
    <w:rsid w:val="004D3A76"/>
    <w:rsid w:val="004D3ACA"/>
    <w:rsid w:val="004D3B1C"/>
    <w:rsid w:val="004D4028"/>
    <w:rsid w:val="004D410A"/>
    <w:rsid w:val="004D4389"/>
    <w:rsid w:val="004D450B"/>
    <w:rsid w:val="004D4BA6"/>
    <w:rsid w:val="004D4F51"/>
    <w:rsid w:val="004D57B0"/>
    <w:rsid w:val="004D638A"/>
    <w:rsid w:val="004D6BBF"/>
    <w:rsid w:val="004D7111"/>
    <w:rsid w:val="004D77B4"/>
    <w:rsid w:val="004D77C1"/>
    <w:rsid w:val="004D7FDA"/>
    <w:rsid w:val="004E0955"/>
    <w:rsid w:val="004E0A21"/>
    <w:rsid w:val="004E1A81"/>
    <w:rsid w:val="004E1F3D"/>
    <w:rsid w:val="004E1F7D"/>
    <w:rsid w:val="004E2526"/>
    <w:rsid w:val="004E25BE"/>
    <w:rsid w:val="004E2F45"/>
    <w:rsid w:val="004E2F5B"/>
    <w:rsid w:val="004E313B"/>
    <w:rsid w:val="004E35EB"/>
    <w:rsid w:val="004E3A2D"/>
    <w:rsid w:val="004E3B82"/>
    <w:rsid w:val="004E4673"/>
    <w:rsid w:val="004E5403"/>
    <w:rsid w:val="004E5926"/>
    <w:rsid w:val="004E5A34"/>
    <w:rsid w:val="004E5ADF"/>
    <w:rsid w:val="004E5BBD"/>
    <w:rsid w:val="004E5C9B"/>
    <w:rsid w:val="004E6675"/>
    <w:rsid w:val="004E7624"/>
    <w:rsid w:val="004E7867"/>
    <w:rsid w:val="004E79AE"/>
    <w:rsid w:val="004E7C21"/>
    <w:rsid w:val="004E7E7B"/>
    <w:rsid w:val="004F0A34"/>
    <w:rsid w:val="004F0A95"/>
    <w:rsid w:val="004F0AE8"/>
    <w:rsid w:val="004F0BCF"/>
    <w:rsid w:val="004F0FBF"/>
    <w:rsid w:val="004F1120"/>
    <w:rsid w:val="004F1848"/>
    <w:rsid w:val="004F2F72"/>
    <w:rsid w:val="004F31CE"/>
    <w:rsid w:val="004F36B4"/>
    <w:rsid w:val="004F3984"/>
    <w:rsid w:val="004F3E29"/>
    <w:rsid w:val="004F3F31"/>
    <w:rsid w:val="004F4149"/>
    <w:rsid w:val="004F5576"/>
    <w:rsid w:val="004F5B32"/>
    <w:rsid w:val="004F5F16"/>
    <w:rsid w:val="004F6A1D"/>
    <w:rsid w:val="004F6B7F"/>
    <w:rsid w:val="0050008E"/>
    <w:rsid w:val="00500884"/>
    <w:rsid w:val="005011CF"/>
    <w:rsid w:val="00501705"/>
    <w:rsid w:val="005017BD"/>
    <w:rsid w:val="00501AFE"/>
    <w:rsid w:val="00501CC0"/>
    <w:rsid w:val="00501CCB"/>
    <w:rsid w:val="005020B9"/>
    <w:rsid w:val="00502563"/>
    <w:rsid w:val="00502894"/>
    <w:rsid w:val="005029F3"/>
    <w:rsid w:val="00503863"/>
    <w:rsid w:val="00503A88"/>
    <w:rsid w:val="00504931"/>
    <w:rsid w:val="00504A5C"/>
    <w:rsid w:val="00504C1E"/>
    <w:rsid w:val="00504F3D"/>
    <w:rsid w:val="00505042"/>
    <w:rsid w:val="005054A8"/>
    <w:rsid w:val="00505957"/>
    <w:rsid w:val="00506317"/>
    <w:rsid w:val="0051000A"/>
    <w:rsid w:val="00510BCB"/>
    <w:rsid w:val="005114FE"/>
    <w:rsid w:val="00511699"/>
    <w:rsid w:val="0051179E"/>
    <w:rsid w:val="00511B51"/>
    <w:rsid w:val="0051260C"/>
    <w:rsid w:val="00512698"/>
    <w:rsid w:val="00512C56"/>
    <w:rsid w:val="00512F7A"/>
    <w:rsid w:val="00512FE4"/>
    <w:rsid w:val="005136FA"/>
    <w:rsid w:val="005144F0"/>
    <w:rsid w:val="00514D27"/>
    <w:rsid w:val="00514D38"/>
    <w:rsid w:val="00515145"/>
    <w:rsid w:val="00515AE0"/>
    <w:rsid w:val="00515DA3"/>
    <w:rsid w:val="005166C7"/>
    <w:rsid w:val="00516919"/>
    <w:rsid w:val="00516FF8"/>
    <w:rsid w:val="00517034"/>
    <w:rsid w:val="005170A2"/>
    <w:rsid w:val="005179A6"/>
    <w:rsid w:val="00517A2F"/>
    <w:rsid w:val="00517B36"/>
    <w:rsid w:val="00517D17"/>
    <w:rsid w:val="00520738"/>
    <w:rsid w:val="00520918"/>
    <w:rsid w:val="005211CD"/>
    <w:rsid w:val="00521FC7"/>
    <w:rsid w:val="00522EC3"/>
    <w:rsid w:val="00522FD9"/>
    <w:rsid w:val="005240D5"/>
    <w:rsid w:val="005245CC"/>
    <w:rsid w:val="005245FC"/>
    <w:rsid w:val="00524969"/>
    <w:rsid w:val="00524C45"/>
    <w:rsid w:val="00524CBD"/>
    <w:rsid w:val="00524CE2"/>
    <w:rsid w:val="00524FC4"/>
    <w:rsid w:val="0052532B"/>
    <w:rsid w:val="0052585A"/>
    <w:rsid w:val="005260EE"/>
    <w:rsid w:val="00526165"/>
    <w:rsid w:val="0052622D"/>
    <w:rsid w:val="005264A7"/>
    <w:rsid w:val="00526620"/>
    <w:rsid w:val="0052663B"/>
    <w:rsid w:val="0052724F"/>
    <w:rsid w:val="005274E1"/>
    <w:rsid w:val="00527A53"/>
    <w:rsid w:val="00527C93"/>
    <w:rsid w:val="005305A3"/>
    <w:rsid w:val="00530F6F"/>
    <w:rsid w:val="005311FC"/>
    <w:rsid w:val="005317B8"/>
    <w:rsid w:val="00531A58"/>
    <w:rsid w:val="005328DE"/>
    <w:rsid w:val="00532C28"/>
    <w:rsid w:val="00532EA7"/>
    <w:rsid w:val="00533ACF"/>
    <w:rsid w:val="00533F32"/>
    <w:rsid w:val="0053560A"/>
    <w:rsid w:val="00535A7D"/>
    <w:rsid w:val="00536544"/>
    <w:rsid w:val="0053664A"/>
    <w:rsid w:val="00537065"/>
    <w:rsid w:val="005370AD"/>
    <w:rsid w:val="005371BD"/>
    <w:rsid w:val="0053779D"/>
    <w:rsid w:val="0054020E"/>
    <w:rsid w:val="00540A93"/>
    <w:rsid w:val="00540AAE"/>
    <w:rsid w:val="00540D38"/>
    <w:rsid w:val="00540FFA"/>
    <w:rsid w:val="005410D4"/>
    <w:rsid w:val="00541BB9"/>
    <w:rsid w:val="00542507"/>
    <w:rsid w:val="00542519"/>
    <w:rsid w:val="00542AE8"/>
    <w:rsid w:val="005433FC"/>
    <w:rsid w:val="00543643"/>
    <w:rsid w:val="00543E6A"/>
    <w:rsid w:val="00543F04"/>
    <w:rsid w:val="00543F28"/>
    <w:rsid w:val="00544C0C"/>
    <w:rsid w:val="005465D1"/>
    <w:rsid w:val="005467C0"/>
    <w:rsid w:val="00546890"/>
    <w:rsid w:val="005470E8"/>
    <w:rsid w:val="00547507"/>
    <w:rsid w:val="00547720"/>
    <w:rsid w:val="005477E2"/>
    <w:rsid w:val="00547C8A"/>
    <w:rsid w:val="00547D00"/>
    <w:rsid w:val="005504E2"/>
    <w:rsid w:val="00550814"/>
    <w:rsid w:val="005511EF"/>
    <w:rsid w:val="00551BDB"/>
    <w:rsid w:val="00551E04"/>
    <w:rsid w:val="0055217B"/>
    <w:rsid w:val="005529D4"/>
    <w:rsid w:val="00552E6F"/>
    <w:rsid w:val="005539C8"/>
    <w:rsid w:val="00555303"/>
    <w:rsid w:val="0055564E"/>
    <w:rsid w:val="00555A09"/>
    <w:rsid w:val="00556351"/>
    <w:rsid w:val="00556849"/>
    <w:rsid w:val="00556C43"/>
    <w:rsid w:val="00556D0D"/>
    <w:rsid w:val="0055754B"/>
    <w:rsid w:val="00557A6E"/>
    <w:rsid w:val="005600B5"/>
    <w:rsid w:val="00560277"/>
    <w:rsid w:val="0056054F"/>
    <w:rsid w:val="00560AD2"/>
    <w:rsid w:val="00560D1A"/>
    <w:rsid w:val="00561546"/>
    <w:rsid w:val="00561FAC"/>
    <w:rsid w:val="005623D9"/>
    <w:rsid w:val="005631A1"/>
    <w:rsid w:val="00563BC8"/>
    <w:rsid w:val="00563C4C"/>
    <w:rsid w:val="00563CE0"/>
    <w:rsid w:val="0056432B"/>
    <w:rsid w:val="00564AD1"/>
    <w:rsid w:val="00565E82"/>
    <w:rsid w:val="00565F50"/>
    <w:rsid w:val="005661D3"/>
    <w:rsid w:val="00566413"/>
    <w:rsid w:val="005668C7"/>
    <w:rsid w:val="005669A3"/>
    <w:rsid w:val="00566F57"/>
    <w:rsid w:val="00567892"/>
    <w:rsid w:val="00567896"/>
    <w:rsid w:val="00567A06"/>
    <w:rsid w:val="00567E8E"/>
    <w:rsid w:val="005701BB"/>
    <w:rsid w:val="0057046D"/>
    <w:rsid w:val="00570BE5"/>
    <w:rsid w:val="005714DA"/>
    <w:rsid w:val="005715E8"/>
    <w:rsid w:val="005716DF"/>
    <w:rsid w:val="00571AAC"/>
    <w:rsid w:val="00572993"/>
    <w:rsid w:val="00572C02"/>
    <w:rsid w:val="0057310F"/>
    <w:rsid w:val="0057433C"/>
    <w:rsid w:val="00575940"/>
    <w:rsid w:val="00575A57"/>
    <w:rsid w:val="00575BCC"/>
    <w:rsid w:val="0057607D"/>
    <w:rsid w:val="005762A7"/>
    <w:rsid w:val="00576966"/>
    <w:rsid w:val="005769B3"/>
    <w:rsid w:val="00576BFA"/>
    <w:rsid w:val="00577999"/>
    <w:rsid w:val="00577AF5"/>
    <w:rsid w:val="005804AD"/>
    <w:rsid w:val="00580680"/>
    <w:rsid w:val="00580B61"/>
    <w:rsid w:val="00580F76"/>
    <w:rsid w:val="00581679"/>
    <w:rsid w:val="005817C5"/>
    <w:rsid w:val="005820E6"/>
    <w:rsid w:val="0058220A"/>
    <w:rsid w:val="00582221"/>
    <w:rsid w:val="00582B09"/>
    <w:rsid w:val="00582B56"/>
    <w:rsid w:val="00582F04"/>
    <w:rsid w:val="0058475D"/>
    <w:rsid w:val="005849FF"/>
    <w:rsid w:val="00584F13"/>
    <w:rsid w:val="00585072"/>
    <w:rsid w:val="00585258"/>
    <w:rsid w:val="005852B8"/>
    <w:rsid w:val="005859A4"/>
    <w:rsid w:val="00585A5A"/>
    <w:rsid w:val="00585DF8"/>
    <w:rsid w:val="00585FF3"/>
    <w:rsid w:val="00586D2A"/>
    <w:rsid w:val="0058702C"/>
    <w:rsid w:val="005870B3"/>
    <w:rsid w:val="0058722A"/>
    <w:rsid w:val="00587522"/>
    <w:rsid w:val="005878C6"/>
    <w:rsid w:val="00587AA9"/>
    <w:rsid w:val="00587BCD"/>
    <w:rsid w:val="00587CE3"/>
    <w:rsid w:val="00587E85"/>
    <w:rsid w:val="00587FD5"/>
    <w:rsid w:val="0059026B"/>
    <w:rsid w:val="00590368"/>
    <w:rsid w:val="00590EFC"/>
    <w:rsid w:val="00591015"/>
    <w:rsid w:val="005913C5"/>
    <w:rsid w:val="00591A3A"/>
    <w:rsid w:val="00591C33"/>
    <w:rsid w:val="00591CB1"/>
    <w:rsid w:val="0059214F"/>
    <w:rsid w:val="005929FE"/>
    <w:rsid w:val="00592A85"/>
    <w:rsid w:val="00592B23"/>
    <w:rsid w:val="00593325"/>
    <w:rsid w:val="005941C7"/>
    <w:rsid w:val="0059430B"/>
    <w:rsid w:val="0059448A"/>
    <w:rsid w:val="0059464B"/>
    <w:rsid w:val="005948AC"/>
    <w:rsid w:val="0059490F"/>
    <w:rsid w:val="00594B7A"/>
    <w:rsid w:val="00594BE3"/>
    <w:rsid w:val="00594EB8"/>
    <w:rsid w:val="00595065"/>
    <w:rsid w:val="005950E9"/>
    <w:rsid w:val="0059512B"/>
    <w:rsid w:val="005955BB"/>
    <w:rsid w:val="00595E1E"/>
    <w:rsid w:val="005964BA"/>
    <w:rsid w:val="00596842"/>
    <w:rsid w:val="0059776C"/>
    <w:rsid w:val="00597A0C"/>
    <w:rsid w:val="00597F37"/>
    <w:rsid w:val="00597F3C"/>
    <w:rsid w:val="005A0593"/>
    <w:rsid w:val="005A0749"/>
    <w:rsid w:val="005A07EE"/>
    <w:rsid w:val="005A094F"/>
    <w:rsid w:val="005A0CB8"/>
    <w:rsid w:val="005A1E63"/>
    <w:rsid w:val="005A316C"/>
    <w:rsid w:val="005A3ABA"/>
    <w:rsid w:val="005A3AED"/>
    <w:rsid w:val="005A421F"/>
    <w:rsid w:val="005A4767"/>
    <w:rsid w:val="005A49A9"/>
    <w:rsid w:val="005A525B"/>
    <w:rsid w:val="005A5281"/>
    <w:rsid w:val="005A70C4"/>
    <w:rsid w:val="005A74BC"/>
    <w:rsid w:val="005A75EC"/>
    <w:rsid w:val="005A7777"/>
    <w:rsid w:val="005A7861"/>
    <w:rsid w:val="005A7BA3"/>
    <w:rsid w:val="005A7C49"/>
    <w:rsid w:val="005B0C92"/>
    <w:rsid w:val="005B167E"/>
    <w:rsid w:val="005B241C"/>
    <w:rsid w:val="005B2EDF"/>
    <w:rsid w:val="005B2F48"/>
    <w:rsid w:val="005B3F0F"/>
    <w:rsid w:val="005B414C"/>
    <w:rsid w:val="005B421A"/>
    <w:rsid w:val="005B6BF7"/>
    <w:rsid w:val="005B72AA"/>
    <w:rsid w:val="005B7332"/>
    <w:rsid w:val="005B7724"/>
    <w:rsid w:val="005B7A49"/>
    <w:rsid w:val="005B7F5E"/>
    <w:rsid w:val="005C0977"/>
    <w:rsid w:val="005C0A36"/>
    <w:rsid w:val="005C1730"/>
    <w:rsid w:val="005C17A8"/>
    <w:rsid w:val="005C1839"/>
    <w:rsid w:val="005C2079"/>
    <w:rsid w:val="005C2259"/>
    <w:rsid w:val="005C23D4"/>
    <w:rsid w:val="005C25AC"/>
    <w:rsid w:val="005C2623"/>
    <w:rsid w:val="005C31A6"/>
    <w:rsid w:val="005C3FAD"/>
    <w:rsid w:val="005C3FF1"/>
    <w:rsid w:val="005C440D"/>
    <w:rsid w:val="005C4FED"/>
    <w:rsid w:val="005C5CE2"/>
    <w:rsid w:val="005C65A5"/>
    <w:rsid w:val="005C6AF2"/>
    <w:rsid w:val="005C73DE"/>
    <w:rsid w:val="005C7C0D"/>
    <w:rsid w:val="005D09DE"/>
    <w:rsid w:val="005D0B8C"/>
    <w:rsid w:val="005D1046"/>
    <w:rsid w:val="005D1395"/>
    <w:rsid w:val="005D147F"/>
    <w:rsid w:val="005D1537"/>
    <w:rsid w:val="005D1673"/>
    <w:rsid w:val="005D2203"/>
    <w:rsid w:val="005D262C"/>
    <w:rsid w:val="005D297E"/>
    <w:rsid w:val="005D3308"/>
    <w:rsid w:val="005D3897"/>
    <w:rsid w:val="005D3CEF"/>
    <w:rsid w:val="005D3DC9"/>
    <w:rsid w:val="005D5310"/>
    <w:rsid w:val="005D53AD"/>
    <w:rsid w:val="005D638C"/>
    <w:rsid w:val="005D6497"/>
    <w:rsid w:val="005D6C7B"/>
    <w:rsid w:val="005D74A3"/>
    <w:rsid w:val="005D797C"/>
    <w:rsid w:val="005E0296"/>
    <w:rsid w:val="005E1117"/>
    <w:rsid w:val="005E1621"/>
    <w:rsid w:val="005E1784"/>
    <w:rsid w:val="005E1DCC"/>
    <w:rsid w:val="005E2582"/>
    <w:rsid w:val="005E25A6"/>
    <w:rsid w:val="005E27EF"/>
    <w:rsid w:val="005E29CB"/>
    <w:rsid w:val="005E2E40"/>
    <w:rsid w:val="005E3585"/>
    <w:rsid w:val="005E39CA"/>
    <w:rsid w:val="005E3D33"/>
    <w:rsid w:val="005E3EBB"/>
    <w:rsid w:val="005E423F"/>
    <w:rsid w:val="005E48E7"/>
    <w:rsid w:val="005E4A6E"/>
    <w:rsid w:val="005E4BC1"/>
    <w:rsid w:val="005E4C99"/>
    <w:rsid w:val="005E5265"/>
    <w:rsid w:val="005E644C"/>
    <w:rsid w:val="005E64AF"/>
    <w:rsid w:val="005E64B3"/>
    <w:rsid w:val="005E7904"/>
    <w:rsid w:val="005F03A3"/>
    <w:rsid w:val="005F0CC9"/>
    <w:rsid w:val="005F0DD0"/>
    <w:rsid w:val="005F0FC8"/>
    <w:rsid w:val="005F1852"/>
    <w:rsid w:val="005F19E8"/>
    <w:rsid w:val="005F1A76"/>
    <w:rsid w:val="005F1B79"/>
    <w:rsid w:val="005F1C73"/>
    <w:rsid w:val="005F1D4F"/>
    <w:rsid w:val="005F1DAF"/>
    <w:rsid w:val="005F280B"/>
    <w:rsid w:val="005F3008"/>
    <w:rsid w:val="005F33AD"/>
    <w:rsid w:val="005F33B2"/>
    <w:rsid w:val="005F35E8"/>
    <w:rsid w:val="005F38EA"/>
    <w:rsid w:val="005F3FB7"/>
    <w:rsid w:val="005F429D"/>
    <w:rsid w:val="005F56EB"/>
    <w:rsid w:val="005F5F50"/>
    <w:rsid w:val="005F661C"/>
    <w:rsid w:val="005F663F"/>
    <w:rsid w:val="005F6856"/>
    <w:rsid w:val="005F6C8A"/>
    <w:rsid w:val="005F6DF1"/>
    <w:rsid w:val="005F70F9"/>
    <w:rsid w:val="005F798B"/>
    <w:rsid w:val="005F7F67"/>
    <w:rsid w:val="006009EA"/>
    <w:rsid w:val="00601247"/>
    <w:rsid w:val="006012FB"/>
    <w:rsid w:val="00601672"/>
    <w:rsid w:val="00601755"/>
    <w:rsid w:val="00601774"/>
    <w:rsid w:val="00601962"/>
    <w:rsid w:val="0060271B"/>
    <w:rsid w:val="00604431"/>
    <w:rsid w:val="00604603"/>
    <w:rsid w:val="00604F5D"/>
    <w:rsid w:val="00605F9F"/>
    <w:rsid w:val="006068CC"/>
    <w:rsid w:val="00606F31"/>
    <w:rsid w:val="006070C7"/>
    <w:rsid w:val="006072C3"/>
    <w:rsid w:val="00607553"/>
    <w:rsid w:val="00607832"/>
    <w:rsid w:val="00607E81"/>
    <w:rsid w:val="006101D2"/>
    <w:rsid w:val="00610208"/>
    <w:rsid w:val="00610355"/>
    <w:rsid w:val="0061107D"/>
    <w:rsid w:val="00611258"/>
    <w:rsid w:val="00611554"/>
    <w:rsid w:val="006115B1"/>
    <w:rsid w:val="00611EE1"/>
    <w:rsid w:val="00612064"/>
    <w:rsid w:val="00612361"/>
    <w:rsid w:val="0061269B"/>
    <w:rsid w:val="006126D2"/>
    <w:rsid w:val="00613236"/>
    <w:rsid w:val="006134B1"/>
    <w:rsid w:val="006135D1"/>
    <w:rsid w:val="00613AEF"/>
    <w:rsid w:val="00613CBC"/>
    <w:rsid w:val="00613F20"/>
    <w:rsid w:val="00614935"/>
    <w:rsid w:val="006149FD"/>
    <w:rsid w:val="00614A7C"/>
    <w:rsid w:val="00614A80"/>
    <w:rsid w:val="00614CB2"/>
    <w:rsid w:val="00614CC7"/>
    <w:rsid w:val="00615A87"/>
    <w:rsid w:val="00615FA0"/>
    <w:rsid w:val="0061612E"/>
    <w:rsid w:val="006162A7"/>
    <w:rsid w:val="006165E8"/>
    <w:rsid w:val="00616633"/>
    <w:rsid w:val="0061669E"/>
    <w:rsid w:val="00616D00"/>
    <w:rsid w:val="00616F8C"/>
    <w:rsid w:val="006175D7"/>
    <w:rsid w:val="0061773E"/>
    <w:rsid w:val="006201C6"/>
    <w:rsid w:val="006201D5"/>
    <w:rsid w:val="006204B2"/>
    <w:rsid w:val="0062070F"/>
    <w:rsid w:val="00620C77"/>
    <w:rsid w:val="00621FAE"/>
    <w:rsid w:val="00622029"/>
    <w:rsid w:val="00622A77"/>
    <w:rsid w:val="00622D24"/>
    <w:rsid w:val="0062369F"/>
    <w:rsid w:val="0062393F"/>
    <w:rsid w:val="0062467D"/>
    <w:rsid w:val="00624D57"/>
    <w:rsid w:val="00625246"/>
    <w:rsid w:val="006254C9"/>
    <w:rsid w:val="00625C04"/>
    <w:rsid w:val="00625C61"/>
    <w:rsid w:val="00625E3C"/>
    <w:rsid w:val="00625F88"/>
    <w:rsid w:val="0062602A"/>
    <w:rsid w:val="00626244"/>
    <w:rsid w:val="0062627F"/>
    <w:rsid w:val="00626905"/>
    <w:rsid w:val="00626BA6"/>
    <w:rsid w:val="00626D6A"/>
    <w:rsid w:val="00630088"/>
    <w:rsid w:val="0063067D"/>
    <w:rsid w:val="00630FAF"/>
    <w:rsid w:val="006314DC"/>
    <w:rsid w:val="0063193B"/>
    <w:rsid w:val="00631D54"/>
    <w:rsid w:val="00631FC9"/>
    <w:rsid w:val="006327CF"/>
    <w:rsid w:val="00632997"/>
    <w:rsid w:val="00632B7E"/>
    <w:rsid w:val="00632C65"/>
    <w:rsid w:val="00632EE4"/>
    <w:rsid w:val="00632F68"/>
    <w:rsid w:val="0063300F"/>
    <w:rsid w:val="00633DE5"/>
    <w:rsid w:val="00634180"/>
    <w:rsid w:val="00634707"/>
    <w:rsid w:val="00634EF5"/>
    <w:rsid w:val="00634F77"/>
    <w:rsid w:val="006353BE"/>
    <w:rsid w:val="00635467"/>
    <w:rsid w:val="00635A0C"/>
    <w:rsid w:val="00635D42"/>
    <w:rsid w:val="00636771"/>
    <w:rsid w:val="00636C6D"/>
    <w:rsid w:val="00637574"/>
    <w:rsid w:val="00637657"/>
    <w:rsid w:val="006378AC"/>
    <w:rsid w:val="00640684"/>
    <w:rsid w:val="00640729"/>
    <w:rsid w:val="00640DF9"/>
    <w:rsid w:val="00640EC4"/>
    <w:rsid w:val="0064102C"/>
    <w:rsid w:val="0064107F"/>
    <w:rsid w:val="0064123D"/>
    <w:rsid w:val="00642591"/>
    <w:rsid w:val="00642742"/>
    <w:rsid w:val="00642814"/>
    <w:rsid w:val="006428F8"/>
    <w:rsid w:val="00643D97"/>
    <w:rsid w:val="0064432B"/>
    <w:rsid w:val="00644AC3"/>
    <w:rsid w:val="00644BEF"/>
    <w:rsid w:val="0064530C"/>
    <w:rsid w:val="006457A9"/>
    <w:rsid w:val="006457F0"/>
    <w:rsid w:val="006459D2"/>
    <w:rsid w:val="00645D70"/>
    <w:rsid w:val="00645E80"/>
    <w:rsid w:val="00645FB6"/>
    <w:rsid w:val="0064634D"/>
    <w:rsid w:val="0064663C"/>
    <w:rsid w:val="00646C4E"/>
    <w:rsid w:val="00646E13"/>
    <w:rsid w:val="00647127"/>
    <w:rsid w:val="00647373"/>
    <w:rsid w:val="00647ED6"/>
    <w:rsid w:val="006502FA"/>
    <w:rsid w:val="006508C8"/>
    <w:rsid w:val="0065104C"/>
    <w:rsid w:val="00651121"/>
    <w:rsid w:val="00651784"/>
    <w:rsid w:val="00651803"/>
    <w:rsid w:val="00651AD7"/>
    <w:rsid w:val="00651EE5"/>
    <w:rsid w:val="00651F98"/>
    <w:rsid w:val="00652331"/>
    <w:rsid w:val="0065248E"/>
    <w:rsid w:val="0065295A"/>
    <w:rsid w:val="006529DE"/>
    <w:rsid w:val="00653650"/>
    <w:rsid w:val="006539B5"/>
    <w:rsid w:val="00653C5D"/>
    <w:rsid w:val="006542C0"/>
    <w:rsid w:val="00654469"/>
    <w:rsid w:val="0065498A"/>
    <w:rsid w:val="00654FD7"/>
    <w:rsid w:val="00655609"/>
    <w:rsid w:val="006557A0"/>
    <w:rsid w:val="00655802"/>
    <w:rsid w:val="00655B16"/>
    <w:rsid w:val="00655F00"/>
    <w:rsid w:val="00656E42"/>
    <w:rsid w:val="006577AC"/>
    <w:rsid w:val="006578CE"/>
    <w:rsid w:val="00657979"/>
    <w:rsid w:val="00657C87"/>
    <w:rsid w:val="00657D23"/>
    <w:rsid w:val="00657DC5"/>
    <w:rsid w:val="0066019E"/>
    <w:rsid w:val="0066073B"/>
    <w:rsid w:val="00660AB8"/>
    <w:rsid w:val="00660EC5"/>
    <w:rsid w:val="00661608"/>
    <w:rsid w:val="00662949"/>
    <w:rsid w:val="00662E83"/>
    <w:rsid w:val="00663781"/>
    <w:rsid w:val="00663DEE"/>
    <w:rsid w:val="00663FC2"/>
    <w:rsid w:val="006642DC"/>
    <w:rsid w:val="00665168"/>
    <w:rsid w:val="0066537C"/>
    <w:rsid w:val="00665B1A"/>
    <w:rsid w:val="00666A53"/>
    <w:rsid w:val="006676AE"/>
    <w:rsid w:val="00670499"/>
    <w:rsid w:val="006708E6"/>
    <w:rsid w:val="00671D4D"/>
    <w:rsid w:val="00672113"/>
    <w:rsid w:val="006721FA"/>
    <w:rsid w:val="00672460"/>
    <w:rsid w:val="00672CEB"/>
    <w:rsid w:val="006738B6"/>
    <w:rsid w:val="00673A63"/>
    <w:rsid w:val="00673B64"/>
    <w:rsid w:val="00674561"/>
    <w:rsid w:val="00674F78"/>
    <w:rsid w:val="00674FE3"/>
    <w:rsid w:val="00675137"/>
    <w:rsid w:val="00675321"/>
    <w:rsid w:val="00675FDC"/>
    <w:rsid w:val="00676A3C"/>
    <w:rsid w:val="00677B32"/>
    <w:rsid w:val="006808E9"/>
    <w:rsid w:val="00680E16"/>
    <w:rsid w:val="00681054"/>
    <w:rsid w:val="00681B22"/>
    <w:rsid w:val="006823F8"/>
    <w:rsid w:val="00682A92"/>
    <w:rsid w:val="0068397A"/>
    <w:rsid w:val="00683F99"/>
    <w:rsid w:val="0068413A"/>
    <w:rsid w:val="00684520"/>
    <w:rsid w:val="006848CF"/>
    <w:rsid w:val="0068495D"/>
    <w:rsid w:val="00684AFB"/>
    <w:rsid w:val="00685312"/>
    <w:rsid w:val="00685332"/>
    <w:rsid w:val="006863B0"/>
    <w:rsid w:val="00686A78"/>
    <w:rsid w:val="00686FC6"/>
    <w:rsid w:val="006871D1"/>
    <w:rsid w:val="00687B3A"/>
    <w:rsid w:val="00687C5C"/>
    <w:rsid w:val="0069069A"/>
    <w:rsid w:val="006906C2"/>
    <w:rsid w:val="0069131D"/>
    <w:rsid w:val="006913CE"/>
    <w:rsid w:val="0069151B"/>
    <w:rsid w:val="00692452"/>
    <w:rsid w:val="006943DF"/>
    <w:rsid w:val="00694590"/>
    <w:rsid w:val="00694823"/>
    <w:rsid w:val="006949C7"/>
    <w:rsid w:val="0069581A"/>
    <w:rsid w:val="0069590D"/>
    <w:rsid w:val="00695B24"/>
    <w:rsid w:val="00695C1A"/>
    <w:rsid w:val="00695FDD"/>
    <w:rsid w:val="0069636D"/>
    <w:rsid w:val="006964DF"/>
    <w:rsid w:val="00696F86"/>
    <w:rsid w:val="00697B14"/>
    <w:rsid w:val="006A02FF"/>
    <w:rsid w:val="006A0315"/>
    <w:rsid w:val="006A08D4"/>
    <w:rsid w:val="006A09D8"/>
    <w:rsid w:val="006A0B30"/>
    <w:rsid w:val="006A0FA2"/>
    <w:rsid w:val="006A11AE"/>
    <w:rsid w:val="006A21D1"/>
    <w:rsid w:val="006A232F"/>
    <w:rsid w:val="006A294B"/>
    <w:rsid w:val="006A2A8C"/>
    <w:rsid w:val="006A2B4D"/>
    <w:rsid w:val="006A2C69"/>
    <w:rsid w:val="006A3115"/>
    <w:rsid w:val="006A3A07"/>
    <w:rsid w:val="006A3CEE"/>
    <w:rsid w:val="006A43F5"/>
    <w:rsid w:val="006A4788"/>
    <w:rsid w:val="006A4A0A"/>
    <w:rsid w:val="006A4F8F"/>
    <w:rsid w:val="006A57FD"/>
    <w:rsid w:val="006A6898"/>
    <w:rsid w:val="006A693E"/>
    <w:rsid w:val="006A6C83"/>
    <w:rsid w:val="006A70AD"/>
    <w:rsid w:val="006A75C2"/>
    <w:rsid w:val="006A7B7C"/>
    <w:rsid w:val="006A7BD3"/>
    <w:rsid w:val="006B032B"/>
    <w:rsid w:val="006B0480"/>
    <w:rsid w:val="006B050B"/>
    <w:rsid w:val="006B0F74"/>
    <w:rsid w:val="006B1037"/>
    <w:rsid w:val="006B1811"/>
    <w:rsid w:val="006B1816"/>
    <w:rsid w:val="006B1931"/>
    <w:rsid w:val="006B19B7"/>
    <w:rsid w:val="006B1C78"/>
    <w:rsid w:val="006B2313"/>
    <w:rsid w:val="006B2596"/>
    <w:rsid w:val="006B28D3"/>
    <w:rsid w:val="006B2994"/>
    <w:rsid w:val="006B29BC"/>
    <w:rsid w:val="006B2F33"/>
    <w:rsid w:val="006B31B0"/>
    <w:rsid w:val="006B350D"/>
    <w:rsid w:val="006B376D"/>
    <w:rsid w:val="006B394E"/>
    <w:rsid w:val="006B39CB"/>
    <w:rsid w:val="006B3C5C"/>
    <w:rsid w:val="006B410C"/>
    <w:rsid w:val="006B46AF"/>
    <w:rsid w:val="006B4B1B"/>
    <w:rsid w:val="006B57B1"/>
    <w:rsid w:val="006B5D1A"/>
    <w:rsid w:val="006B61CC"/>
    <w:rsid w:val="006B6842"/>
    <w:rsid w:val="006B6A65"/>
    <w:rsid w:val="006B706E"/>
    <w:rsid w:val="006B73C4"/>
    <w:rsid w:val="006B77A8"/>
    <w:rsid w:val="006B7BC2"/>
    <w:rsid w:val="006B7D20"/>
    <w:rsid w:val="006C02F5"/>
    <w:rsid w:val="006C0895"/>
    <w:rsid w:val="006C111D"/>
    <w:rsid w:val="006C11BE"/>
    <w:rsid w:val="006C1243"/>
    <w:rsid w:val="006C19D2"/>
    <w:rsid w:val="006C2171"/>
    <w:rsid w:val="006C23DF"/>
    <w:rsid w:val="006C2EFD"/>
    <w:rsid w:val="006C30CC"/>
    <w:rsid w:val="006C3367"/>
    <w:rsid w:val="006C36FD"/>
    <w:rsid w:val="006C38BA"/>
    <w:rsid w:val="006C3A14"/>
    <w:rsid w:val="006C3F77"/>
    <w:rsid w:val="006C454F"/>
    <w:rsid w:val="006C5319"/>
    <w:rsid w:val="006C53BD"/>
    <w:rsid w:val="006C57A5"/>
    <w:rsid w:val="006C57E8"/>
    <w:rsid w:val="006C5A73"/>
    <w:rsid w:val="006C5D99"/>
    <w:rsid w:val="006C6CEA"/>
    <w:rsid w:val="006C6F3A"/>
    <w:rsid w:val="006C713B"/>
    <w:rsid w:val="006C79FE"/>
    <w:rsid w:val="006C7A9D"/>
    <w:rsid w:val="006D06A3"/>
    <w:rsid w:val="006D0A71"/>
    <w:rsid w:val="006D0C48"/>
    <w:rsid w:val="006D1C2A"/>
    <w:rsid w:val="006D2024"/>
    <w:rsid w:val="006D28D5"/>
    <w:rsid w:val="006D31D7"/>
    <w:rsid w:val="006D36FD"/>
    <w:rsid w:val="006D3B04"/>
    <w:rsid w:val="006D3F51"/>
    <w:rsid w:val="006D3F5E"/>
    <w:rsid w:val="006D4297"/>
    <w:rsid w:val="006D4397"/>
    <w:rsid w:val="006D4766"/>
    <w:rsid w:val="006D48E4"/>
    <w:rsid w:val="006D4A9A"/>
    <w:rsid w:val="006D4D00"/>
    <w:rsid w:val="006D523B"/>
    <w:rsid w:val="006D55F3"/>
    <w:rsid w:val="006D55FA"/>
    <w:rsid w:val="006D5734"/>
    <w:rsid w:val="006D59B8"/>
    <w:rsid w:val="006D5A97"/>
    <w:rsid w:val="006D5ADD"/>
    <w:rsid w:val="006D5D36"/>
    <w:rsid w:val="006D5E54"/>
    <w:rsid w:val="006D5EC5"/>
    <w:rsid w:val="006D6328"/>
    <w:rsid w:val="006D68B0"/>
    <w:rsid w:val="006D7914"/>
    <w:rsid w:val="006D7C65"/>
    <w:rsid w:val="006E20C5"/>
    <w:rsid w:val="006E2BBB"/>
    <w:rsid w:val="006E2D23"/>
    <w:rsid w:val="006E3445"/>
    <w:rsid w:val="006E3605"/>
    <w:rsid w:val="006E3669"/>
    <w:rsid w:val="006E3794"/>
    <w:rsid w:val="006E3B1F"/>
    <w:rsid w:val="006E3E47"/>
    <w:rsid w:val="006E4647"/>
    <w:rsid w:val="006E4A51"/>
    <w:rsid w:val="006E4B8E"/>
    <w:rsid w:val="006E5473"/>
    <w:rsid w:val="006E5893"/>
    <w:rsid w:val="006E5CE5"/>
    <w:rsid w:val="006E613F"/>
    <w:rsid w:val="006E6254"/>
    <w:rsid w:val="006E76FA"/>
    <w:rsid w:val="006F11AD"/>
    <w:rsid w:val="006F1FD0"/>
    <w:rsid w:val="006F21CD"/>
    <w:rsid w:val="006F256A"/>
    <w:rsid w:val="006F2906"/>
    <w:rsid w:val="006F2925"/>
    <w:rsid w:val="006F2FC4"/>
    <w:rsid w:val="006F3B1D"/>
    <w:rsid w:val="006F3C00"/>
    <w:rsid w:val="006F3ED1"/>
    <w:rsid w:val="006F4011"/>
    <w:rsid w:val="006F4424"/>
    <w:rsid w:val="006F4961"/>
    <w:rsid w:val="006F4E92"/>
    <w:rsid w:val="006F5369"/>
    <w:rsid w:val="006F54F5"/>
    <w:rsid w:val="006F565E"/>
    <w:rsid w:val="006F56FD"/>
    <w:rsid w:val="006F5B28"/>
    <w:rsid w:val="006F5EAE"/>
    <w:rsid w:val="006F612F"/>
    <w:rsid w:val="006F62C9"/>
    <w:rsid w:val="006F6302"/>
    <w:rsid w:val="006F63BB"/>
    <w:rsid w:val="006F6718"/>
    <w:rsid w:val="006F671C"/>
    <w:rsid w:val="006F7121"/>
    <w:rsid w:val="006F72AB"/>
    <w:rsid w:val="00700113"/>
    <w:rsid w:val="007005B4"/>
    <w:rsid w:val="00700CED"/>
    <w:rsid w:val="007011C5"/>
    <w:rsid w:val="00701995"/>
    <w:rsid w:val="00701C61"/>
    <w:rsid w:val="00701E49"/>
    <w:rsid w:val="00702028"/>
    <w:rsid w:val="0070203F"/>
    <w:rsid w:val="0070226D"/>
    <w:rsid w:val="0070285B"/>
    <w:rsid w:val="00703153"/>
    <w:rsid w:val="007033FC"/>
    <w:rsid w:val="0070350F"/>
    <w:rsid w:val="00703E2D"/>
    <w:rsid w:val="00704BDD"/>
    <w:rsid w:val="00704DA3"/>
    <w:rsid w:val="0070505F"/>
    <w:rsid w:val="00705B78"/>
    <w:rsid w:val="00707768"/>
    <w:rsid w:val="00707909"/>
    <w:rsid w:val="00707979"/>
    <w:rsid w:val="00707BFE"/>
    <w:rsid w:val="00710125"/>
    <w:rsid w:val="00710613"/>
    <w:rsid w:val="0071073B"/>
    <w:rsid w:val="00710A5F"/>
    <w:rsid w:val="007119DE"/>
    <w:rsid w:val="00712320"/>
    <w:rsid w:val="00713028"/>
    <w:rsid w:val="00713321"/>
    <w:rsid w:val="00713B4D"/>
    <w:rsid w:val="00713ED5"/>
    <w:rsid w:val="007140F4"/>
    <w:rsid w:val="007146A0"/>
    <w:rsid w:val="00714757"/>
    <w:rsid w:val="00714EC1"/>
    <w:rsid w:val="00715BF0"/>
    <w:rsid w:val="0071618D"/>
    <w:rsid w:val="007161AE"/>
    <w:rsid w:val="007162E6"/>
    <w:rsid w:val="007164F6"/>
    <w:rsid w:val="0071657A"/>
    <w:rsid w:val="00716881"/>
    <w:rsid w:val="00716DEA"/>
    <w:rsid w:val="0071721E"/>
    <w:rsid w:val="00717884"/>
    <w:rsid w:val="00717D45"/>
    <w:rsid w:val="007202F6"/>
    <w:rsid w:val="00720F1F"/>
    <w:rsid w:val="00721156"/>
    <w:rsid w:val="007212A2"/>
    <w:rsid w:val="0072138A"/>
    <w:rsid w:val="007213F3"/>
    <w:rsid w:val="00721682"/>
    <w:rsid w:val="00721814"/>
    <w:rsid w:val="007218A2"/>
    <w:rsid w:val="0072219D"/>
    <w:rsid w:val="00722E7F"/>
    <w:rsid w:val="00723027"/>
    <w:rsid w:val="00723141"/>
    <w:rsid w:val="0072360D"/>
    <w:rsid w:val="0072381E"/>
    <w:rsid w:val="00723B34"/>
    <w:rsid w:val="00723CBD"/>
    <w:rsid w:val="00723E0D"/>
    <w:rsid w:val="00724B75"/>
    <w:rsid w:val="00724C34"/>
    <w:rsid w:val="007251F7"/>
    <w:rsid w:val="007253B3"/>
    <w:rsid w:val="007257B0"/>
    <w:rsid w:val="00726593"/>
    <w:rsid w:val="00727356"/>
    <w:rsid w:val="007306D2"/>
    <w:rsid w:val="007308CA"/>
    <w:rsid w:val="00730D55"/>
    <w:rsid w:val="00731028"/>
    <w:rsid w:val="0073113B"/>
    <w:rsid w:val="00731364"/>
    <w:rsid w:val="007315D5"/>
    <w:rsid w:val="007318ED"/>
    <w:rsid w:val="00731A97"/>
    <w:rsid w:val="00731BD5"/>
    <w:rsid w:val="00732A1D"/>
    <w:rsid w:val="00732CC7"/>
    <w:rsid w:val="00733C70"/>
    <w:rsid w:val="00734211"/>
    <w:rsid w:val="0073486D"/>
    <w:rsid w:val="00735107"/>
    <w:rsid w:val="007357F2"/>
    <w:rsid w:val="007362CE"/>
    <w:rsid w:val="007363F5"/>
    <w:rsid w:val="0073680B"/>
    <w:rsid w:val="00736CF4"/>
    <w:rsid w:val="00736D6E"/>
    <w:rsid w:val="0073703E"/>
    <w:rsid w:val="0074008A"/>
    <w:rsid w:val="007408B7"/>
    <w:rsid w:val="007409A3"/>
    <w:rsid w:val="00740A24"/>
    <w:rsid w:val="00740BD9"/>
    <w:rsid w:val="0074173E"/>
    <w:rsid w:val="00741E1F"/>
    <w:rsid w:val="00742E7A"/>
    <w:rsid w:val="0074306C"/>
    <w:rsid w:val="00743A1C"/>
    <w:rsid w:val="00743D19"/>
    <w:rsid w:val="00744B71"/>
    <w:rsid w:val="007459BD"/>
    <w:rsid w:val="00746D9C"/>
    <w:rsid w:val="0074703E"/>
    <w:rsid w:val="007471AA"/>
    <w:rsid w:val="00747DF2"/>
    <w:rsid w:val="007505DC"/>
    <w:rsid w:val="007506B5"/>
    <w:rsid w:val="00753502"/>
    <w:rsid w:val="007537A4"/>
    <w:rsid w:val="00753FCC"/>
    <w:rsid w:val="00754618"/>
    <w:rsid w:val="00754723"/>
    <w:rsid w:val="00754C08"/>
    <w:rsid w:val="00754DE0"/>
    <w:rsid w:val="00755336"/>
    <w:rsid w:val="00755A80"/>
    <w:rsid w:val="00755ED3"/>
    <w:rsid w:val="00755FD8"/>
    <w:rsid w:val="007561D9"/>
    <w:rsid w:val="0075637D"/>
    <w:rsid w:val="0075674F"/>
    <w:rsid w:val="00756A2A"/>
    <w:rsid w:val="00756AA5"/>
    <w:rsid w:val="00756EE3"/>
    <w:rsid w:val="007577E3"/>
    <w:rsid w:val="007578E8"/>
    <w:rsid w:val="00757EDE"/>
    <w:rsid w:val="00760451"/>
    <w:rsid w:val="00760A3D"/>
    <w:rsid w:val="007611D9"/>
    <w:rsid w:val="00761435"/>
    <w:rsid w:val="007614F7"/>
    <w:rsid w:val="00761543"/>
    <w:rsid w:val="007615B5"/>
    <w:rsid w:val="007617BB"/>
    <w:rsid w:val="0076276E"/>
    <w:rsid w:val="007630FD"/>
    <w:rsid w:val="007633A3"/>
    <w:rsid w:val="00763430"/>
    <w:rsid w:val="00763F09"/>
    <w:rsid w:val="00763F4D"/>
    <w:rsid w:val="00763FC8"/>
    <w:rsid w:val="00764851"/>
    <w:rsid w:val="007655FA"/>
    <w:rsid w:val="00765A94"/>
    <w:rsid w:val="007668E3"/>
    <w:rsid w:val="00766A8E"/>
    <w:rsid w:val="0077004E"/>
    <w:rsid w:val="0077047F"/>
    <w:rsid w:val="007704D5"/>
    <w:rsid w:val="00770A70"/>
    <w:rsid w:val="00771164"/>
    <w:rsid w:val="00771FC1"/>
    <w:rsid w:val="0077217A"/>
    <w:rsid w:val="00772C0D"/>
    <w:rsid w:val="00772CBF"/>
    <w:rsid w:val="0077313E"/>
    <w:rsid w:val="00773790"/>
    <w:rsid w:val="007743CE"/>
    <w:rsid w:val="00774543"/>
    <w:rsid w:val="00774969"/>
    <w:rsid w:val="00774A9F"/>
    <w:rsid w:val="00774D4C"/>
    <w:rsid w:val="00775694"/>
    <w:rsid w:val="00775772"/>
    <w:rsid w:val="00775AF7"/>
    <w:rsid w:val="00775B76"/>
    <w:rsid w:val="00776154"/>
    <w:rsid w:val="00776D55"/>
    <w:rsid w:val="00776EDD"/>
    <w:rsid w:val="007778CC"/>
    <w:rsid w:val="00777B2E"/>
    <w:rsid w:val="00777D7F"/>
    <w:rsid w:val="00777DB4"/>
    <w:rsid w:val="00777F08"/>
    <w:rsid w:val="007803CA"/>
    <w:rsid w:val="00780B58"/>
    <w:rsid w:val="00780D29"/>
    <w:rsid w:val="00780E30"/>
    <w:rsid w:val="007812BE"/>
    <w:rsid w:val="00781897"/>
    <w:rsid w:val="00782043"/>
    <w:rsid w:val="00782155"/>
    <w:rsid w:val="007824CC"/>
    <w:rsid w:val="0078300A"/>
    <w:rsid w:val="00783273"/>
    <w:rsid w:val="0078363D"/>
    <w:rsid w:val="00783F91"/>
    <w:rsid w:val="00784243"/>
    <w:rsid w:val="0078443E"/>
    <w:rsid w:val="00784532"/>
    <w:rsid w:val="0078612B"/>
    <w:rsid w:val="00786237"/>
    <w:rsid w:val="00786EC3"/>
    <w:rsid w:val="00787316"/>
    <w:rsid w:val="00790B00"/>
    <w:rsid w:val="00790BB2"/>
    <w:rsid w:val="007910B7"/>
    <w:rsid w:val="00791AB8"/>
    <w:rsid w:val="00791D07"/>
    <w:rsid w:val="00792615"/>
    <w:rsid w:val="00793068"/>
    <w:rsid w:val="007939F7"/>
    <w:rsid w:val="00793A8E"/>
    <w:rsid w:val="007940E8"/>
    <w:rsid w:val="007942DC"/>
    <w:rsid w:val="00794FF1"/>
    <w:rsid w:val="00794FF6"/>
    <w:rsid w:val="00795471"/>
    <w:rsid w:val="007956CE"/>
    <w:rsid w:val="00796237"/>
    <w:rsid w:val="00797743"/>
    <w:rsid w:val="00797C2F"/>
    <w:rsid w:val="00797D36"/>
    <w:rsid w:val="007A015D"/>
    <w:rsid w:val="007A01F8"/>
    <w:rsid w:val="007A0415"/>
    <w:rsid w:val="007A0627"/>
    <w:rsid w:val="007A08CB"/>
    <w:rsid w:val="007A0C4A"/>
    <w:rsid w:val="007A0ECF"/>
    <w:rsid w:val="007A1BC7"/>
    <w:rsid w:val="007A1C30"/>
    <w:rsid w:val="007A1E5C"/>
    <w:rsid w:val="007A1EC5"/>
    <w:rsid w:val="007A2993"/>
    <w:rsid w:val="007A3499"/>
    <w:rsid w:val="007A37AC"/>
    <w:rsid w:val="007A44AA"/>
    <w:rsid w:val="007A4503"/>
    <w:rsid w:val="007A46F2"/>
    <w:rsid w:val="007A49B7"/>
    <w:rsid w:val="007A4A85"/>
    <w:rsid w:val="007A587A"/>
    <w:rsid w:val="007A5D48"/>
    <w:rsid w:val="007A6796"/>
    <w:rsid w:val="007A6DC8"/>
    <w:rsid w:val="007A7931"/>
    <w:rsid w:val="007A7B82"/>
    <w:rsid w:val="007A7C8A"/>
    <w:rsid w:val="007A7E13"/>
    <w:rsid w:val="007B0464"/>
    <w:rsid w:val="007B07B9"/>
    <w:rsid w:val="007B1124"/>
    <w:rsid w:val="007B1D5B"/>
    <w:rsid w:val="007B2188"/>
    <w:rsid w:val="007B2487"/>
    <w:rsid w:val="007B2C85"/>
    <w:rsid w:val="007B2F2C"/>
    <w:rsid w:val="007B3379"/>
    <w:rsid w:val="007B36FC"/>
    <w:rsid w:val="007B385C"/>
    <w:rsid w:val="007B390D"/>
    <w:rsid w:val="007B3922"/>
    <w:rsid w:val="007B4601"/>
    <w:rsid w:val="007B4937"/>
    <w:rsid w:val="007B52B5"/>
    <w:rsid w:val="007B588B"/>
    <w:rsid w:val="007B58C6"/>
    <w:rsid w:val="007B669A"/>
    <w:rsid w:val="007B6E44"/>
    <w:rsid w:val="007B749A"/>
    <w:rsid w:val="007B7D2C"/>
    <w:rsid w:val="007C02E0"/>
    <w:rsid w:val="007C034E"/>
    <w:rsid w:val="007C0359"/>
    <w:rsid w:val="007C0471"/>
    <w:rsid w:val="007C0FA8"/>
    <w:rsid w:val="007C19A9"/>
    <w:rsid w:val="007C23AD"/>
    <w:rsid w:val="007C251B"/>
    <w:rsid w:val="007C2867"/>
    <w:rsid w:val="007C381B"/>
    <w:rsid w:val="007C433A"/>
    <w:rsid w:val="007C4EF8"/>
    <w:rsid w:val="007C5A14"/>
    <w:rsid w:val="007C5EBD"/>
    <w:rsid w:val="007C6224"/>
    <w:rsid w:val="007C6E55"/>
    <w:rsid w:val="007C7A07"/>
    <w:rsid w:val="007D0799"/>
    <w:rsid w:val="007D0812"/>
    <w:rsid w:val="007D086F"/>
    <w:rsid w:val="007D0C87"/>
    <w:rsid w:val="007D1689"/>
    <w:rsid w:val="007D1A9C"/>
    <w:rsid w:val="007D224E"/>
    <w:rsid w:val="007D23F6"/>
    <w:rsid w:val="007D27C0"/>
    <w:rsid w:val="007D29FB"/>
    <w:rsid w:val="007D3131"/>
    <w:rsid w:val="007D3174"/>
    <w:rsid w:val="007D34CB"/>
    <w:rsid w:val="007D3D28"/>
    <w:rsid w:val="007D45C7"/>
    <w:rsid w:val="007D4D20"/>
    <w:rsid w:val="007D5857"/>
    <w:rsid w:val="007D5F5C"/>
    <w:rsid w:val="007D601B"/>
    <w:rsid w:val="007D6352"/>
    <w:rsid w:val="007D67AD"/>
    <w:rsid w:val="007D68B0"/>
    <w:rsid w:val="007D6E6C"/>
    <w:rsid w:val="007D7889"/>
    <w:rsid w:val="007E0A2E"/>
    <w:rsid w:val="007E0E17"/>
    <w:rsid w:val="007E1293"/>
    <w:rsid w:val="007E1BB5"/>
    <w:rsid w:val="007E2410"/>
    <w:rsid w:val="007E2433"/>
    <w:rsid w:val="007E2908"/>
    <w:rsid w:val="007E349E"/>
    <w:rsid w:val="007E35EE"/>
    <w:rsid w:val="007E3D79"/>
    <w:rsid w:val="007E549E"/>
    <w:rsid w:val="007E5562"/>
    <w:rsid w:val="007E57B9"/>
    <w:rsid w:val="007E5FB2"/>
    <w:rsid w:val="007E6547"/>
    <w:rsid w:val="007E699E"/>
    <w:rsid w:val="007E6D87"/>
    <w:rsid w:val="007E7570"/>
    <w:rsid w:val="007E7A87"/>
    <w:rsid w:val="007E7AE8"/>
    <w:rsid w:val="007F0783"/>
    <w:rsid w:val="007F08A2"/>
    <w:rsid w:val="007F0946"/>
    <w:rsid w:val="007F0AAF"/>
    <w:rsid w:val="007F14C1"/>
    <w:rsid w:val="007F151F"/>
    <w:rsid w:val="007F16BA"/>
    <w:rsid w:val="007F1833"/>
    <w:rsid w:val="007F184F"/>
    <w:rsid w:val="007F1BF2"/>
    <w:rsid w:val="007F2354"/>
    <w:rsid w:val="007F239B"/>
    <w:rsid w:val="007F2B6C"/>
    <w:rsid w:val="007F3505"/>
    <w:rsid w:val="007F38B7"/>
    <w:rsid w:val="007F3D5E"/>
    <w:rsid w:val="007F471F"/>
    <w:rsid w:val="007F4D2F"/>
    <w:rsid w:val="007F5018"/>
    <w:rsid w:val="007F50B1"/>
    <w:rsid w:val="007F50F9"/>
    <w:rsid w:val="007F5E4B"/>
    <w:rsid w:val="007F5F47"/>
    <w:rsid w:val="007F637D"/>
    <w:rsid w:val="007F6C2F"/>
    <w:rsid w:val="007F702F"/>
    <w:rsid w:val="007F7659"/>
    <w:rsid w:val="007F7A22"/>
    <w:rsid w:val="0080028D"/>
    <w:rsid w:val="00800717"/>
    <w:rsid w:val="008011CE"/>
    <w:rsid w:val="008017BC"/>
    <w:rsid w:val="00801C35"/>
    <w:rsid w:val="00802336"/>
    <w:rsid w:val="00803215"/>
    <w:rsid w:val="00803374"/>
    <w:rsid w:val="008035E7"/>
    <w:rsid w:val="008047A4"/>
    <w:rsid w:val="00804D2F"/>
    <w:rsid w:val="008051C0"/>
    <w:rsid w:val="00805BE5"/>
    <w:rsid w:val="00805D7C"/>
    <w:rsid w:val="00805EFF"/>
    <w:rsid w:val="0080641A"/>
    <w:rsid w:val="00806483"/>
    <w:rsid w:val="008067E8"/>
    <w:rsid w:val="00807691"/>
    <w:rsid w:val="00807CA2"/>
    <w:rsid w:val="00807DB0"/>
    <w:rsid w:val="00807F7C"/>
    <w:rsid w:val="0081113A"/>
    <w:rsid w:val="0081153B"/>
    <w:rsid w:val="00811572"/>
    <w:rsid w:val="00811A6E"/>
    <w:rsid w:val="00811E67"/>
    <w:rsid w:val="00811F0B"/>
    <w:rsid w:val="0081209A"/>
    <w:rsid w:val="00812386"/>
    <w:rsid w:val="00812C29"/>
    <w:rsid w:val="0081323E"/>
    <w:rsid w:val="008134D6"/>
    <w:rsid w:val="00814394"/>
    <w:rsid w:val="008145A0"/>
    <w:rsid w:val="008153A8"/>
    <w:rsid w:val="008157AB"/>
    <w:rsid w:val="00815DFB"/>
    <w:rsid w:val="00815F7C"/>
    <w:rsid w:val="0081631E"/>
    <w:rsid w:val="008167E4"/>
    <w:rsid w:val="00816EA5"/>
    <w:rsid w:val="00816EB7"/>
    <w:rsid w:val="00817292"/>
    <w:rsid w:val="0081752A"/>
    <w:rsid w:val="0081771C"/>
    <w:rsid w:val="008200A3"/>
    <w:rsid w:val="008200AD"/>
    <w:rsid w:val="00820513"/>
    <w:rsid w:val="00820CBD"/>
    <w:rsid w:val="00820CCB"/>
    <w:rsid w:val="00821470"/>
    <w:rsid w:val="00821AC3"/>
    <w:rsid w:val="00821B80"/>
    <w:rsid w:val="00822197"/>
    <w:rsid w:val="00822D2E"/>
    <w:rsid w:val="008230C6"/>
    <w:rsid w:val="00823224"/>
    <w:rsid w:val="00823275"/>
    <w:rsid w:val="008232CB"/>
    <w:rsid w:val="0082356C"/>
    <w:rsid w:val="008236D3"/>
    <w:rsid w:val="0082370C"/>
    <w:rsid w:val="00823C3C"/>
    <w:rsid w:val="0082447E"/>
    <w:rsid w:val="00824D17"/>
    <w:rsid w:val="0082523C"/>
    <w:rsid w:val="008254E2"/>
    <w:rsid w:val="00825840"/>
    <w:rsid w:val="00825994"/>
    <w:rsid w:val="00825E62"/>
    <w:rsid w:val="00827353"/>
    <w:rsid w:val="00827882"/>
    <w:rsid w:val="00827E57"/>
    <w:rsid w:val="008300DA"/>
    <w:rsid w:val="008305BE"/>
    <w:rsid w:val="00831446"/>
    <w:rsid w:val="00831674"/>
    <w:rsid w:val="008317EC"/>
    <w:rsid w:val="0083234E"/>
    <w:rsid w:val="008329BE"/>
    <w:rsid w:val="00832BE9"/>
    <w:rsid w:val="00832C5C"/>
    <w:rsid w:val="00832C89"/>
    <w:rsid w:val="00832D37"/>
    <w:rsid w:val="00833392"/>
    <w:rsid w:val="00834134"/>
    <w:rsid w:val="008347F1"/>
    <w:rsid w:val="00834893"/>
    <w:rsid w:val="00834BCA"/>
    <w:rsid w:val="00834F7B"/>
    <w:rsid w:val="0083523C"/>
    <w:rsid w:val="00835361"/>
    <w:rsid w:val="008359CA"/>
    <w:rsid w:val="00835DEF"/>
    <w:rsid w:val="00836002"/>
    <w:rsid w:val="00837389"/>
    <w:rsid w:val="00837D76"/>
    <w:rsid w:val="00837D83"/>
    <w:rsid w:val="00840002"/>
    <w:rsid w:val="00841013"/>
    <w:rsid w:val="008416B4"/>
    <w:rsid w:val="00841A32"/>
    <w:rsid w:val="00841A68"/>
    <w:rsid w:val="00842230"/>
    <w:rsid w:val="00842430"/>
    <w:rsid w:val="00842A26"/>
    <w:rsid w:val="00842B4F"/>
    <w:rsid w:val="00843016"/>
    <w:rsid w:val="00843CFE"/>
    <w:rsid w:val="00843D03"/>
    <w:rsid w:val="00844F24"/>
    <w:rsid w:val="0084555A"/>
    <w:rsid w:val="00845605"/>
    <w:rsid w:val="00845BB3"/>
    <w:rsid w:val="00845F20"/>
    <w:rsid w:val="00846330"/>
    <w:rsid w:val="00846F27"/>
    <w:rsid w:val="00847B8B"/>
    <w:rsid w:val="00847DAC"/>
    <w:rsid w:val="00847F72"/>
    <w:rsid w:val="00850856"/>
    <w:rsid w:val="00850A9C"/>
    <w:rsid w:val="00850AFA"/>
    <w:rsid w:val="00850BEC"/>
    <w:rsid w:val="00850D5D"/>
    <w:rsid w:val="00850E32"/>
    <w:rsid w:val="00851079"/>
    <w:rsid w:val="00851273"/>
    <w:rsid w:val="0085143F"/>
    <w:rsid w:val="00851766"/>
    <w:rsid w:val="00851EF9"/>
    <w:rsid w:val="008530B2"/>
    <w:rsid w:val="00853A08"/>
    <w:rsid w:val="00853B37"/>
    <w:rsid w:val="00853E0C"/>
    <w:rsid w:val="0085438D"/>
    <w:rsid w:val="008546B7"/>
    <w:rsid w:val="008551A7"/>
    <w:rsid w:val="00855963"/>
    <w:rsid w:val="00855C13"/>
    <w:rsid w:val="00855FB4"/>
    <w:rsid w:val="008560C2"/>
    <w:rsid w:val="00857296"/>
    <w:rsid w:val="00857698"/>
    <w:rsid w:val="008604DD"/>
    <w:rsid w:val="00860C41"/>
    <w:rsid w:val="00861456"/>
    <w:rsid w:val="008615BF"/>
    <w:rsid w:val="00861881"/>
    <w:rsid w:val="00861E33"/>
    <w:rsid w:val="0086250E"/>
    <w:rsid w:val="008626C4"/>
    <w:rsid w:val="00862C43"/>
    <w:rsid w:val="00862CDD"/>
    <w:rsid w:val="00862F06"/>
    <w:rsid w:val="0086392B"/>
    <w:rsid w:val="0086449B"/>
    <w:rsid w:val="008645B4"/>
    <w:rsid w:val="00864A0A"/>
    <w:rsid w:val="00864BBB"/>
    <w:rsid w:val="00864CC9"/>
    <w:rsid w:val="00865F7C"/>
    <w:rsid w:val="008661AE"/>
    <w:rsid w:val="0086670E"/>
    <w:rsid w:val="00866ABC"/>
    <w:rsid w:val="00866ECF"/>
    <w:rsid w:val="00867243"/>
    <w:rsid w:val="00870004"/>
    <w:rsid w:val="00870185"/>
    <w:rsid w:val="00870369"/>
    <w:rsid w:val="008703A3"/>
    <w:rsid w:val="008705F2"/>
    <w:rsid w:val="00870922"/>
    <w:rsid w:val="0087283A"/>
    <w:rsid w:val="00872AE6"/>
    <w:rsid w:val="00872BF9"/>
    <w:rsid w:val="00872C5B"/>
    <w:rsid w:val="00872F43"/>
    <w:rsid w:val="00873729"/>
    <w:rsid w:val="00873A5C"/>
    <w:rsid w:val="00873D5F"/>
    <w:rsid w:val="00873E38"/>
    <w:rsid w:val="00874318"/>
    <w:rsid w:val="0087486A"/>
    <w:rsid w:val="00874FA6"/>
    <w:rsid w:val="00875360"/>
    <w:rsid w:val="00876053"/>
    <w:rsid w:val="00876A52"/>
    <w:rsid w:val="0088193B"/>
    <w:rsid w:val="00881EE0"/>
    <w:rsid w:val="00882052"/>
    <w:rsid w:val="008820F4"/>
    <w:rsid w:val="008826E6"/>
    <w:rsid w:val="008829BB"/>
    <w:rsid w:val="008834CE"/>
    <w:rsid w:val="00883F52"/>
    <w:rsid w:val="00884782"/>
    <w:rsid w:val="008849E9"/>
    <w:rsid w:val="00884EA3"/>
    <w:rsid w:val="008855C3"/>
    <w:rsid w:val="00886097"/>
    <w:rsid w:val="00886D39"/>
    <w:rsid w:val="00887494"/>
    <w:rsid w:val="008875F1"/>
    <w:rsid w:val="00887766"/>
    <w:rsid w:val="008877C3"/>
    <w:rsid w:val="00887821"/>
    <w:rsid w:val="00887D93"/>
    <w:rsid w:val="00890DBD"/>
    <w:rsid w:val="00890FF8"/>
    <w:rsid w:val="00891178"/>
    <w:rsid w:val="008913C2"/>
    <w:rsid w:val="008915B0"/>
    <w:rsid w:val="00891C82"/>
    <w:rsid w:val="00891DCE"/>
    <w:rsid w:val="00891FB7"/>
    <w:rsid w:val="00892363"/>
    <w:rsid w:val="008923FE"/>
    <w:rsid w:val="0089284D"/>
    <w:rsid w:val="00892938"/>
    <w:rsid w:val="00892AC3"/>
    <w:rsid w:val="00892B65"/>
    <w:rsid w:val="00892D2F"/>
    <w:rsid w:val="0089311F"/>
    <w:rsid w:val="008933FE"/>
    <w:rsid w:val="00893454"/>
    <w:rsid w:val="008938F1"/>
    <w:rsid w:val="00893B8E"/>
    <w:rsid w:val="00893CBE"/>
    <w:rsid w:val="00894355"/>
    <w:rsid w:val="00894415"/>
    <w:rsid w:val="008945DA"/>
    <w:rsid w:val="008949B2"/>
    <w:rsid w:val="00895259"/>
    <w:rsid w:val="0089575A"/>
    <w:rsid w:val="00895CD8"/>
    <w:rsid w:val="00895DE1"/>
    <w:rsid w:val="00895E2F"/>
    <w:rsid w:val="00897992"/>
    <w:rsid w:val="00897BFF"/>
    <w:rsid w:val="00897C74"/>
    <w:rsid w:val="00897EA5"/>
    <w:rsid w:val="008A0423"/>
    <w:rsid w:val="008A0937"/>
    <w:rsid w:val="008A0A86"/>
    <w:rsid w:val="008A1B49"/>
    <w:rsid w:val="008A1CBE"/>
    <w:rsid w:val="008A239F"/>
    <w:rsid w:val="008A257A"/>
    <w:rsid w:val="008A276B"/>
    <w:rsid w:val="008A277C"/>
    <w:rsid w:val="008A3104"/>
    <w:rsid w:val="008A3E41"/>
    <w:rsid w:val="008A4124"/>
    <w:rsid w:val="008A44DE"/>
    <w:rsid w:val="008A46F2"/>
    <w:rsid w:val="008A4CC5"/>
    <w:rsid w:val="008A50DD"/>
    <w:rsid w:val="008A5163"/>
    <w:rsid w:val="008A5261"/>
    <w:rsid w:val="008A5A81"/>
    <w:rsid w:val="008A624D"/>
    <w:rsid w:val="008A6580"/>
    <w:rsid w:val="008A6F51"/>
    <w:rsid w:val="008A772D"/>
    <w:rsid w:val="008B0368"/>
    <w:rsid w:val="008B0528"/>
    <w:rsid w:val="008B0B3F"/>
    <w:rsid w:val="008B1BBC"/>
    <w:rsid w:val="008B20AB"/>
    <w:rsid w:val="008B2436"/>
    <w:rsid w:val="008B2B37"/>
    <w:rsid w:val="008B30F2"/>
    <w:rsid w:val="008B3AF2"/>
    <w:rsid w:val="008B3C50"/>
    <w:rsid w:val="008B4034"/>
    <w:rsid w:val="008B4515"/>
    <w:rsid w:val="008B477D"/>
    <w:rsid w:val="008B4E40"/>
    <w:rsid w:val="008B5271"/>
    <w:rsid w:val="008B55A5"/>
    <w:rsid w:val="008B5713"/>
    <w:rsid w:val="008B59B4"/>
    <w:rsid w:val="008B5E0B"/>
    <w:rsid w:val="008B64DF"/>
    <w:rsid w:val="008B65D4"/>
    <w:rsid w:val="008B6A1D"/>
    <w:rsid w:val="008B725B"/>
    <w:rsid w:val="008B7EE7"/>
    <w:rsid w:val="008C053E"/>
    <w:rsid w:val="008C115B"/>
    <w:rsid w:val="008C14F2"/>
    <w:rsid w:val="008C1648"/>
    <w:rsid w:val="008C2438"/>
    <w:rsid w:val="008C2AC9"/>
    <w:rsid w:val="008C2FE3"/>
    <w:rsid w:val="008C322E"/>
    <w:rsid w:val="008C3399"/>
    <w:rsid w:val="008C38EE"/>
    <w:rsid w:val="008C3DE0"/>
    <w:rsid w:val="008C4191"/>
    <w:rsid w:val="008C42D5"/>
    <w:rsid w:val="008C4E89"/>
    <w:rsid w:val="008C546C"/>
    <w:rsid w:val="008C5F59"/>
    <w:rsid w:val="008C680B"/>
    <w:rsid w:val="008C6B0E"/>
    <w:rsid w:val="008C6C0E"/>
    <w:rsid w:val="008C74C7"/>
    <w:rsid w:val="008C7AE0"/>
    <w:rsid w:val="008C7B4D"/>
    <w:rsid w:val="008C7DAC"/>
    <w:rsid w:val="008D0734"/>
    <w:rsid w:val="008D0752"/>
    <w:rsid w:val="008D0C6E"/>
    <w:rsid w:val="008D1180"/>
    <w:rsid w:val="008D1476"/>
    <w:rsid w:val="008D1D97"/>
    <w:rsid w:val="008D257A"/>
    <w:rsid w:val="008D30D1"/>
    <w:rsid w:val="008D3751"/>
    <w:rsid w:val="008D40C0"/>
    <w:rsid w:val="008D52E7"/>
    <w:rsid w:val="008D664D"/>
    <w:rsid w:val="008D6ECB"/>
    <w:rsid w:val="008D772A"/>
    <w:rsid w:val="008D778C"/>
    <w:rsid w:val="008D7D22"/>
    <w:rsid w:val="008E02B9"/>
    <w:rsid w:val="008E0531"/>
    <w:rsid w:val="008E072D"/>
    <w:rsid w:val="008E0787"/>
    <w:rsid w:val="008E09A3"/>
    <w:rsid w:val="008E0A5D"/>
    <w:rsid w:val="008E0BBB"/>
    <w:rsid w:val="008E0CD0"/>
    <w:rsid w:val="008E1644"/>
    <w:rsid w:val="008E18CB"/>
    <w:rsid w:val="008E1D84"/>
    <w:rsid w:val="008E1F09"/>
    <w:rsid w:val="008E230C"/>
    <w:rsid w:val="008E2FEE"/>
    <w:rsid w:val="008E3179"/>
    <w:rsid w:val="008E31F8"/>
    <w:rsid w:val="008E37FA"/>
    <w:rsid w:val="008E3D67"/>
    <w:rsid w:val="008E3DCC"/>
    <w:rsid w:val="008E419B"/>
    <w:rsid w:val="008E4DEC"/>
    <w:rsid w:val="008E52D0"/>
    <w:rsid w:val="008E56CF"/>
    <w:rsid w:val="008E5A15"/>
    <w:rsid w:val="008E66FD"/>
    <w:rsid w:val="008E73F1"/>
    <w:rsid w:val="008E7408"/>
    <w:rsid w:val="008E78B6"/>
    <w:rsid w:val="008E7F4E"/>
    <w:rsid w:val="008E7FF7"/>
    <w:rsid w:val="008F0649"/>
    <w:rsid w:val="008F09D9"/>
    <w:rsid w:val="008F0A34"/>
    <w:rsid w:val="008F0B9C"/>
    <w:rsid w:val="008F0D49"/>
    <w:rsid w:val="008F113C"/>
    <w:rsid w:val="008F12E5"/>
    <w:rsid w:val="008F1496"/>
    <w:rsid w:val="008F15B7"/>
    <w:rsid w:val="008F15E3"/>
    <w:rsid w:val="008F18F7"/>
    <w:rsid w:val="008F2136"/>
    <w:rsid w:val="008F2339"/>
    <w:rsid w:val="008F3E97"/>
    <w:rsid w:val="008F3F6D"/>
    <w:rsid w:val="008F4068"/>
    <w:rsid w:val="008F4547"/>
    <w:rsid w:val="008F52D6"/>
    <w:rsid w:val="008F5938"/>
    <w:rsid w:val="008F5D95"/>
    <w:rsid w:val="008F5DAB"/>
    <w:rsid w:val="008F6227"/>
    <w:rsid w:val="008F6352"/>
    <w:rsid w:val="008F63FA"/>
    <w:rsid w:val="008F709B"/>
    <w:rsid w:val="008F73FF"/>
    <w:rsid w:val="008F79FD"/>
    <w:rsid w:val="0090034C"/>
    <w:rsid w:val="0090046A"/>
    <w:rsid w:val="00900A9D"/>
    <w:rsid w:val="00900FB2"/>
    <w:rsid w:val="009011D9"/>
    <w:rsid w:val="0090238A"/>
    <w:rsid w:val="00902448"/>
    <w:rsid w:val="0090273A"/>
    <w:rsid w:val="0090385F"/>
    <w:rsid w:val="0090387E"/>
    <w:rsid w:val="00903941"/>
    <w:rsid w:val="00903CBD"/>
    <w:rsid w:val="009040B9"/>
    <w:rsid w:val="009045E2"/>
    <w:rsid w:val="00904823"/>
    <w:rsid w:val="0090535E"/>
    <w:rsid w:val="0090546A"/>
    <w:rsid w:val="009054EA"/>
    <w:rsid w:val="00905E70"/>
    <w:rsid w:val="00905EFE"/>
    <w:rsid w:val="00906672"/>
    <w:rsid w:val="00906680"/>
    <w:rsid w:val="009068D8"/>
    <w:rsid w:val="009069BD"/>
    <w:rsid w:val="00906A11"/>
    <w:rsid w:val="0090767F"/>
    <w:rsid w:val="0090777B"/>
    <w:rsid w:val="00907906"/>
    <w:rsid w:val="00907EAD"/>
    <w:rsid w:val="009101DE"/>
    <w:rsid w:val="00910624"/>
    <w:rsid w:val="00910846"/>
    <w:rsid w:val="00910B0C"/>
    <w:rsid w:val="00911178"/>
    <w:rsid w:val="009112B3"/>
    <w:rsid w:val="009113A6"/>
    <w:rsid w:val="00911B6A"/>
    <w:rsid w:val="00911CB6"/>
    <w:rsid w:val="00911F05"/>
    <w:rsid w:val="00912412"/>
    <w:rsid w:val="00912692"/>
    <w:rsid w:val="009128D3"/>
    <w:rsid w:val="0091368A"/>
    <w:rsid w:val="00913ABA"/>
    <w:rsid w:val="00913D2D"/>
    <w:rsid w:val="00914060"/>
    <w:rsid w:val="009141FB"/>
    <w:rsid w:val="009146A3"/>
    <w:rsid w:val="00914B7F"/>
    <w:rsid w:val="0091512E"/>
    <w:rsid w:val="0091640A"/>
    <w:rsid w:val="009165E2"/>
    <w:rsid w:val="00916713"/>
    <w:rsid w:val="009167A8"/>
    <w:rsid w:val="00916856"/>
    <w:rsid w:val="0091690B"/>
    <w:rsid w:val="009175EA"/>
    <w:rsid w:val="00917DCF"/>
    <w:rsid w:val="009200AC"/>
    <w:rsid w:val="0092017E"/>
    <w:rsid w:val="009207D1"/>
    <w:rsid w:val="00920E45"/>
    <w:rsid w:val="00921237"/>
    <w:rsid w:val="009214D3"/>
    <w:rsid w:val="009217AE"/>
    <w:rsid w:val="00922A0A"/>
    <w:rsid w:val="00922B94"/>
    <w:rsid w:val="00923115"/>
    <w:rsid w:val="009231AD"/>
    <w:rsid w:val="009239D9"/>
    <w:rsid w:val="00923CD7"/>
    <w:rsid w:val="00923E23"/>
    <w:rsid w:val="00924018"/>
    <w:rsid w:val="00924128"/>
    <w:rsid w:val="00925173"/>
    <w:rsid w:val="00925533"/>
    <w:rsid w:val="0092587D"/>
    <w:rsid w:val="009258A3"/>
    <w:rsid w:val="00925D09"/>
    <w:rsid w:val="00925EEF"/>
    <w:rsid w:val="0092609F"/>
    <w:rsid w:val="00926728"/>
    <w:rsid w:val="00930C2F"/>
    <w:rsid w:val="00930C61"/>
    <w:rsid w:val="00930D29"/>
    <w:rsid w:val="00930E8E"/>
    <w:rsid w:val="0093164F"/>
    <w:rsid w:val="00931DB1"/>
    <w:rsid w:val="00931F5D"/>
    <w:rsid w:val="00932338"/>
    <w:rsid w:val="0093279A"/>
    <w:rsid w:val="00933287"/>
    <w:rsid w:val="009332B7"/>
    <w:rsid w:val="009333A9"/>
    <w:rsid w:val="009337F8"/>
    <w:rsid w:val="00933D87"/>
    <w:rsid w:val="0093418C"/>
    <w:rsid w:val="00934486"/>
    <w:rsid w:val="00934A7E"/>
    <w:rsid w:val="00935E3A"/>
    <w:rsid w:val="00936310"/>
    <w:rsid w:val="00936460"/>
    <w:rsid w:val="0093713F"/>
    <w:rsid w:val="00937205"/>
    <w:rsid w:val="009373F5"/>
    <w:rsid w:val="0094068B"/>
    <w:rsid w:val="00940BCD"/>
    <w:rsid w:val="00940D85"/>
    <w:rsid w:val="009411E1"/>
    <w:rsid w:val="009416B7"/>
    <w:rsid w:val="009420FB"/>
    <w:rsid w:val="00942235"/>
    <w:rsid w:val="0094271F"/>
    <w:rsid w:val="009428D2"/>
    <w:rsid w:val="009431F5"/>
    <w:rsid w:val="0094357D"/>
    <w:rsid w:val="00943D3E"/>
    <w:rsid w:val="00943E89"/>
    <w:rsid w:val="00944703"/>
    <w:rsid w:val="0094503E"/>
    <w:rsid w:val="0094567B"/>
    <w:rsid w:val="00945C2D"/>
    <w:rsid w:val="00945F6F"/>
    <w:rsid w:val="009460AA"/>
    <w:rsid w:val="009460EE"/>
    <w:rsid w:val="0094611C"/>
    <w:rsid w:val="00946311"/>
    <w:rsid w:val="00946C4E"/>
    <w:rsid w:val="009472C4"/>
    <w:rsid w:val="0094756E"/>
    <w:rsid w:val="009476E4"/>
    <w:rsid w:val="0094783D"/>
    <w:rsid w:val="009478C9"/>
    <w:rsid w:val="00947A6B"/>
    <w:rsid w:val="009501A0"/>
    <w:rsid w:val="009505B2"/>
    <w:rsid w:val="00950640"/>
    <w:rsid w:val="00950726"/>
    <w:rsid w:val="00950BE1"/>
    <w:rsid w:val="00951A89"/>
    <w:rsid w:val="009525B8"/>
    <w:rsid w:val="009528AF"/>
    <w:rsid w:val="009528F3"/>
    <w:rsid w:val="00952B0F"/>
    <w:rsid w:val="00952B83"/>
    <w:rsid w:val="00952F09"/>
    <w:rsid w:val="00954666"/>
    <w:rsid w:val="009547E5"/>
    <w:rsid w:val="0095515D"/>
    <w:rsid w:val="00955371"/>
    <w:rsid w:val="00955D2E"/>
    <w:rsid w:val="00956606"/>
    <w:rsid w:val="00956A52"/>
    <w:rsid w:val="009570C2"/>
    <w:rsid w:val="0095737C"/>
    <w:rsid w:val="00957B99"/>
    <w:rsid w:val="009600E1"/>
    <w:rsid w:val="009600EB"/>
    <w:rsid w:val="00960ABA"/>
    <w:rsid w:val="00961A60"/>
    <w:rsid w:val="00961B6C"/>
    <w:rsid w:val="009625E9"/>
    <w:rsid w:val="00962849"/>
    <w:rsid w:val="00962963"/>
    <w:rsid w:val="00962A66"/>
    <w:rsid w:val="00962A71"/>
    <w:rsid w:val="00962AA8"/>
    <w:rsid w:val="0096526D"/>
    <w:rsid w:val="009655CF"/>
    <w:rsid w:val="00965B6C"/>
    <w:rsid w:val="00965CFF"/>
    <w:rsid w:val="00965ED5"/>
    <w:rsid w:val="009667CC"/>
    <w:rsid w:val="00966B6E"/>
    <w:rsid w:val="00967220"/>
    <w:rsid w:val="00967764"/>
    <w:rsid w:val="0097012F"/>
    <w:rsid w:val="00970377"/>
    <w:rsid w:val="00970E25"/>
    <w:rsid w:val="009717DA"/>
    <w:rsid w:val="009718F5"/>
    <w:rsid w:val="00971BC6"/>
    <w:rsid w:val="00972037"/>
    <w:rsid w:val="0097251C"/>
    <w:rsid w:val="009727E9"/>
    <w:rsid w:val="00972864"/>
    <w:rsid w:val="0097290F"/>
    <w:rsid w:val="00972A1D"/>
    <w:rsid w:val="00972FF0"/>
    <w:rsid w:val="00973218"/>
    <w:rsid w:val="009732F1"/>
    <w:rsid w:val="0097369A"/>
    <w:rsid w:val="009737F4"/>
    <w:rsid w:val="0097439F"/>
    <w:rsid w:val="009743E4"/>
    <w:rsid w:val="009747C0"/>
    <w:rsid w:val="00975E32"/>
    <w:rsid w:val="00975E35"/>
    <w:rsid w:val="00975E88"/>
    <w:rsid w:val="009762F0"/>
    <w:rsid w:val="0097696B"/>
    <w:rsid w:val="00976D2C"/>
    <w:rsid w:val="00977428"/>
    <w:rsid w:val="009777AA"/>
    <w:rsid w:val="00977AD0"/>
    <w:rsid w:val="00977D9E"/>
    <w:rsid w:val="0098001B"/>
    <w:rsid w:val="009801EA"/>
    <w:rsid w:val="00980B00"/>
    <w:rsid w:val="00980D2D"/>
    <w:rsid w:val="00980DEB"/>
    <w:rsid w:val="00981EE3"/>
    <w:rsid w:val="00982675"/>
    <w:rsid w:val="00982B93"/>
    <w:rsid w:val="00983096"/>
    <w:rsid w:val="00983581"/>
    <w:rsid w:val="009836DE"/>
    <w:rsid w:val="009844C1"/>
    <w:rsid w:val="009852B6"/>
    <w:rsid w:val="00985540"/>
    <w:rsid w:val="00985B3F"/>
    <w:rsid w:val="00985B45"/>
    <w:rsid w:val="00986909"/>
    <w:rsid w:val="00987146"/>
    <w:rsid w:val="00987495"/>
    <w:rsid w:val="00987627"/>
    <w:rsid w:val="00987D26"/>
    <w:rsid w:val="00990158"/>
    <w:rsid w:val="00990A53"/>
    <w:rsid w:val="00991395"/>
    <w:rsid w:val="009916A9"/>
    <w:rsid w:val="00991797"/>
    <w:rsid w:val="009918D3"/>
    <w:rsid w:val="00991983"/>
    <w:rsid w:val="009927AF"/>
    <w:rsid w:val="009927B7"/>
    <w:rsid w:val="0099285A"/>
    <w:rsid w:val="00992D01"/>
    <w:rsid w:val="009930B7"/>
    <w:rsid w:val="00993773"/>
    <w:rsid w:val="009939F7"/>
    <w:rsid w:val="00993A43"/>
    <w:rsid w:val="00993B2F"/>
    <w:rsid w:val="00993F38"/>
    <w:rsid w:val="0099446B"/>
    <w:rsid w:val="009947D1"/>
    <w:rsid w:val="009949E7"/>
    <w:rsid w:val="0099525A"/>
    <w:rsid w:val="00995794"/>
    <w:rsid w:val="00995989"/>
    <w:rsid w:val="00996515"/>
    <w:rsid w:val="00996766"/>
    <w:rsid w:val="00996791"/>
    <w:rsid w:val="00996861"/>
    <w:rsid w:val="0099749E"/>
    <w:rsid w:val="00997C67"/>
    <w:rsid w:val="009A055B"/>
    <w:rsid w:val="009A0950"/>
    <w:rsid w:val="009A0952"/>
    <w:rsid w:val="009A14AD"/>
    <w:rsid w:val="009A253F"/>
    <w:rsid w:val="009A2747"/>
    <w:rsid w:val="009A2A8F"/>
    <w:rsid w:val="009A2E1F"/>
    <w:rsid w:val="009A324D"/>
    <w:rsid w:val="009A4BB1"/>
    <w:rsid w:val="009A5BE9"/>
    <w:rsid w:val="009A606F"/>
    <w:rsid w:val="009A6BBA"/>
    <w:rsid w:val="009A73B4"/>
    <w:rsid w:val="009A78B4"/>
    <w:rsid w:val="009A7931"/>
    <w:rsid w:val="009B0779"/>
    <w:rsid w:val="009B1661"/>
    <w:rsid w:val="009B1D39"/>
    <w:rsid w:val="009B1E30"/>
    <w:rsid w:val="009B2234"/>
    <w:rsid w:val="009B281A"/>
    <w:rsid w:val="009B2C9A"/>
    <w:rsid w:val="009B3670"/>
    <w:rsid w:val="009B4B28"/>
    <w:rsid w:val="009B54AD"/>
    <w:rsid w:val="009B5719"/>
    <w:rsid w:val="009B5B77"/>
    <w:rsid w:val="009B5D5B"/>
    <w:rsid w:val="009B5E20"/>
    <w:rsid w:val="009B64D9"/>
    <w:rsid w:val="009B6576"/>
    <w:rsid w:val="009B67F5"/>
    <w:rsid w:val="009B6D4C"/>
    <w:rsid w:val="009C11CA"/>
    <w:rsid w:val="009C21F4"/>
    <w:rsid w:val="009C34A5"/>
    <w:rsid w:val="009C3B0D"/>
    <w:rsid w:val="009C3DAE"/>
    <w:rsid w:val="009C40A7"/>
    <w:rsid w:val="009C4E33"/>
    <w:rsid w:val="009C5370"/>
    <w:rsid w:val="009C5726"/>
    <w:rsid w:val="009C68C9"/>
    <w:rsid w:val="009C6A78"/>
    <w:rsid w:val="009C6BB0"/>
    <w:rsid w:val="009C750E"/>
    <w:rsid w:val="009C7783"/>
    <w:rsid w:val="009D015F"/>
    <w:rsid w:val="009D0FB2"/>
    <w:rsid w:val="009D1B7C"/>
    <w:rsid w:val="009D1EFB"/>
    <w:rsid w:val="009D3A53"/>
    <w:rsid w:val="009D3E7D"/>
    <w:rsid w:val="009D4001"/>
    <w:rsid w:val="009D405A"/>
    <w:rsid w:val="009D4209"/>
    <w:rsid w:val="009D4CCD"/>
    <w:rsid w:val="009D576A"/>
    <w:rsid w:val="009D61B6"/>
    <w:rsid w:val="009D66F8"/>
    <w:rsid w:val="009D6974"/>
    <w:rsid w:val="009D7659"/>
    <w:rsid w:val="009D7871"/>
    <w:rsid w:val="009D78B1"/>
    <w:rsid w:val="009D79A7"/>
    <w:rsid w:val="009E03EC"/>
    <w:rsid w:val="009E06E9"/>
    <w:rsid w:val="009E084F"/>
    <w:rsid w:val="009E0BA9"/>
    <w:rsid w:val="009E0BF9"/>
    <w:rsid w:val="009E0EDA"/>
    <w:rsid w:val="009E14F1"/>
    <w:rsid w:val="009E1847"/>
    <w:rsid w:val="009E197E"/>
    <w:rsid w:val="009E1A9E"/>
    <w:rsid w:val="009E1B46"/>
    <w:rsid w:val="009E2C2B"/>
    <w:rsid w:val="009E386E"/>
    <w:rsid w:val="009E3F1A"/>
    <w:rsid w:val="009E4E8F"/>
    <w:rsid w:val="009E4E9E"/>
    <w:rsid w:val="009E504A"/>
    <w:rsid w:val="009E5180"/>
    <w:rsid w:val="009E61D7"/>
    <w:rsid w:val="009E6348"/>
    <w:rsid w:val="009E6982"/>
    <w:rsid w:val="009E6BA6"/>
    <w:rsid w:val="009E6E68"/>
    <w:rsid w:val="009E7AC7"/>
    <w:rsid w:val="009F0E0F"/>
    <w:rsid w:val="009F2441"/>
    <w:rsid w:val="009F2837"/>
    <w:rsid w:val="009F2FD3"/>
    <w:rsid w:val="009F2FE7"/>
    <w:rsid w:val="009F34CB"/>
    <w:rsid w:val="009F35A6"/>
    <w:rsid w:val="009F3990"/>
    <w:rsid w:val="009F3A7A"/>
    <w:rsid w:val="009F4D31"/>
    <w:rsid w:val="009F5822"/>
    <w:rsid w:val="009F5D19"/>
    <w:rsid w:val="009F6295"/>
    <w:rsid w:val="009F6A46"/>
    <w:rsid w:val="009F71AD"/>
    <w:rsid w:val="009F71C8"/>
    <w:rsid w:val="009F7976"/>
    <w:rsid w:val="009F79F3"/>
    <w:rsid w:val="00A00062"/>
    <w:rsid w:val="00A000BF"/>
    <w:rsid w:val="00A0032A"/>
    <w:rsid w:val="00A0080F"/>
    <w:rsid w:val="00A018DC"/>
    <w:rsid w:val="00A01D88"/>
    <w:rsid w:val="00A01E70"/>
    <w:rsid w:val="00A01F81"/>
    <w:rsid w:val="00A02160"/>
    <w:rsid w:val="00A02415"/>
    <w:rsid w:val="00A0297C"/>
    <w:rsid w:val="00A02D20"/>
    <w:rsid w:val="00A03517"/>
    <w:rsid w:val="00A0381F"/>
    <w:rsid w:val="00A039E3"/>
    <w:rsid w:val="00A03A4E"/>
    <w:rsid w:val="00A04285"/>
    <w:rsid w:val="00A042A7"/>
    <w:rsid w:val="00A045F0"/>
    <w:rsid w:val="00A05575"/>
    <w:rsid w:val="00A05A68"/>
    <w:rsid w:val="00A05A99"/>
    <w:rsid w:val="00A05D37"/>
    <w:rsid w:val="00A0670C"/>
    <w:rsid w:val="00A06794"/>
    <w:rsid w:val="00A068EC"/>
    <w:rsid w:val="00A06A2F"/>
    <w:rsid w:val="00A07110"/>
    <w:rsid w:val="00A07924"/>
    <w:rsid w:val="00A07977"/>
    <w:rsid w:val="00A079F6"/>
    <w:rsid w:val="00A07D9A"/>
    <w:rsid w:val="00A10B0E"/>
    <w:rsid w:val="00A10D06"/>
    <w:rsid w:val="00A123C4"/>
    <w:rsid w:val="00A1273B"/>
    <w:rsid w:val="00A136F3"/>
    <w:rsid w:val="00A140A4"/>
    <w:rsid w:val="00A1413D"/>
    <w:rsid w:val="00A1482D"/>
    <w:rsid w:val="00A1507E"/>
    <w:rsid w:val="00A154D8"/>
    <w:rsid w:val="00A15BEB"/>
    <w:rsid w:val="00A16300"/>
    <w:rsid w:val="00A166F5"/>
    <w:rsid w:val="00A1720A"/>
    <w:rsid w:val="00A206A5"/>
    <w:rsid w:val="00A208DC"/>
    <w:rsid w:val="00A22187"/>
    <w:rsid w:val="00A22337"/>
    <w:rsid w:val="00A22E8E"/>
    <w:rsid w:val="00A23EB3"/>
    <w:rsid w:val="00A23ECF"/>
    <w:rsid w:val="00A2449A"/>
    <w:rsid w:val="00A2463A"/>
    <w:rsid w:val="00A24757"/>
    <w:rsid w:val="00A24938"/>
    <w:rsid w:val="00A24F2D"/>
    <w:rsid w:val="00A24FD4"/>
    <w:rsid w:val="00A2511E"/>
    <w:rsid w:val="00A2584E"/>
    <w:rsid w:val="00A25E9E"/>
    <w:rsid w:val="00A26870"/>
    <w:rsid w:val="00A26FB3"/>
    <w:rsid w:val="00A27036"/>
    <w:rsid w:val="00A27777"/>
    <w:rsid w:val="00A279F1"/>
    <w:rsid w:val="00A301E7"/>
    <w:rsid w:val="00A30423"/>
    <w:rsid w:val="00A304E2"/>
    <w:rsid w:val="00A30C60"/>
    <w:rsid w:val="00A310AB"/>
    <w:rsid w:val="00A31445"/>
    <w:rsid w:val="00A32F0B"/>
    <w:rsid w:val="00A330C8"/>
    <w:rsid w:val="00A331F9"/>
    <w:rsid w:val="00A33263"/>
    <w:rsid w:val="00A3340D"/>
    <w:rsid w:val="00A33D2E"/>
    <w:rsid w:val="00A33E22"/>
    <w:rsid w:val="00A340C6"/>
    <w:rsid w:val="00A341D3"/>
    <w:rsid w:val="00A34D06"/>
    <w:rsid w:val="00A3512E"/>
    <w:rsid w:val="00A354F8"/>
    <w:rsid w:val="00A3569D"/>
    <w:rsid w:val="00A3588A"/>
    <w:rsid w:val="00A358E2"/>
    <w:rsid w:val="00A36469"/>
    <w:rsid w:val="00A366C5"/>
    <w:rsid w:val="00A36769"/>
    <w:rsid w:val="00A3682A"/>
    <w:rsid w:val="00A36BE4"/>
    <w:rsid w:val="00A37113"/>
    <w:rsid w:val="00A3727B"/>
    <w:rsid w:val="00A37345"/>
    <w:rsid w:val="00A378A8"/>
    <w:rsid w:val="00A37A02"/>
    <w:rsid w:val="00A37EDD"/>
    <w:rsid w:val="00A37EE5"/>
    <w:rsid w:val="00A37EF9"/>
    <w:rsid w:val="00A4026C"/>
    <w:rsid w:val="00A402F5"/>
    <w:rsid w:val="00A40819"/>
    <w:rsid w:val="00A40FFB"/>
    <w:rsid w:val="00A410E5"/>
    <w:rsid w:val="00A410E9"/>
    <w:rsid w:val="00A417F9"/>
    <w:rsid w:val="00A41EA0"/>
    <w:rsid w:val="00A41F8A"/>
    <w:rsid w:val="00A421C2"/>
    <w:rsid w:val="00A42464"/>
    <w:rsid w:val="00A42B92"/>
    <w:rsid w:val="00A4344D"/>
    <w:rsid w:val="00A4378C"/>
    <w:rsid w:val="00A43AAD"/>
    <w:rsid w:val="00A43E7C"/>
    <w:rsid w:val="00A43EC1"/>
    <w:rsid w:val="00A44125"/>
    <w:rsid w:val="00A44AB0"/>
    <w:rsid w:val="00A451D5"/>
    <w:rsid w:val="00A45AFC"/>
    <w:rsid w:val="00A45E0D"/>
    <w:rsid w:val="00A45F64"/>
    <w:rsid w:val="00A468DF"/>
    <w:rsid w:val="00A46FB0"/>
    <w:rsid w:val="00A4700C"/>
    <w:rsid w:val="00A4724D"/>
    <w:rsid w:val="00A505BE"/>
    <w:rsid w:val="00A508C3"/>
    <w:rsid w:val="00A509E8"/>
    <w:rsid w:val="00A515CE"/>
    <w:rsid w:val="00A517E3"/>
    <w:rsid w:val="00A5264E"/>
    <w:rsid w:val="00A54716"/>
    <w:rsid w:val="00A54CB0"/>
    <w:rsid w:val="00A54CC6"/>
    <w:rsid w:val="00A55C9A"/>
    <w:rsid w:val="00A56655"/>
    <w:rsid w:val="00A5722C"/>
    <w:rsid w:val="00A57635"/>
    <w:rsid w:val="00A57C97"/>
    <w:rsid w:val="00A60272"/>
    <w:rsid w:val="00A60A48"/>
    <w:rsid w:val="00A60EE4"/>
    <w:rsid w:val="00A61342"/>
    <w:rsid w:val="00A61751"/>
    <w:rsid w:val="00A61865"/>
    <w:rsid w:val="00A61B1D"/>
    <w:rsid w:val="00A62851"/>
    <w:rsid w:val="00A62B74"/>
    <w:rsid w:val="00A62BCD"/>
    <w:rsid w:val="00A63D22"/>
    <w:rsid w:val="00A64009"/>
    <w:rsid w:val="00A654AA"/>
    <w:rsid w:val="00A65577"/>
    <w:rsid w:val="00A65D58"/>
    <w:rsid w:val="00A65D7D"/>
    <w:rsid w:val="00A660BA"/>
    <w:rsid w:val="00A66933"/>
    <w:rsid w:val="00A673CD"/>
    <w:rsid w:val="00A674DB"/>
    <w:rsid w:val="00A678A2"/>
    <w:rsid w:val="00A67E39"/>
    <w:rsid w:val="00A702FC"/>
    <w:rsid w:val="00A70EB3"/>
    <w:rsid w:val="00A712D9"/>
    <w:rsid w:val="00A717FE"/>
    <w:rsid w:val="00A71AE8"/>
    <w:rsid w:val="00A71BB9"/>
    <w:rsid w:val="00A7278A"/>
    <w:rsid w:val="00A729B8"/>
    <w:rsid w:val="00A72C26"/>
    <w:rsid w:val="00A7345F"/>
    <w:rsid w:val="00A736A1"/>
    <w:rsid w:val="00A73734"/>
    <w:rsid w:val="00A737D8"/>
    <w:rsid w:val="00A74089"/>
    <w:rsid w:val="00A7438F"/>
    <w:rsid w:val="00A74506"/>
    <w:rsid w:val="00A746BB"/>
    <w:rsid w:val="00A74CE1"/>
    <w:rsid w:val="00A764BD"/>
    <w:rsid w:val="00A76BBB"/>
    <w:rsid w:val="00A76C00"/>
    <w:rsid w:val="00A76EC4"/>
    <w:rsid w:val="00A7779C"/>
    <w:rsid w:val="00A77A2B"/>
    <w:rsid w:val="00A77E78"/>
    <w:rsid w:val="00A77FB3"/>
    <w:rsid w:val="00A80409"/>
    <w:rsid w:val="00A8073D"/>
    <w:rsid w:val="00A80AE7"/>
    <w:rsid w:val="00A815B0"/>
    <w:rsid w:val="00A818DE"/>
    <w:rsid w:val="00A8213F"/>
    <w:rsid w:val="00A82982"/>
    <w:rsid w:val="00A82B4B"/>
    <w:rsid w:val="00A82D80"/>
    <w:rsid w:val="00A836C0"/>
    <w:rsid w:val="00A839DF"/>
    <w:rsid w:val="00A83D29"/>
    <w:rsid w:val="00A84C78"/>
    <w:rsid w:val="00A84F46"/>
    <w:rsid w:val="00A854BD"/>
    <w:rsid w:val="00A85557"/>
    <w:rsid w:val="00A85D3B"/>
    <w:rsid w:val="00A8679E"/>
    <w:rsid w:val="00A86D35"/>
    <w:rsid w:val="00A86F55"/>
    <w:rsid w:val="00A870E8"/>
    <w:rsid w:val="00A87A09"/>
    <w:rsid w:val="00A87AF9"/>
    <w:rsid w:val="00A87E94"/>
    <w:rsid w:val="00A90A33"/>
    <w:rsid w:val="00A91366"/>
    <w:rsid w:val="00A91978"/>
    <w:rsid w:val="00A91AD7"/>
    <w:rsid w:val="00A91C59"/>
    <w:rsid w:val="00A9369E"/>
    <w:rsid w:val="00A9370E"/>
    <w:rsid w:val="00A937B6"/>
    <w:rsid w:val="00A93964"/>
    <w:rsid w:val="00A93FF3"/>
    <w:rsid w:val="00A94385"/>
    <w:rsid w:val="00A94B9B"/>
    <w:rsid w:val="00A94D78"/>
    <w:rsid w:val="00A94DB8"/>
    <w:rsid w:val="00A95199"/>
    <w:rsid w:val="00A956E7"/>
    <w:rsid w:val="00A95AAE"/>
    <w:rsid w:val="00A95C33"/>
    <w:rsid w:val="00A9627C"/>
    <w:rsid w:val="00A9655E"/>
    <w:rsid w:val="00A969B5"/>
    <w:rsid w:val="00A969F1"/>
    <w:rsid w:val="00A96B48"/>
    <w:rsid w:val="00A97054"/>
    <w:rsid w:val="00A9750F"/>
    <w:rsid w:val="00A976EF"/>
    <w:rsid w:val="00AA092F"/>
    <w:rsid w:val="00AA0D96"/>
    <w:rsid w:val="00AA1422"/>
    <w:rsid w:val="00AA1801"/>
    <w:rsid w:val="00AA20DC"/>
    <w:rsid w:val="00AA2317"/>
    <w:rsid w:val="00AA2507"/>
    <w:rsid w:val="00AA30CE"/>
    <w:rsid w:val="00AA31BE"/>
    <w:rsid w:val="00AA3EBC"/>
    <w:rsid w:val="00AA4DC5"/>
    <w:rsid w:val="00AA56E0"/>
    <w:rsid w:val="00AA5959"/>
    <w:rsid w:val="00AA5F4F"/>
    <w:rsid w:val="00AA62CD"/>
    <w:rsid w:val="00AA6CE8"/>
    <w:rsid w:val="00AA7831"/>
    <w:rsid w:val="00AB0718"/>
    <w:rsid w:val="00AB08BF"/>
    <w:rsid w:val="00AB119F"/>
    <w:rsid w:val="00AB2A1E"/>
    <w:rsid w:val="00AB359F"/>
    <w:rsid w:val="00AB3B31"/>
    <w:rsid w:val="00AB408F"/>
    <w:rsid w:val="00AB5514"/>
    <w:rsid w:val="00AB5533"/>
    <w:rsid w:val="00AB6542"/>
    <w:rsid w:val="00AB6707"/>
    <w:rsid w:val="00AB6824"/>
    <w:rsid w:val="00AB6874"/>
    <w:rsid w:val="00AB6B53"/>
    <w:rsid w:val="00AB6F7E"/>
    <w:rsid w:val="00AB6FDF"/>
    <w:rsid w:val="00AC03E7"/>
    <w:rsid w:val="00AC0732"/>
    <w:rsid w:val="00AC0BBC"/>
    <w:rsid w:val="00AC0D48"/>
    <w:rsid w:val="00AC0FC8"/>
    <w:rsid w:val="00AC1804"/>
    <w:rsid w:val="00AC18E5"/>
    <w:rsid w:val="00AC21FD"/>
    <w:rsid w:val="00AC220A"/>
    <w:rsid w:val="00AC2AD4"/>
    <w:rsid w:val="00AC340C"/>
    <w:rsid w:val="00AC4589"/>
    <w:rsid w:val="00AC595E"/>
    <w:rsid w:val="00AC59BB"/>
    <w:rsid w:val="00AC64BC"/>
    <w:rsid w:val="00AC6886"/>
    <w:rsid w:val="00AC6BD7"/>
    <w:rsid w:val="00AC742E"/>
    <w:rsid w:val="00AC7870"/>
    <w:rsid w:val="00AC7A80"/>
    <w:rsid w:val="00AC7BD8"/>
    <w:rsid w:val="00AC7DB4"/>
    <w:rsid w:val="00AD074A"/>
    <w:rsid w:val="00AD0AE0"/>
    <w:rsid w:val="00AD17D2"/>
    <w:rsid w:val="00AD1D27"/>
    <w:rsid w:val="00AD1DB1"/>
    <w:rsid w:val="00AD25AC"/>
    <w:rsid w:val="00AD2868"/>
    <w:rsid w:val="00AD38C7"/>
    <w:rsid w:val="00AD465A"/>
    <w:rsid w:val="00AD49CF"/>
    <w:rsid w:val="00AD5181"/>
    <w:rsid w:val="00AD58CC"/>
    <w:rsid w:val="00AD6477"/>
    <w:rsid w:val="00AD6611"/>
    <w:rsid w:val="00AD6926"/>
    <w:rsid w:val="00AD6951"/>
    <w:rsid w:val="00AD6EE9"/>
    <w:rsid w:val="00AE0638"/>
    <w:rsid w:val="00AE0C04"/>
    <w:rsid w:val="00AE103B"/>
    <w:rsid w:val="00AE13BD"/>
    <w:rsid w:val="00AE1519"/>
    <w:rsid w:val="00AE1561"/>
    <w:rsid w:val="00AE19D4"/>
    <w:rsid w:val="00AE19E5"/>
    <w:rsid w:val="00AE21AD"/>
    <w:rsid w:val="00AE3D01"/>
    <w:rsid w:val="00AE42DE"/>
    <w:rsid w:val="00AE49F4"/>
    <w:rsid w:val="00AE4A13"/>
    <w:rsid w:val="00AE4A36"/>
    <w:rsid w:val="00AE4BBA"/>
    <w:rsid w:val="00AE541F"/>
    <w:rsid w:val="00AE5DA2"/>
    <w:rsid w:val="00AE5EB0"/>
    <w:rsid w:val="00AE6244"/>
    <w:rsid w:val="00AE677D"/>
    <w:rsid w:val="00AE6DD9"/>
    <w:rsid w:val="00AE7432"/>
    <w:rsid w:val="00AE7524"/>
    <w:rsid w:val="00AE78F5"/>
    <w:rsid w:val="00AE7EAC"/>
    <w:rsid w:val="00AF0776"/>
    <w:rsid w:val="00AF1033"/>
    <w:rsid w:val="00AF12D3"/>
    <w:rsid w:val="00AF1E56"/>
    <w:rsid w:val="00AF2150"/>
    <w:rsid w:val="00AF23F0"/>
    <w:rsid w:val="00AF25EC"/>
    <w:rsid w:val="00AF269A"/>
    <w:rsid w:val="00AF29A3"/>
    <w:rsid w:val="00AF2E34"/>
    <w:rsid w:val="00AF322B"/>
    <w:rsid w:val="00AF3C19"/>
    <w:rsid w:val="00AF3CFF"/>
    <w:rsid w:val="00AF4027"/>
    <w:rsid w:val="00AF4248"/>
    <w:rsid w:val="00AF4358"/>
    <w:rsid w:val="00AF4386"/>
    <w:rsid w:val="00AF47F5"/>
    <w:rsid w:val="00AF4E93"/>
    <w:rsid w:val="00AF4F3D"/>
    <w:rsid w:val="00AF50EC"/>
    <w:rsid w:val="00AF513C"/>
    <w:rsid w:val="00AF5696"/>
    <w:rsid w:val="00AF5E6F"/>
    <w:rsid w:val="00AF66DE"/>
    <w:rsid w:val="00AF72B6"/>
    <w:rsid w:val="00AF7C7D"/>
    <w:rsid w:val="00B000CF"/>
    <w:rsid w:val="00B006C0"/>
    <w:rsid w:val="00B00899"/>
    <w:rsid w:val="00B008D9"/>
    <w:rsid w:val="00B00BC4"/>
    <w:rsid w:val="00B00D39"/>
    <w:rsid w:val="00B013A8"/>
    <w:rsid w:val="00B013C3"/>
    <w:rsid w:val="00B020EE"/>
    <w:rsid w:val="00B0231E"/>
    <w:rsid w:val="00B0287D"/>
    <w:rsid w:val="00B02D50"/>
    <w:rsid w:val="00B030BD"/>
    <w:rsid w:val="00B03B83"/>
    <w:rsid w:val="00B03DA3"/>
    <w:rsid w:val="00B03FEF"/>
    <w:rsid w:val="00B0494A"/>
    <w:rsid w:val="00B051D2"/>
    <w:rsid w:val="00B05360"/>
    <w:rsid w:val="00B05B99"/>
    <w:rsid w:val="00B05D3E"/>
    <w:rsid w:val="00B05D65"/>
    <w:rsid w:val="00B05DF8"/>
    <w:rsid w:val="00B05FCA"/>
    <w:rsid w:val="00B06369"/>
    <w:rsid w:val="00B0685B"/>
    <w:rsid w:val="00B06AA2"/>
    <w:rsid w:val="00B06FED"/>
    <w:rsid w:val="00B077DB"/>
    <w:rsid w:val="00B07BE5"/>
    <w:rsid w:val="00B1034F"/>
    <w:rsid w:val="00B103C4"/>
    <w:rsid w:val="00B1082C"/>
    <w:rsid w:val="00B111F8"/>
    <w:rsid w:val="00B112A2"/>
    <w:rsid w:val="00B1137E"/>
    <w:rsid w:val="00B11398"/>
    <w:rsid w:val="00B131BC"/>
    <w:rsid w:val="00B13AB9"/>
    <w:rsid w:val="00B1487F"/>
    <w:rsid w:val="00B14928"/>
    <w:rsid w:val="00B1546C"/>
    <w:rsid w:val="00B157F2"/>
    <w:rsid w:val="00B15AB2"/>
    <w:rsid w:val="00B15ACD"/>
    <w:rsid w:val="00B16191"/>
    <w:rsid w:val="00B16349"/>
    <w:rsid w:val="00B16A17"/>
    <w:rsid w:val="00B16EB8"/>
    <w:rsid w:val="00B173AE"/>
    <w:rsid w:val="00B17414"/>
    <w:rsid w:val="00B17B1F"/>
    <w:rsid w:val="00B17C7B"/>
    <w:rsid w:val="00B2008B"/>
    <w:rsid w:val="00B20CE5"/>
    <w:rsid w:val="00B20F1C"/>
    <w:rsid w:val="00B21B78"/>
    <w:rsid w:val="00B21C5F"/>
    <w:rsid w:val="00B22030"/>
    <w:rsid w:val="00B2260E"/>
    <w:rsid w:val="00B2301A"/>
    <w:rsid w:val="00B23446"/>
    <w:rsid w:val="00B237F4"/>
    <w:rsid w:val="00B23A91"/>
    <w:rsid w:val="00B23AB1"/>
    <w:rsid w:val="00B23C80"/>
    <w:rsid w:val="00B23F05"/>
    <w:rsid w:val="00B24F27"/>
    <w:rsid w:val="00B25664"/>
    <w:rsid w:val="00B25807"/>
    <w:rsid w:val="00B26240"/>
    <w:rsid w:val="00B2677B"/>
    <w:rsid w:val="00B26D2A"/>
    <w:rsid w:val="00B26EF9"/>
    <w:rsid w:val="00B270E2"/>
    <w:rsid w:val="00B2724E"/>
    <w:rsid w:val="00B275D0"/>
    <w:rsid w:val="00B276C5"/>
    <w:rsid w:val="00B27EDC"/>
    <w:rsid w:val="00B27F37"/>
    <w:rsid w:val="00B3027D"/>
    <w:rsid w:val="00B30303"/>
    <w:rsid w:val="00B30E52"/>
    <w:rsid w:val="00B31F13"/>
    <w:rsid w:val="00B32493"/>
    <w:rsid w:val="00B32500"/>
    <w:rsid w:val="00B32B3A"/>
    <w:rsid w:val="00B33E06"/>
    <w:rsid w:val="00B340F2"/>
    <w:rsid w:val="00B3424E"/>
    <w:rsid w:val="00B34461"/>
    <w:rsid w:val="00B346DD"/>
    <w:rsid w:val="00B34924"/>
    <w:rsid w:val="00B3533B"/>
    <w:rsid w:val="00B355A6"/>
    <w:rsid w:val="00B35687"/>
    <w:rsid w:val="00B35C5A"/>
    <w:rsid w:val="00B36074"/>
    <w:rsid w:val="00B362AB"/>
    <w:rsid w:val="00B36301"/>
    <w:rsid w:val="00B3639F"/>
    <w:rsid w:val="00B364CC"/>
    <w:rsid w:val="00B37D51"/>
    <w:rsid w:val="00B37FE5"/>
    <w:rsid w:val="00B409E4"/>
    <w:rsid w:val="00B41B47"/>
    <w:rsid w:val="00B41DFE"/>
    <w:rsid w:val="00B41F02"/>
    <w:rsid w:val="00B4253B"/>
    <w:rsid w:val="00B428EE"/>
    <w:rsid w:val="00B440C1"/>
    <w:rsid w:val="00B4469D"/>
    <w:rsid w:val="00B446B2"/>
    <w:rsid w:val="00B45118"/>
    <w:rsid w:val="00B45F08"/>
    <w:rsid w:val="00B467DA"/>
    <w:rsid w:val="00B4691D"/>
    <w:rsid w:val="00B47064"/>
    <w:rsid w:val="00B475A5"/>
    <w:rsid w:val="00B479AD"/>
    <w:rsid w:val="00B47E10"/>
    <w:rsid w:val="00B47F1D"/>
    <w:rsid w:val="00B502BA"/>
    <w:rsid w:val="00B504BE"/>
    <w:rsid w:val="00B50744"/>
    <w:rsid w:val="00B50AD5"/>
    <w:rsid w:val="00B50B66"/>
    <w:rsid w:val="00B52391"/>
    <w:rsid w:val="00B52A49"/>
    <w:rsid w:val="00B52B73"/>
    <w:rsid w:val="00B52E32"/>
    <w:rsid w:val="00B530FC"/>
    <w:rsid w:val="00B533DB"/>
    <w:rsid w:val="00B536F0"/>
    <w:rsid w:val="00B53705"/>
    <w:rsid w:val="00B53783"/>
    <w:rsid w:val="00B53E99"/>
    <w:rsid w:val="00B54221"/>
    <w:rsid w:val="00B54792"/>
    <w:rsid w:val="00B5495F"/>
    <w:rsid w:val="00B5498D"/>
    <w:rsid w:val="00B54997"/>
    <w:rsid w:val="00B54A1E"/>
    <w:rsid w:val="00B54E9B"/>
    <w:rsid w:val="00B54ECF"/>
    <w:rsid w:val="00B55093"/>
    <w:rsid w:val="00B55695"/>
    <w:rsid w:val="00B55915"/>
    <w:rsid w:val="00B56394"/>
    <w:rsid w:val="00B564EB"/>
    <w:rsid w:val="00B56CF3"/>
    <w:rsid w:val="00B56CFE"/>
    <w:rsid w:val="00B57118"/>
    <w:rsid w:val="00B571FC"/>
    <w:rsid w:val="00B5731E"/>
    <w:rsid w:val="00B57340"/>
    <w:rsid w:val="00B60534"/>
    <w:rsid w:val="00B60BCB"/>
    <w:rsid w:val="00B60C43"/>
    <w:rsid w:val="00B61132"/>
    <w:rsid w:val="00B61344"/>
    <w:rsid w:val="00B61420"/>
    <w:rsid w:val="00B617F9"/>
    <w:rsid w:val="00B618C7"/>
    <w:rsid w:val="00B61E0B"/>
    <w:rsid w:val="00B61E16"/>
    <w:rsid w:val="00B61FE7"/>
    <w:rsid w:val="00B6234E"/>
    <w:rsid w:val="00B63340"/>
    <w:rsid w:val="00B63387"/>
    <w:rsid w:val="00B63BB5"/>
    <w:rsid w:val="00B63D2A"/>
    <w:rsid w:val="00B640E3"/>
    <w:rsid w:val="00B644D9"/>
    <w:rsid w:val="00B64750"/>
    <w:rsid w:val="00B64EBE"/>
    <w:rsid w:val="00B650A5"/>
    <w:rsid w:val="00B65483"/>
    <w:rsid w:val="00B655C2"/>
    <w:rsid w:val="00B65FBF"/>
    <w:rsid w:val="00B66664"/>
    <w:rsid w:val="00B66CA6"/>
    <w:rsid w:val="00B673F0"/>
    <w:rsid w:val="00B67828"/>
    <w:rsid w:val="00B678D9"/>
    <w:rsid w:val="00B67909"/>
    <w:rsid w:val="00B67EB0"/>
    <w:rsid w:val="00B7031B"/>
    <w:rsid w:val="00B7068C"/>
    <w:rsid w:val="00B708EC"/>
    <w:rsid w:val="00B71FCA"/>
    <w:rsid w:val="00B725F2"/>
    <w:rsid w:val="00B728B8"/>
    <w:rsid w:val="00B73136"/>
    <w:rsid w:val="00B7330D"/>
    <w:rsid w:val="00B737D4"/>
    <w:rsid w:val="00B73838"/>
    <w:rsid w:val="00B73C50"/>
    <w:rsid w:val="00B73E13"/>
    <w:rsid w:val="00B7440A"/>
    <w:rsid w:val="00B74EA3"/>
    <w:rsid w:val="00B751FD"/>
    <w:rsid w:val="00B7532F"/>
    <w:rsid w:val="00B754E1"/>
    <w:rsid w:val="00B75EA6"/>
    <w:rsid w:val="00B7670F"/>
    <w:rsid w:val="00B76EA5"/>
    <w:rsid w:val="00B76EB1"/>
    <w:rsid w:val="00B7751B"/>
    <w:rsid w:val="00B779F7"/>
    <w:rsid w:val="00B77DD1"/>
    <w:rsid w:val="00B77F62"/>
    <w:rsid w:val="00B806E3"/>
    <w:rsid w:val="00B80B46"/>
    <w:rsid w:val="00B80FAF"/>
    <w:rsid w:val="00B81438"/>
    <w:rsid w:val="00B822A9"/>
    <w:rsid w:val="00B82799"/>
    <w:rsid w:val="00B829EC"/>
    <w:rsid w:val="00B82CAA"/>
    <w:rsid w:val="00B82F51"/>
    <w:rsid w:val="00B834AA"/>
    <w:rsid w:val="00B83610"/>
    <w:rsid w:val="00B83D4C"/>
    <w:rsid w:val="00B85147"/>
    <w:rsid w:val="00B85198"/>
    <w:rsid w:val="00B8568A"/>
    <w:rsid w:val="00B858B1"/>
    <w:rsid w:val="00B86153"/>
    <w:rsid w:val="00B866E8"/>
    <w:rsid w:val="00B876CD"/>
    <w:rsid w:val="00B878E6"/>
    <w:rsid w:val="00B879C5"/>
    <w:rsid w:val="00B879D4"/>
    <w:rsid w:val="00B87B73"/>
    <w:rsid w:val="00B909CA"/>
    <w:rsid w:val="00B90CA1"/>
    <w:rsid w:val="00B91183"/>
    <w:rsid w:val="00B917E0"/>
    <w:rsid w:val="00B919D4"/>
    <w:rsid w:val="00B92C1E"/>
    <w:rsid w:val="00B92D8A"/>
    <w:rsid w:val="00B93549"/>
    <w:rsid w:val="00B935E4"/>
    <w:rsid w:val="00B93609"/>
    <w:rsid w:val="00B93B3F"/>
    <w:rsid w:val="00B93BDB"/>
    <w:rsid w:val="00B93C2E"/>
    <w:rsid w:val="00B94080"/>
    <w:rsid w:val="00B94258"/>
    <w:rsid w:val="00B9463F"/>
    <w:rsid w:val="00B96223"/>
    <w:rsid w:val="00B9627B"/>
    <w:rsid w:val="00B96EC5"/>
    <w:rsid w:val="00B96F8F"/>
    <w:rsid w:val="00B97131"/>
    <w:rsid w:val="00B974B4"/>
    <w:rsid w:val="00B97875"/>
    <w:rsid w:val="00B97EDD"/>
    <w:rsid w:val="00BA033A"/>
    <w:rsid w:val="00BA04C5"/>
    <w:rsid w:val="00BA0B9A"/>
    <w:rsid w:val="00BA111A"/>
    <w:rsid w:val="00BA165C"/>
    <w:rsid w:val="00BA252C"/>
    <w:rsid w:val="00BA257F"/>
    <w:rsid w:val="00BA31D8"/>
    <w:rsid w:val="00BA32F3"/>
    <w:rsid w:val="00BA3C19"/>
    <w:rsid w:val="00BA44B3"/>
    <w:rsid w:val="00BA44F0"/>
    <w:rsid w:val="00BA5055"/>
    <w:rsid w:val="00BA5066"/>
    <w:rsid w:val="00BA5861"/>
    <w:rsid w:val="00BA5A4D"/>
    <w:rsid w:val="00BA5F7B"/>
    <w:rsid w:val="00BA6102"/>
    <w:rsid w:val="00BA61F1"/>
    <w:rsid w:val="00BA697F"/>
    <w:rsid w:val="00BA69A4"/>
    <w:rsid w:val="00BA6DC0"/>
    <w:rsid w:val="00BA6EC9"/>
    <w:rsid w:val="00BA74E7"/>
    <w:rsid w:val="00BA759D"/>
    <w:rsid w:val="00BA7F80"/>
    <w:rsid w:val="00BB006B"/>
    <w:rsid w:val="00BB008C"/>
    <w:rsid w:val="00BB00EA"/>
    <w:rsid w:val="00BB041C"/>
    <w:rsid w:val="00BB0998"/>
    <w:rsid w:val="00BB0A01"/>
    <w:rsid w:val="00BB0AC4"/>
    <w:rsid w:val="00BB0CCD"/>
    <w:rsid w:val="00BB143E"/>
    <w:rsid w:val="00BB1951"/>
    <w:rsid w:val="00BB1EAC"/>
    <w:rsid w:val="00BB2BBA"/>
    <w:rsid w:val="00BB2D37"/>
    <w:rsid w:val="00BB2FAF"/>
    <w:rsid w:val="00BB32B3"/>
    <w:rsid w:val="00BB3595"/>
    <w:rsid w:val="00BB372B"/>
    <w:rsid w:val="00BB39DB"/>
    <w:rsid w:val="00BB3BDB"/>
    <w:rsid w:val="00BB3E60"/>
    <w:rsid w:val="00BB3FA3"/>
    <w:rsid w:val="00BB4D77"/>
    <w:rsid w:val="00BB4F85"/>
    <w:rsid w:val="00BB6F9F"/>
    <w:rsid w:val="00BB6FB6"/>
    <w:rsid w:val="00BB7127"/>
    <w:rsid w:val="00BB7221"/>
    <w:rsid w:val="00BB79E2"/>
    <w:rsid w:val="00BC052C"/>
    <w:rsid w:val="00BC06E7"/>
    <w:rsid w:val="00BC1123"/>
    <w:rsid w:val="00BC1CC5"/>
    <w:rsid w:val="00BC1D83"/>
    <w:rsid w:val="00BC1E95"/>
    <w:rsid w:val="00BC2B89"/>
    <w:rsid w:val="00BC3102"/>
    <w:rsid w:val="00BC313E"/>
    <w:rsid w:val="00BC31C3"/>
    <w:rsid w:val="00BC33E3"/>
    <w:rsid w:val="00BC3907"/>
    <w:rsid w:val="00BC3A82"/>
    <w:rsid w:val="00BC5355"/>
    <w:rsid w:val="00BC58EC"/>
    <w:rsid w:val="00BC5BEC"/>
    <w:rsid w:val="00BC62E5"/>
    <w:rsid w:val="00BC6FDF"/>
    <w:rsid w:val="00BC764D"/>
    <w:rsid w:val="00BC7A34"/>
    <w:rsid w:val="00BD0CE6"/>
    <w:rsid w:val="00BD0D67"/>
    <w:rsid w:val="00BD0DFF"/>
    <w:rsid w:val="00BD0E47"/>
    <w:rsid w:val="00BD11AF"/>
    <w:rsid w:val="00BD183F"/>
    <w:rsid w:val="00BD1CCD"/>
    <w:rsid w:val="00BD1F3B"/>
    <w:rsid w:val="00BD28FC"/>
    <w:rsid w:val="00BD30D1"/>
    <w:rsid w:val="00BD332F"/>
    <w:rsid w:val="00BD338A"/>
    <w:rsid w:val="00BD401C"/>
    <w:rsid w:val="00BD45CB"/>
    <w:rsid w:val="00BD49AB"/>
    <w:rsid w:val="00BD4BA5"/>
    <w:rsid w:val="00BD540C"/>
    <w:rsid w:val="00BD541C"/>
    <w:rsid w:val="00BD550B"/>
    <w:rsid w:val="00BD5CDB"/>
    <w:rsid w:val="00BD65F7"/>
    <w:rsid w:val="00BD685B"/>
    <w:rsid w:val="00BD6904"/>
    <w:rsid w:val="00BD6EF2"/>
    <w:rsid w:val="00BD72BF"/>
    <w:rsid w:val="00BD7B0F"/>
    <w:rsid w:val="00BD7F23"/>
    <w:rsid w:val="00BD7F42"/>
    <w:rsid w:val="00BE050F"/>
    <w:rsid w:val="00BE0644"/>
    <w:rsid w:val="00BE0A55"/>
    <w:rsid w:val="00BE11C8"/>
    <w:rsid w:val="00BE1282"/>
    <w:rsid w:val="00BE1B77"/>
    <w:rsid w:val="00BE1E66"/>
    <w:rsid w:val="00BE1F46"/>
    <w:rsid w:val="00BE265F"/>
    <w:rsid w:val="00BE2677"/>
    <w:rsid w:val="00BE2AFA"/>
    <w:rsid w:val="00BE2B50"/>
    <w:rsid w:val="00BE3023"/>
    <w:rsid w:val="00BE3635"/>
    <w:rsid w:val="00BE410F"/>
    <w:rsid w:val="00BE50CA"/>
    <w:rsid w:val="00BE51E1"/>
    <w:rsid w:val="00BE6308"/>
    <w:rsid w:val="00BE6401"/>
    <w:rsid w:val="00BE6726"/>
    <w:rsid w:val="00BE6958"/>
    <w:rsid w:val="00BE7598"/>
    <w:rsid w:val="00BE791B"/>
    <w:rsid w:val="00BF0C60"/>
    <w:rsid w:val="00BF0D2E"/>
    <w:rsid w:val="00BF1E9D"/>
    <w:rsid w:val="00BF1FA4"/>
    <w:rsid w:val="00BF2008"/>
    <w:rsid w:val="00BF229E"/>
    <w:rsid w:val="00BF2C87"/>
    <w:rsid w:val="00BF3276"/>
    <w:rsid w:val="00BF4095"/>
    <w:rsid w:val="00BF42DC"/>
    <w:rsid w:val="00BF43B5"/>
    <w:rsid w:val="00BF4573"/>
    <w:rsid w:val="00BF5DDC"/>
    <w:rsid w:val="00BF5EB6"/>
    <w:rsid w:val="00BF6931"/>
    <w:rsid w:val="00BF69C6"/>
    <w:rsid w:val="00BF6D5E"/>
    <w:rsid w:val="00BF6E02"/>
    <w:rsid w:val="00BF722A"/>
    <w:rsid w:val="00BF723F"/>
    <w:rsid w:val="00BF79F1"/>
    <w:rsid w:val="00BF7C38"/>
    <w:rsid w:val="00BF7ED9"/>
    <w:rsid w:val="00C00645"/>
    <w:rsid w:val="00C01395"/>
    <w:rsid w:val="00C0186C"/>
    <w:rsid w:val="00C01BED"/>
    <w:rsid w:val="00C031A4"/>
    <w:rsid w:val="00C03236"/>
    <w:rsid w:val="00C03528"/>
    <w:rsid w:val="00C04573"/>
    <w:rsid w:val="00C0463D"/>
    <w:rsid w:val="00C04692"/>
    <w:rsid w:val="00C04ADA"/>
    <w:rsid w:val="00C051D5"/>
    <w:rsid w:val="00C0570D"/>
    <w:rsid w:val="00C05E23"/>
    <w:rsid w:val="00C06748"/>
    <w:rsid w:val="00C06A8C"/>
    <w:rsid w:val="00C07174"/>
    <w:rsid w:val="00C07427"/>
    <w:rsid w:val="00C074F7"/>
    <w:rsid w:val="00C10233"/>
    <w:rsid w:val="00C10358"/>
    <w:rsid w:val="00C10614"/>
    <w:rsid w:val="00C1086A"/>
    <w:rsid w:val="00C109B0"/>
    <w:rsid w:val="00C1137F"/>
    <w:rsid w:val="00C1186D"/>
    <w:rsid w:val="00C119B6"/>
    <w:rsid w:val="00C11F7B"/>
    <w:rsid w:val="00C1223E"/>
    <w:rsid w:val="00C1267E"/>
    <w:rsid w:val="00C12735"/>
    <w:rsid w:val="00C1285A"/>
    <w:rsid w:val="00C12CE2"/>
    <w:rsid w:val="00C13152"/>
    <w:rsid w:val="00C13458"/>
    <w:rsid w:val="00C14701"/>
    <w:rsid w:val="00C14C50"/>
    <w:rsid w:val="00C15002"/>
    <w:rsid w:val="00C1564C"/>
    <w:rsid w:val="00C16D8A"/>
    <w:rsid w:val="00C16F5B"/>
    <w:rsid w:val="00C16FFC"/>
    <w:rsid w:val="00C17085"/>
    <w:rsid w:val="00C176A7"/>
    <w:rsid w:val="00C1772B"/>
    <w:rsid w:val="00C1782E"/>
    <w:rsid w:val="00C17ED6"/>
    <w:rsid w:val="00C20054"/>
    <w:rsid w:val="00C2019E"/>
    <w:rsid w:val="00C20537"/>
    <w:rsid w:val="00C2071A"/>
    <w:rsid w:val="00C2092A"/>
    <w:rsid w:val="00C21007"/>
    <w:rsid w:val="00C21141"/>
    <w:rsid w:val="00C21A12"/>
    <w:rsid w:val="00C21A75"/>
    <w:rsid w:val="00C21BE1"/>
    <w:rsid w:val="00C21D4B"/>
    <w:rsid w:val="00C22CD5"/>
    <w:rsid w:val="00C2398B"/>
    <w:rsid w:val="00C23E2E"/>
    <w:rsid w:val="00C24076"/>
    <w:rsid w:val="00C24077"/>
    <w:rsid w:val="00C2444F"/>
    <w:rsid w:val="00C24663"/>
    <w:rsid w:val="00C25723"/>
    <w:rsid w:val="00C2586B"/>
    <w:rsid w:val="00C26347"/>
    <w:rsid w:val="00C26620"/>
    <w:rsid w:val="00C26798"/>
    <w:rsid w:val="00C26DF5"/>
    <w:rsid w:val="00C27AF0"/>
    <w:rsid w:val="00C27CD5"/>
    <w:rsid w:val="00C27DA9"/>
    <w:rsid w:val="00C30783"/>
    <w:rsid w:val="00C31042"/>
    <w:rsid w:val="00C319CE"/>
    <w:rsid w:val="00C31CD1"/>
    <w:rsid w:val="00C31DC7"/>
    <w:rsid w:val="00C31EBF"/>
    <w:rsid w:val="00C3226C"/>
    <w:rsid w:val="00C32608"/>
    <w:rsid w:val="00C32652"/>
    <w:rsid w:val="00C3310C"/>
    <w:rsid w:val="00C33720"/>
    <w:rsid w:val="00C3375C"/>
    <w:rsid w:val="00C3408B"/>
    <w:rsid w:val="00C346B6"/>
    <w:rsid w:val="00C34E29"/>
    <w:rsid w:val="00C3599A"/>
    <w:rsid w:val="00C359D4"/>
    <w:rsid w:val="00C360EB"/>
    <w:rsid w:val="00C361FF"/>
    <w:rsid w:val="00C36CC1"/>
    <w:rsid w:val="00C36F9F"/>
    <w:rsid w:val="00C36FAD"/>
    <w:rsid w:val="00C370E6"/>
    <w:rsid w:val="00C37962"/>
    <w:rsid w:val="00C37FEC"/>
    <w:rsid w:val="00C40563"/>
    <w:rsid w:val="00C40E1B"/>
    <w:rsid w:val="00C41428"/>
    <w:rsid w:val="00C41680"/>
    <w:rsid w:val="00C4241D"/>
    <w:rsid w:val="00C426C2"/>
    <w:rsid w:val="00C438FA"/>
    <w:rsid w:val="00C43A91"/>
    <w:rsid w:val="00C43AA0"/>
    <w:rsid w:val="00C43F33"/>
    <w:rsid w:val="00C44093"/>
    <w:rsid w:val="00C444A0"/>
    <w:rsid w:val="00C445F9"/>
    <w:rsid w:val="00C44680"/>
    <w:rsid w:val="00C44781"/>
    <w:rsid w:val="00C45B65"/>
    <w:rsid w:val="00C463FF"/>
    <w:rsid w:val="00C469BF"/>
    <w:rsid w:val="00C472C8"/>
    <w:rsid w:val="00C4780F"/>
    <w:rsid w:val="00C47B43"/>
    <w:rsid w:val="00C47DB9"/>
    <w:rsid w:val="00C50245"/>
    <w:rsid w:val="00C506C7"/>
    <w:rsid w:val="00C50A09"/>
    <w:rsid w:val="00C50C0C"/>
    <w:rsid w:val="00C50D0C"/>
    <w:rsid w:val="00C50FDF"/>
    <w:rsid w:val="00C5164E"/>
    <w:rsid w:val="00C52116"/>
    <w:rsid w:val="00C522F4"/>
    <w:rsid w:val="00C5283D"/>
    <w:rsid w:val="00C529A0"/>
    <w:rsid w:val="00C52F85"/>
    <w:rsid w:val="00C537E5"/>
    <w:rsid w:val="00C53E3F"/>
    <w:rsid w:val="00C543E3"/>
    <w:rsid w:val="00C54572"/>
    <w:rsid w:val="00C54583"/>
    <w:rsid w:val="00C54F2C"/>
    <w:rsid w:val="00C55316"/>
    <w:rsid w:val="00C55325"/>
    <w:rsid w:val="00C565A6"/>
    <w:rsid w:val="00C56B1A"/>
    <w:rsid w:val="00C56C10"/>
    <w:rsid w:val="00C5784F"/>
    <w:rsid w:val="00C57D56"/>
    <w:rsid w:val="00C60139"/>
    <w:rsid w:val="00C60929"/>
    <w:rsid w:val="00C60EE4"/>
    <w:rsid w:val="00C60F33"/>
    <w:rsid w:val="00C61DB6"/>
    <w:rsid w:val="00C62915"/>
    <w:rsid w:val="00C62B64"/>
    <w:rsid w:val="00C630DE"/>
    <w:rsid w:val="00C6311C"/>
    <w:rsid w:val="00C6364F"/>
    <w:rsid w:val="00C637CB"/>
    <w:rsid w:val="00C63C16"/>
    <w:rsid w:val="00C6495F"/>
    <w:rsid w:val="00C64C83"/>
    <w:rsid w:val="00C64E7C"/>
    <w:rsid w:val="00C6503D"/>
    <w:rsid w:val="00C650F8"/>
    <w:rsid w:val="00C6531C"/>
    <w:rsid w:val="00C658C6"/>
    <w:rsid w:val="00C65B57"/>
    <w:rsid w:val="00C65BCC"/>
    <w:rsid w:val="00C65F18"/>
    <w:rsid w:val="00C65FAB"/>
    <w:rsid w:val="00C672E4"/>
    <w:rsid w:val="00C67447"/>
    <w:rsid w:val="00C67A2B"/>
    <w:rsid w:val="00C67C0D"/>
    <w:rsid w:val="00C7013F"/>
    <w:rsid w:val="00C702D4"/>
    <w:rsid w:val="00C7135A"/>
    <w:rsid w:val="00C716BB"/>
    <w:rsid w:val="00C71F19"/>
    <w:rsid w:val="00C72A5B"/>
    <w:rsid w:val="00C7428D"/>
    <w:rsid w:val="00C7455E"/>
    <w:rsid w:val="00C74CBE"/>
    <w:rsid w:val="00C7544D"/>
    <w:rsid w:val="00C7570B"/>
    <w:rsid w:val="00C75C8A"/>
    <w:rsid w:val="00C76AC3"/>
    <w:rsid w:val="00C77698"/>
    <w:rsid w:val="00C77994"/>
    <w:rsid w:val="00C77BC3"/>
    <w:rsid w:val="00C77CD2"/>
    <w:rsid w:val="00C80C9D"/>
    <w:rsid w:val="00C80FF7"/>
    <w:rsid w:val="00C814C4"/>
    <w:rsid w:val="00C81630"/>
    <w:rsid w:val="00C81711"/>
    <w:rsid w:val="00C82A85"/>
    <w:rsid w:val="00C83829"/>
    <w:rsid w:val="00C83FC1"/>
    <w:rsid w:val="00C843C4"/>
    <w:rsid w:val="00C85345"/>
    <w:rsid w:val="00C855E3"/>
    <w:rsid w:val="00C856A1"/>
    <w:rsid w:val="00C85D20"/>
    <w:rsid w:val="00C86170"/>
    <w:rsid w:val="00C862CA"/>
    <w:rsid w:val="00C86310"/>
    <w:rsid w:val="00C8638E"/>
    <w:rsid w:val="00C86FAB"/>
    <w:rsid w:val="00C87009"/>
    <w:rsid w:val="00C8769C"/>
    <w:rsid w:val="00C8790A"/>
    <w:rsid w:val="00C90615"/>
    <w:rsid w:val="00C90A42"/>
    <w:rsid w:val="00C90B34"/>
    <w:rsid w:val="00C90E19"/>
    <w:rsid w:val="00C91751"/>
    <w:rsid w:val="00C91A19"/>
    <w:rsid w:val="00C91DD7"/>
    <w:rsid w:val="00C92237"/>
    <w:rsid w:val="00C9249E"/>
    <w:rsid w:val="00C9260C"/>
    <w:rsid w:val="00C92952"/>
    <w:rsid w:val="00C92BE2"/>
    <w:rsid w:val="00C92D16"/>
    <w:rsid w:val="00C93156"/>
    <w:rsid w:val="00C93557"/>
    <w:rsid w:val="00C939AE"/>
    <w:rsid w:val="00C93B77"/>
    <w:rsid w:val="00C940CE"/>
    <w:rsid w:val="00C94199"/>
    <w:rsid w:val="00C94673"/>
    <w:rsid w:val="00C947AD"/>
    <w:rsid w:val="00C94C74"/>
    <w:rsid w:val="00C94DC0"/>
    <w:rsid w:val="00C95D2D"/>
    <w:rsid w:val="00C9610B"/>
    <w:rsid w:val="00C966CA"/>
    <w:rsid w:val="00C96A16"/>
    <w:rsid w:val="00C975E7"/>
    <w:rsid w:val="00C975EF"/>
    <w:rsid w:val="00CA00DF"/>
    <w:rsid w:val="00CA06B9"/>
    <w:rsid w:val="00CA0959"/>
    <w:rsid w:val="00CA0962"/>
    <w:rsid w:val="00CA0A4D"/>
    <w:rsid w:val="00CA0D7C"/>
    <w:rsid w:val="00CA115B"/>
    <w:rsid w:val="00CA1296"/>
    <w:rsid w:val="00CA28F8"/>
    <w:rsid w:val="00CA2BCC"/>
    <w:rsid w:val="00CA37F3"/>
    <w:rsid w:val="00CA3B7D"/>
    <w:rsid w:val="00CA4DB6"/>
    <w:rsid w:val="00CA4E43"/>
    <w:rsid w:val="00CA56BE"/>
    <w:rsid w:val="00CA5885"/>
    <w:rsid w:val="00CA5C14"/>
    <w:rsid w:val="00CA5C4F"/>
    <w:rsid w:val="00CA5F9B"/>
    <w:rsid w:val="00CA618D"/>
    <w:rsid w:val="00CA64E8"/>
    <w:rsid w:val="00CA6674"/>
    <w:rsid w:val="00CA6765"/>
    <w:rsid w:val="00CA7118"/>
    <w:rsid w:val="00CA7549"/>
    <w:rsid w:val="00CA76E3"/>
    <w:rsid w:val="00CB022D"/>
    <w:rsid w:val="00CB0C6C"/>
    <w:rsid w:val="00CB0DB8"/>
    <w:rsid w:val="00CB1722"/>
    <w:rsid w:val="00CB1738"/>
    <w:rsid w:val="00CB1D01"/>
    <w:rsid w:val="00CB21EE"/>
    <w:rsid w:val="00CB27B6"/>
    <w:rsid w:val="00CB28B8"/>
    <w:rsid w:val="00CB29AF"/>
    <w:rsid w:val="00CB2F65"/>
    <w:rsid w:val="00CB3522"/>
    <w:rsid w:val="00CB3F13"/>
    <w:rsid w:val="00CB5046"/>
    <w:rsid w:val="00CB51C1"/>
    <w:rsid w:val="00CB63D7"/>
    <w:rsid w:val="00CB68CB"/>
    <w:rsid w:val="00CB73E6"/>
    <w:rsid w:val="00CB7A55"/>
    <w:rsid w:val="00CC055C"/>
    <w:rsid w:val="00CC0F77"/>
    <w:rsid w:val="00CC133E"/>
    <w:rsid w:val="00CC146B"/>
    <w:rsid w:val="00CC15F1"/>
    <w:rsid w:val="00CC1747"/>
    <w:rsid w:val="00CC19D3"/>
    <w:rsid w:val="00CC1D25"/>
    <w:rsid w:val="00CC20B4"/>
    <w:rsid w:val="00CC2F31"/>
    <w:rsid w:val="00CC3F84"/>
    <w:rsid w:val="00CC4125"/>
    <w:rsid w:val="00CC4206"/>
    <w:rsid w:val="00CC5609"/>
    <w:rsid w:val="00CC573B"/>
    <w:rsid w:val="00CC651C"/>
    <w:rsid w:val="00CC69E2"/>
    <w:rsid w:val="00CC6AB9"/>
    <w:rsid w:val="00CC754B"/>
    <w:rsid w:val="00CC7A80"/>
    <w:rsid w:val="00CC7BEF"/>
    <w:rsid w:val="00CD0417"/>
    <w:rsid w:val="00CD13C0"/>
    <w:rsid w:val="00CD177A"/>
    <w:rsid w:val="00CD1912"/>
    <w:rsid w:val="00CD2480"/>
    <w:rsid w:val="00CD280D"/>
    <w:rsid w:val="00CD284D"/>
    <w:rsid w:val="00CD2943"/>
    <w:rsid w:val="00CD2A97"/>
    <w:rsid w:val="00CD2BE2"/>
    <w:rsid w:val="00CD30D4"/>
    <w:rsid w:val="00CD30E2"/>
    <w:rsid w:val="00CD33C4"/>
    <w:rsid w:val="00CD3589"/>
    <w:rsid w:val="00CD45A4"/>
    <w:rsid w:val="00CD50E5"/>
    <w:rsid w:val="00CD7206"/>
    <w:rsid w:val="00CD74AA"/>
    <w:rsid w:val="00CD74F4"/>
    <w:rsid w:val="00CD7511"/>
    <w:rsid w:val="00CD75C0"/>
    <w:rsid w:val="00CD7A45"/>
    <w:rsid w:val="00CD7A79"/>
    <w:rsid w:val="00CE00B2"/>
    <w:rsid w:val="00CE0BC4"/>
    <w:rsid w:val="00CE0BC9"/>
    <w:rsid w:val="00CE11F6"/>
    <w:rsid w:val="00CE1232"/>
    <w:rsid w:val="00CE1486"/>
    <w:rsid w:val="00CE1B24"/>
    <w:rsid w:val="00CE1C34"/>
    <w:rsid w:val="00CE2186"/>
    <w:rsid w:val="00CE21C2"/>
    <w:rsid w:val="00CE2305"/>
    <w:rsid w:val="00CE2530"/>
    <w:rsid w:val="00CE27B6"/>
    <w:rsid w:val="00CE2A23"/>
    <w:rsid w:val="00CE2A85"/>
    <w:rsid w:val="00CE3602"/>
    <w:rsid w:val="00CE3754"/>
    <w:rsid w:val="00CE3CDA"/>
    <w:rsid w:val="00CE40F1"/>
    <w:rsid w:val="00CE481B"/>
    <w:rsid w:val="00CE5D45"/>
    <w:rsid w:val="00CE5D54"/>
    <w:rsid w:val="00CE61AA"/>
    <w:rsid w:val="00CE68CD"/>
    <w:rsid w:val="00CE698A"/>
    <w:rsid w:val="00CE7400"/>
    <w:rsid w:val="00CE7483"/>
    <w:rsid w:val="00CF0349"/>
    <w:rsid w:val="00CF04B5"/>
    <w:rsid w:val="00CF0DA4"/>
    <w:rsid w:val="00CF0F48"/>
    <w:rsid w:val="00CF120D"/>
    <w:rsid w:val="00CF1317"/>
    <w:rsid w:val="00CF13A1"/>
    <w:rsid w:val="00CF1575"/>
    <w:rsid w:val="00CF16C8"/>
    <w:rsid w:val="00CF1A20"/>
    <w:rsid w:val="00CF1FA3"/>
    <w:rsid w:val="00CF222E"/>
    <w:rsid w:val="00CF22AD"/>
    <w:rsid w:val="00CF2514"/>
    <w:rsid w:val="00CF265B"/>
    <w:rsid w:val="00CF2813"/>
    <w:rsid w:val="00CF2E7D"/>
    <w:rsid w:val="00CF2E8F"/>
    <w:rsid w:val="00CF30CC"/>
    <w:rsid w:val="00CF3A18"/>
    <w:rsid w:val="00CF3EFD"/>
    <w:rsid w:val="00CF45E6"/>
    <w:rsid w:val="00CF5247"/>
    <w:rsid w:val="00CF5903"/>
    <w:rsid w:val="00CF6072"/>
    <w:rsid w:val="00CF60E5"/>
    <w:rsid w:val="00CF6550"/>
    <w:rsid w:val="00CF6D92"/>
    <w:rsid w:val="00CF7B50"/>
    <w:rsid w:val="00D00121"/>
    <w:rsid w:val="00D002D9"/>
    <w:rsid w:val="00D0083C"/>
    <w:rsid w:val="00D01192"/>
    <w:rsid w:val="00D012A0"/>
    <w:rsid w:val="00D0160B"/>
    <w:rsid w:val="00D01D9E"/>
    <w:rsid w:val="00D0233C"/>
    <w:rsid w:val="00D0241E"/>
    <w:rsid w:val="00D02482"/>
    <w:rsid w:val="00D02512"/>
    <w:rsid w:val="00D0253E"/>
    <w:rsid w:val="00D0286F"/>
    <w:rsid w:val="00D02946"/>
    <w:rsid w:val="00D02C83"/>
    <w:rsid w:val="00D0342E"/>
    <w:rsid w:val="00D0350F"/>
    <w:rsid w:val="00D03A6C"/>
    <w:rsid w:val="00D03B13"/>
    <w:rsid w:val="00D04168"/>
    <w:rsid w:val="00D047E3"/>
    <w:rsid w:val="00D04912"/>
    <w:rsid w:val="00D04E56"/>
    <w:rsid w:val="00D05695"/>
    <w:rsid w:val="00D056E4"/>
    <w:rsid w:val="00D05995"/>
    <w:rsid w:val="00D059F1"/>
    <w:rsid w:val="00D05DD5"/>
    <w:rsid w:val="00D062CB"/>
    <w:rsid w:val="00D0643C"/>
    <w:rsid w:val="00D0655B"/>
    <w:rsid w:val="00D06770"/>
    <w:rsid w:val="00D06C9B"/>
    <w:rsid w:val="00D06E5F"/>
    <w:rsid w:val="00D06E73"/>
    <w:rsid w:val="00D071D4"/>
    <w:rsid w:val="00D071DF"/>
    <w:rsid w:val="00D071FF"/>
    <w:rsid w:val="00D07881"/>
    <w:rsid w:val="00D07ABA"/>
    <w:rsid w:val="00D07D0F"/>
    <w:rsid w:val="00D10345"/>
    <w:rsid w:val="00D104DE"/>
    <w:rsid w:val="00D10ACF"/>
    <w:rsid w:val="00D10B2B"/>
    <w:rsid w:val="00D11C87"/>
    <w:rsid w:val="00D11F0C"/>
    <w:rsid w:val="00D11FED"/>
    <w:rsid w:val="00D12C58"/>
    <w:rsid w:val="00D12DBA"/>
    <w:rsid w:val="00D12F36"/>
    <w:rsid w:val="00D13499"/>
    <w:rsid w:val="00D139B7"/>
    <w:rsid w:val="00D14012"/>
    <w:rsid w:val="00D142EE"/>
    <w:rsid w:val="00D14386"/>
    <w:rsid w:val="00D1495C"/>
    <w:rsid w:val="00D14ABD"/>
    <w:rsid w:val="00D1529E"/>
    <w:rsid w:val="00D159E0"/>
    <w:rsid w:val="00D15BC8"/>
    <w:rsid w:val="00D1651F"/>
    <w:rsid w:val="00D16537"/>
    <w:rsid w:val="00D16A49"/>
    <w:rsid w:val="00D16AC9"/>
    <w:rsid w:val="00D16CE5"/>
    <w:rsid w:val="00D1724B"/>
    <w:rsid w:val="00D1783B"/>
    <w:rsid w:val="00D17B35"/>
    <w:rsid w:val="00D200EC"/>
    <w:rsid w:val="00D20BF6"/>
    <w:rsid w:val="00D2165C"/>
    <w:rsid w:val="00D21A22"/>
    <w:rsid w:val="00D21A45"/>
    <w:rsid w:val="00D21E86"/>
    <w:rsid w:val="00D2264F"/>
    <w:rsid w:val="00D22DC4"/>
    <w:rsid w:val="00D2309A"/>
    <w:rsid w:val="00D2322E"/>
    <w:rsid w:val="00D233A1"/>
    <w:rsid w:val="00D239E7"/>
    <w:rsid w:val="00D24282"/>
    <w:rsid w:val="00D242A7"/>
    <w:rsid w:val="00D2459E"/>
    <w:rsid w:val="00D2488D"/>
    <w:rsid w:val="00D24995"/>
    <w:rsid w:val="00D24B38"/>
    <w:rsid w:val="00D24FF3"/>
    <w:rsid w:val="00D25057"/>
    <w:rsid w:val="00D25285"/>
    <w:rsid w:val="00D25C12"/>
    <w:rsid w:val="00D27339"/>
    <w:rsid w:val="00D273E3"/>
    <w:rsid w:val="00D2767B"/>
    <w:rsid w:val="00D276E1"/>
    <w:rsid w:val="00D27CA0"/>
    <w:rsid w:val="00D307F3"/>
    <w:rsid w:val="00D30E1F"/>
    <w:rsid w:val="00D30EA1"/>
    <w:rsid w:val="00D31314"/>
    <w:rsid w:val="00D32388"/>
    <w:rsid w:val="00D324EA"/>
    <w:rsid w:val="00D32CA6"/>
    <w:rsid w:val="00D334CF"/>
    <w:rsid w:val="00D335BD"/>
    <w:rsid w:val="00D33BAC"/>
    <w:rsid w:val="00D342CD"/>
    <w:rsid w:val="00D342E1"/>
    <w:rsid w:val="00D34676"/>
    <w:rsid w:val="00D3467F"/>
    <w:rsid w:val="00D346B2"/>
    <w:rsid w:val="00D3567D"/>
    <w:rsid w:val="00D35B92"/>
    <w:rsid w:val="00D35CB4"/>
    <w:rsid w:val="00D35D84"/>
    <w:rsid w:val="00D3602C"/>
    <w:rsid w:val="00D36962"/>
    <w:rsid w:val="00D36B68"/>
    <w:rsid w:val="00D36DE9"/>
    <w:rsid w:val="00D372E0"/>
    <w:rsid w:val="00D37435"/>
    <w:rsid w:val="00D37CB5"/>
    <w:rsid w:val="00D40641"/>
    <w:rsid w:val="00D40D2A"/>
    <w:rsid w:val="00D415DB"/>
    <w:rsid w:val="00D41C54"/>
    <w:rsid w:val="00D41E91"/>
    <w:rsid w:val="00D42A8F"/>
    <w:rsid w:val="00D42C2B"/>
    <w:rsid w:val="00D43E42"/>
    <w:rsid w:val="00D440A7"/>
    <w:rsid w:val="00D447AA"/>
    <w:rsid w:val="00D44CEB"/>
    <w:rsid w:val="00D44EA6"/>
    <w:rsid w:val="00D45D76"/>
    <w:rsid w:val="00D45FB5"/>
    <w:rsid w:val="00D46182"/>
    <w:rsid w:val="00D462EA"/>
    <w:rsid w:val="00D465E3"/>
    <w:rsid w:val="00D46BDA"/>
    <w:rsid w:val="00D47977"/>
    <w:rsid w:val="00D50061"/>
    <w:rsid w:val="00D501AF"/>
    <w:rsid w:val="00D50254"/>
    <w:rsid w:val="00D5037D"/>
    <w:rsid w:val="00D50AE3"/>
    <w:rsid w:val="00D50F78"/>
    <w:rsid w:val="00D512D0"/>
    <w:rsid w:val="00D515BB"/>
    <w:rsid w:val="00D52A6D"/>
    <w:rsid w:val="00D52E18"/>
    <w:rsid w:val="00D53B8D"/>
    <w:rsid w:val="00D54104"/>
    <w:rsid w:val="00D5476B"/>
    <w:rsid w:val="00D54C8C"/>
    <w:rsid w:val="00D54E00"/>
    <w:rsid w:val="00D54F21"/>
    <w:rsid w:val="00D55E08"/>
    <w:rsid w:val="00D564AE"/>
    <w:rsid w:val="00D5684F"/>
    <w:rsid w:val="00D56C12"/>
    <w:rsid w:val="00D5768F"/>
    <w:rsid w:val="00D5769D"/>
    <w:rsid w:val="00D57B04"/>
    <w:rsid w:val="00D57C68"/>
    <w:rsid w:val="00D57E85"/>
    <w:rsid w:val="00D57F8F"/>
    <w:rsid w:val="00D6062E"/>
    <w:rsid w:val="00D6138B"/>
    <w:rsid w:val="00D61424"/>
    <w:rsid w:val="00D61A16"/>
    <w:rsid w:val="00D61E4B"/>
    <w:rsid w:val="00D623D1"/>
    <w:rsid w:val="00D624AA"/>
    <w:rsid w:val="00D62C04"/>
    <w:rsid w:val="00D633E8"/>
    <w:rsid w:val="00D6390E"/>
    <w:rsid w:val="00D63ACC"/>
    <w:rsid w:val="00D63C04"/>
    <w:rsid w:val="00D63C27"/>
    <w:rsid w:val="00D63E0D"/>
    <w:rsid w:val="00D63E5F"/>
    <w:rsid w:val="00D640FA"/>
    <w:rsid w:val="00D64780"/>
    <w:rsid w:val="00D64CF9"/>
    <w:rsid w:val="00D65049"/>
    <w:rsid w:val="00D65976"/>
    <w:rsid w:val="00D65D14"/>
    <w:rsid w:val="00D65DAA"/>
    <w:rsid w:val="00D6719A"/>
    <w:rsid w:val="00D676BE"/>
    <w:rsid w:val="00D67C4B"/>
    <w:rsid w:val="00D70351"/>
    <w:rsid w:val="00D70758"/>
    <w:rsid w:val="00D7098D"/>
    <w:rsid w:val="00D712BF"/>
    <w:rsid w:val="00D7180E"/>
    <w:rsid w:val="00D71BE3"/>
    <w:rsid w:val="00D71E85"/>
    <w:rsid w:val="00D720AF"/>
    <w:rsid w:val="00D72322"/>
    <w:rsid w:val="00D72615"/>
    <w:rsid w:val="00D72C52"/>
    <w:rsid w:val="00D72E22"/>
    <w:rsid w:val="00D7319B"/>
    <w:rsid w:val="00D737F3"/>
    <w:rsid w:val="00D73E84"/>
    <w:rsid w:val="00D74193"/>
    <w:rsid w:val="00D755DB"/>
    <w:rsid w:val="00D755F3"/>
    <w:rsid w:val="00D763EC"/>
    <w:rsid w:val="00D76483"/>
    <w:rsid w:val="00D76C6B"/>
    <w:rsid w:val="00D76D4E"/>
    <w:rsid w:val="00D779CE"/>
    <w:rsid w:val="00D77A75"/>
    <w:rsid w:val="00D77CF9"/>
    <w:rsid w:val="00D77CFF"/>
    <w:rsid w:val="00D80FB1"/>
    <w:rsid w:val="00D81851"/>
    <w:rsid w:val="00D818CB"/>
    <w:rsid w:val="00D81A99"/>
    <w:rsid w:val="00D81DF0"/>
    <w:rsid w:val="00D82D10"/>
    <w:rsid w:val="00D838EF"/>
    <w:rsid w:val="00D839CC"/>
    <w:rsid w:val="00D83CFF"/>
    <w:rsid w:val="00D84B07"/>
    <w:rsid w:val="00D84B54"/>
    <w:rsid w:val="00D85532"/>
    <w:rsid w:val="00D85F03"/>
    <w:rsid w:val="00D866FD"/>
    <w:rsid w:val="00D86C41"/>
    <w:rsid w:val="00D87366"/>
    <w:rsid w:val="00D87644"/>
    <w:rsid w:val="00D90049"/>
    <w:rsid w:val="00D901CB"/>
    <w:rsid w:val="00D905D1"/>
    <w:rsid w:val="00D9095E"/>
    <w:rsid w:val="00D9122D"/>
    <w:rsid w:val="00D91483"/>
    <w:rsid w:val="00D9176A"/>
    <w:rsid w:val="00D91FD9"/>
    <w:rsid w:val="00D936C0"/>
    <w:rsid w:val="00D9457A"/>
    <w:rsid w:val="00D948F4"/>
    <w:rsid w:val="00D951CE"/>
    <w:rsid w:val="00D95689"/>
    <w:rsid w:val="00D95C4A"/>
    <w:rsid w:val="00D95D33"/>
    <w:rsid w:val="00D95D3D"/>
    <w:rsid w:val="00D95F42"/>
    <w:rsid w:val="00D9615C"/>
    <w:rsid w:val="00D963D6"/>
    <w:rsid w:val="00D96DEA"/>
    <w:rsid w:val="00D96DF2"/>
    <w:rsid w:val="00D96F69"/>
    <w:rsid w:val="00D97444"/>
    <w:rsid w:val="00D9766E"/>
    <w:rsid w:val="00D9795C"/>
    <w:rsid w:val="00D97EE0"/>
    <w:rsid w:val="00DA10B8"/>
    <w:rsid w:val="00DA1D96"/>
    <w:rsid w:val="00DA24E8"/>
    <w:rsid w:val="00DA2F4F"/>
    <w:rsid w:val="00DA347A"/>
    <w:rsid w:val="00DA3723"/>
    <w:rsid w:val="00DA3D3D"/>
    <w:rsid w:val="00DA4EBA"/>
    <w:rsid w:val="00DA533F"/>
    <w:rsid w:val="00DA61CA"/>
    <w:rsid w:val="00DA64AF"/>
    <w:rsid w:val="00DA6E91"/>
    <w:rsid w:val="00DA7712"/>
    <w:rsid w:val="00DA776C"/>
    <w:rsid w:val="00DA7C82"/>
    <w:rsid w:val="00DB034B"/>
    <w:rsid w:val="00DB0CC0"/>
    <w:rsid w:val="00DB0FB8"/>
    <w:rsid w:val="00DB11BC"/>
    <w:rsid w:val="00DB15A9"/>
    <w:rsid w:val="00DB16A9"/>
    <w:rsid w:val="00DB17B8"/>
    <w:rsid w:val="00DB1E1D"/>
    <w:rsid w:val="00DB250D"/>
    <w:rsid w:val="00DB35A0"/>
    <w:rsid w:val="00DB3617"/>
    <w:rsid w:val="00DB378D"/>
    <w:rsid w:val="00DB3EBC"/>
    <w:rsid w:val="00DB40A6"/>
    <w:rsid w:val="00DB4711"/>
    <w:rsid w:val="00DB5637"/>
    <w:rsid w:val="00DB5994"/>
    <w:rsid w:val="00DB5CC1"/>
    <w:rsid w:val="00DB6BE1"/>
    <w:rsid w:val="00DB6CF7"/>
    <w:rsid w:val="00DB6DE5"/>
    <w:rsid w:val="00DB6E8B"/>
    <w:rsid w:val="00DB6EF0"/>
    <w:rsid w:val="00DB72AD"/>
    <w:rsid w:val="00DB7F57"/>
    <w:rsid w:val="00DC020F"/>
    <w:rsid w:val="00DC055C"/>
    <w:rsid w:val="00DC09D8"/>
    <w:rsid w:val="00DC0B02"/>
    <w:rsid w:val="00DC2463"/>
    <w:rsid w:val="00DC26BF"/>
    <w:rsid w:val="00DC2BFA"/>
    <w:rsid w:val="00DC3141"/>
    <w:rsid w:val="00DC3287"/>
    <w:rsid w:val="00DC34EA"/>
    <w:rsid w:val="00DC36E9"/>
    <w:rsid w:val="00DC3C72"/>
    <w:rsid w:val="00DC49AB"/>
    <w:rsid w:val="00DC49F9"/>
    <w:rsid w:val="00DC4A56"/>
    <w:rsid w:val="00DC4C2D"/>
    <w:rsid w:val="00DC63F6"/>
    <w:rsid w:val="00DC689B"/>
    <w:rsid w:val="00DC68D8"/>
    <w:rsid w:val="00DC699D"/>
    <w:rsid w:val="00DC71C1"/>
    <w:rsid w:val="00DC75D1"/>
    <w:rsid w:val="00DC7A70"/>
    <w:rsid w:val="00DC7AE0"/>
    <w:rsid w:val="00DD006E"/>
    <w:rsid w:val="00DD0383"/>
    <w:rsid w:val="00DD0DCA"/>
    <w:rsid w:val="00DD100B"/>
    <w:rsid w:val="00DD1499"/>
    <w:rsid w:val="00DD182E"/>
    <w:rsid w:val="00DD18AD"/>
    <w:rsid w:val="00DD2234"/>
    <w:rsid w:val="00DD26E6"/>
    <w:rsid w:val="00DD2C18"/>
    <w:rsid w:val="00DD2FB0"/>
    <w:rsid w:val="00DD3C23"/>
    <w:rsid w:val="00DD3EB9"/>
    <w:rsid w:val="00DD4847"/>
    <w:rsid w:val="00DD4C52"/>
    <w:rsid w:val="00DD4CDD"/>
    <w:rsid w:val="00DD4F28"/>
    <w:rsid w:val="00DD5749"/>
    <w:rsid w:val="00DD57A5"/>
    <w:rsid w:val="00DD57EA"/>
    <w:rsid w:val="00DD5A10"/>
    <w:rsid w:val="00DD5C41"/>
    <w:rsid w:val="00DD5D44"/>
    <w:rsid w:val="00DD6050"/>
    <w:rsid w:val="00DD61D5"/>
    <w:rsid w:val="00DD68F0"/>
    <w:rsid w:val="00DD6D91"/>
    <w:rsid w:val="00DD733D"/>
    <w:rsid w:val="00DD73A2"/>
    <w:rsid w:val="00DE06F5"/>
    <w:rsid w:val="00DE0CD1"/>
    <w:rsid w:val="00DE114F"/>
    <w:rsid w:val="00DE1554"/>
    <w:rsid w:val="00DE21E8"/>
    <w:rsid w:val="00DE2924"/>
    <w:rsid w:val="00DE2DF6"/>
    <w:rsid w:val="00DE3E9B"/>
    <w:rsid w:val="00DE4801"/>
    <w:rsid w:val="00DE588F"/>
    <w:rsid w:val="00DE5A9D"/>
    <w:rsid w:val="00DE5EB4"/>
    <w:rsid w:val="00DE5F70"/>
    <w:rsid w:val="00DE5F9E"/>
    <w:rsid w:val="00DE61B6"/>
    <w:rsid w:val="00DE665E"/>
    <w:rsid w:val="00DE6D98"/>
    <w:rsid w:val="00DE6DCD"/>
    <w:rsid w:val="00DE6EDE"/>
    <w:rsid w:val="00DE746B"/>
    <w:rsid w:val="00DE76C2"/>
    <w:rsid w:val="00DE7E01"/>
    <w:rsid w:val="00DF0C23"/>
    <w:rsid w:val="00DF104D"/>
    <w:rsid w:val="00DF121D"/>
    <w:rsid w:val="00DF1330"/>
    <w:rsid w:val="00DF1828"/>
    <w:rsid w:val="00DF1CA9"/>
    <w:rsid w:val="00DF1CFF"/>
    <w:rsid w:val="00DF1D40"/>
    <w:rsid w:val="00DF1E58"/>
    <w:rsid w:val="00DF234D"/>
    <w:rsid w:val="00DF2922"/>
    <w:rsid w:val="00DF2CC4"/>
    <w:rsid w:val="00DF2D10"/>
    <w:rsid w:val="00DF39D8"/>
    <w:rsid w:val="00DF39E0"/>
    <w:rsid w:val="00DF3FBE"/>
    <w:rsid w:val="00DF4593"/>
    <w:rsid w:val="00DF45D2"/>
    <w:rsid w:val="00DF5141"/>
    <w:rsid w:val="00DF59C6"/>
    <w:rsid w:val="00DF5C68"/>
    <w:rsid w:val="00DF6539"/>
    <w:rsid w:val="00DF65A5"/>
    <w:rsid w:val="00E012BC"/>
    <w:rsid w:val="00E01729"/>
    <w:rsid w:val="00E018E5"/>
    <w:rsid w:val="00E019C1"/>
    <w:rsid w:val="00E02138"/>
    <w:rsid w:val="00E02660"/>
    <w:rsid w:val="00E0277E"/>
    <w:rsid w:val="00E02BA1"/>
    <w:rsid w:val="00E03146"/>
    <w:rsid w:val="00E03A34"/>
    <w:rsid w:val="00E03B0D"/>
    <w:rsid w:val="00E03B69"/>
    <w:rsid w:val="00E03D23"/>
    <w:rsid w:val="00E03E00"/>
    <w:rsid w:val="00E04520"/>
    <w:rsid w:val="00E04660"/>
    <w:rsid w:val="00E04667"/>
    <w:rsid w:val="00E05B5E"/>
    <w:rsid w:val="00E05F57"/>
    <w:rsid w:val="00E06751"/>
    <w:rsid w:val="00E06829"/>
    <w:rsid w:val="00E0690B"/>
    <w:rsid w:val="00E06E26"/>
    <w:rsid w:val="00E07194"/>
    <w:rsid w:val="00E0732A"/>
    <w:rsid w:val="00E07B0A"/>
    <w:rsid w:val="00E07C1C"/>
    <w:rsid w:val="00E07CF4"/>
    <w:rsid w:val="00E07F12"/>
    <w:rsid w:val="00E10459"/>
    <w:rsid w:val="00E10F47"/>
    <w:rsid w:val="00E1118E"/>
    <w:rsid w:val="00E11879"/>
    <w:rsid w:val="00E11EC7"/>
    <w:rsid w:val="00E1266B"/>
    <w:rsid w:val="00E12987"/>
    <w:rsid w:val="00E1318E"/>
    <w:rsid w:val="00E14016"/>
    <w:rsid w:val="00E145C5"/>
    <w:rsid w:val="00E14A92"/>
    <w:rsid w:val="00E14B15"/>
    <w:rsid w:val="00E14F58"/>
    <w:rsid w:val="00E15656"/>
    <w:rsid w:val="00E157C8"/>
    <w:rsid w:val="00E1592F"/>
    <w:rsid w:val="00E1613A"/>
    <w:rsid w:val="00E162FB"/>
    <w:rsid w:val="00E165BC"/>
    <w:rsid w:val="00E1682C"/>
    <w:rsid w:val="00E17484"/>
    <w:rsid w:val="00E201C2"/>
    <w:rsid w:val="00E201D0"/>
    <w:rsid w:val="00E2034C"/>
    <w:rsid w:val="00E2068C"/>
    <w:rsid w:val="00E20A6B"/>
    <w:rsid w:val="00E2121B"/>
    <w:rsid w:val="00E213B8"/>
    <w:rsid w:val="00E21D8D"/>
    <w:rsid w:val="00E21E8F"/>
    <w:rsid w:val="00E21F18"/>
    <w:rsid w:val="00E22207"/>
    <w:rsid w:val="00E222F8"/>
    <w:rsid w:val="00E22F60"/>
    <w:rsid w:val="00E23725"/>
    <w:rsid w:val="00E23AC3"/>
    <w:rsid w:val="00E23B9E"/>
    <w:rsid w:val="00E23C58"/>
    <w:rsid w:val="00E23EA6"/>
    <w:rsid w:val="00E24A25"/>
    <w:rsid w:val="00E24B3F"/>
    <w:rsid w:val="00E24B7B"/>
    <w:rsid w:val="00E253DB"/>
    <w:rsid w:val="00E25407"/>
    <w:rsid w:val="00E25BD2"/>
    <w:rsid w:val="00E25DD6"/>
    <w:rsid w:val="00E263BB"/>
    <w:rsid w:val="00E2683E"/>
    <w:rsid w:val="00E268F5"/>
    <w:rsid w:val="00E26FF4"/>
    <w:rsid w:val="00E275C3"/>
    <w:rsid w:val="00E276B2"/>
    <w:rsid w:val="00E279A4"/>
    <w:rsid w:val="00E27E59"/>
    <w:rsid w:val="00E30AFD"/>
    <w:rsid w:val="00E30F01"/>
    <w:rsid w:val="00E311E7"/>
    <w:rsid w:val="00E31AB3"/>
    <w:rsid w:val="00E31B7C"/>
    <w:rsid w:val="00E31BDA"/>
    <w:rsid w:val="00E32A82"/>
    <w:rsid w:val="00E32E95"/>
    <w:rsid w:val="00E32F18"/>
    <w:rsid w:val="00E32FF7"/>
    <w:rsid w:val="00E33909"/>
    <w:rsid w:val="00E33BE4"/>
    <w:rsid w:val="00E33D6E"/>
    <w:rsid w:val="00E34098"/>
    <w:rsid w:val="00E344A7"/>
    <w:rsid w:val="00E34EE2"/>
    <w:rsid w:val="00E3514B"/>
    <w:rsid w:val="00E3563F"/>
    <w:rsid w:val="00E35E41"/>
    <w:rsid w:val="00E36343"/>
    <w:rsid w:val="00E37430"/>
    <w:rsid w:val="00E37508"/>
    <w:rsid w:val="00E3789E"/>
    <w:rsid w:val="00E40AD8"/>
    <w:rsid w:val="00E41191"/>
    <w:rsid w:val="00E411D4"/>
    <w:rsid w:val="00E41318"/>
    <w:rsid w:val="00E42356"/>
    <w:rsid w:val="00E42420"/>
    <w:rsid w:val="00E4250E"/>
    <w:rsid w:val="00E42808"/>
    <w:rsid w:val="00E42F94"/>
    <w:rsid w:val="00E4308E"/>
    <w:rsid w:val="00E435EF"/>
    <w:rsid w:val="00E4407C"/>
    <w:rsid w:val="00E46508"/>
    <w:rsid w:val="00E465D8"/>
    <w:rsid w:val="00E468F9"/>
    <w:rsid w:val="00E46EC1"/>
    <w:rsid w:val="00E471BE"/>
    <w:rsid w:val="00E47317"/>
    <w:rsid w:val="00E47953"/>
    <w:rsid w:val="00E47D84"/>
    <w:rsid w:val="00E47EA4"/>
    <w:rsid w:val="00E47F38"/>
    <w:rsid w:val="00E50002"/>
    <w:rsid w:val="00E501AB"/>
    <w:rsid w:val="00E505A9"/>
    <w:rsid w:val="00E5118E"/>
    <w:rsid w:val="00E514C1"/>
    <w:rsid w:val="00E51AFD"/>
    <w:rsid w:val="00E51EB5"/>
    <w:rsid w:val="00E5262D"/>
    <w:rsid w:val="00E53A81"/>
    <w:rsid w:val="00E553D9"/>
    <w:rsid w:val="00E55A71"/>
    <w:rsid w:val="00E55D3A"/>
    <w:rsid w:val="00E55D3F"/>
    <w:rsid w:val="00E55FF3"/>
    <w:rsid w:val="00E567DB"/>
    <w:rsid w:val="00E5684F"/>
    <w:rsid w:val="00E56FC5"/>
    <w:rsid w:val="00E57087"/>
    <w:rsid w:val="00E571DD"/>
    <w:rsid w:val="00E5783F"/>
    <w:rsid w:val="00E57A2E"/>
    <w:rsid w:val="00E57F94"/>
    <w:rsid w:val="00E60516"/>
    <w:rsid w:val="00E60586"/>
    <w:rsid w:val="00E60F14"/>
    <w:rsid w:val="00E6130B"/>
    <w:rsid w:val="00E61A2E"/>
    <w:rsid w:val="00E61BCF"/>
    <w:rsid w:val="00E61E2C"/>
    <w:rsid w:val="00E61EEE"/>
    <w:rsid w:val="00E61EF0"/>
    <w:rsid w:val="00E624EA"/>
    <w:rsid w:val="00E62663"/>
    <w:rsid w:val="00E633F4"/>
    <w:rsid w:val="00E6374B"/>
    <w:rsid w:val="00E63C2E"/>
    <w:rsid w:val="00E644A8"/>
    <w:rsid w:val="00E658A6"/>
    <w:rsid w:val="00E65E18"/>
    <w:rsid w:val="00E65E8F"/>
    <w:rsid w:val="00E660EE"/>
    <w:rsid w:val="00E67412"/>
    <w:rsid w:val="00E67747"/>
    <w:rsid w:val="00E67D2A"/>
    <w:rsid w:val="00E700B7"/>
    <w:rsid w:val="00E70285"/>
    <w:rsid w:val="00E70DA2"/>
    <w:rsid w:val="00E70EAF"/>
    <w:rsid w:val="00E7118D"/>
    <w:rsid w:val="00E72317"/>
    <w:rsid w:val="00E72D42"/>
    <w:rsid w:val="00E7326C"/>
    <w:rsid w:val="00E73CB9"/>
    <w:rsid w:val="00E7410A"/>
    <w:rsid w:val="00E741D0"/>
    <w:rsid w:val="00E7424D"/>
    <w:rsid w:val="00E745B3"/>
    <w:rsid w:val="00E748D0"/>
    <w:rsid w:val="00E7562C"/>
    <w:rsid w:val="00E75A85"/>
    <w:rsid w:val="00E75BFE"/>
    <w:rsid w:val="00E761DA"/>
    <w:rsid w:val="00E76328"/>
    <w:rsid w:val="00E763EB"/>
    <w:rsid w:val="00E7681B"/>
    <w:rsid w:val="00E77748"/>
    <w:rsid w:val="00E77D36"/>
    <w:rsid w:val="00E804A7"/>
    <w:rsid w:val="00E80BB8"/>
    <w:rsid w:val="00E80DCD"/>
    <w:rsid w:val="00E81326"/>
    <w:rsid w:val="00E816D1"/>
    <w:rsid w:val="00E817A6"/>
    <w:rsid w:val="00E81C38"/>
    <w:rsid w:val="00E81C71"/>
    <w:rsid w:val="00E82263"/>
    <w:rsid w:val="00E82322"/>
    <w:rsid w:val="00E829E1"/>
    <w:rsid w:val="00E82B69"/>
    <w:rsid w:val="00E82CFA"/>
    <w:rsid w:val="00E83179"/>
    <w:rsid w:val="00E83BC6"/>
    <w:rsid w:val="00E83FF7"/>
    <w:rsid w:val="00E847A2"/>
    <w:rsid w:val="00E84CAC"/>
    <w:rsid w:val="00E851D4"/>
    <w:rsid w:val="00E85801"/>
    <w:rsid w:val="00E8613A"/>
    <w:rsid w:val="00E861F2"/>
    <w:rsid w:val="00E8632B"/>
    <w:rsid w:val="00E86441"/>
    <w:rsid w:val="00E86650"/>
    <w:rsid w:val="00E8666E"/>
    <w:rsid w:val="00E866F1"/>
    <w:rsid w:val="00E867D9"/>
    <w:rsid w:val="00E87CC5"/>
    <w:rsid w:val="00E90341"/>
    <w:rsid w:val="00E90361"/>
    <w:rsid w:val="00E914ED"/>
    <w:rsid w:val="00E91BDB"/>
    <w:rsid w:val="00E91DCC"/>
    <w:rsid w:val="00E92048"/>
    <w:rsid w:val="00E9254A"/>
    <w:rsid w:val="00E9347D"/>
    <w:rsid w:val="00E941C7"/>
    <w:rsid w:val="00E943A1"/>
    <w:rsid w:val="00E9464D"/>
    <w:rsid w:val="00E94697"/>
    <w:rsid w:val="00E9525B"/>
    <w:rsid w:val="00E958E9"/>
    <w:rsid w:val="00E960AC"/>
    <w:rsid w:val="00E96C11"/>
    <w:rsid w:val="00E97342"/>
    <w:rsid w:val="00E977C0"/>
    <w:rsid w:val="00EA0181"/>
    <w:rsid w:val="00EA0C9B"/>
    <w:rsid w:val="00EA0E3F"/>
    <w:rsid w:val="00EA13A3"/>
    <w:rsid w:val="00EA188B"/>
    <w:rsid w:val="00EA18E4"/>
    <w:rsid w:val="00EA3A9A"/>
    <w:rsid w:val="00EA427F"/>
    <w:rsid w:val="00EA4617"/>
    <w:rsid w:val="00EA4DEA"/>
    <w:rsid w:val="00EA4FA6"/>
    <w:rsid w:val="00EA5ADD"/>
    <w:rsid w:val="00EA5B65"/>
    <w:rsid w:val="00EA619B"/>
    <w:rsid w:val="00EA6855"/>
    <w:rsid w:val="00EA68C3"/>
    <w:rsid w:val="00EA6A63"/>
    <w:rsid w:val="00EA6BC7"/>
    <w:rsid w:val="00EA79C4"/>
    <w:rsid w:val="00EB02DE"/>
    <w:rsid w:val="00EB031C"/>
    <w:rsid w:val="00EB04F0"/>
    <w:rsid w:val="00EB06E6"/>
    <w:rsid w:val="00EB07FB"/>
    <w:rsid w:val="00EB0DEE"/>
    <w:rsid w:val="00EB10A5"/>
    <w:rsid w:val="00EB1730"/>
    <w:rsid w:val="00EB1C45"/>
    <w:rsid w:val="00EB2481"/>
    <w:rsid w:val="00EB2809"/>
    <w:rsid w:val="00EB3059"/>
    <w:rsid w:val="00EB314E"/>
    <w:rsid w:val="00EB3B81"/>
    <w:rsid w:val="00EB3E78"/>
    <w:rsid w:val="00EB40B8"/>
    <w:rsid w:val="00EB42DA"/>
    <w:rsid w:val="00EB4B64"/>
    <w:rsid w:val="00EB4D09"/>
    <w:rsid w:val="00EB5453"/>
    <w:rsid w:val="00EB578F"/>
    <w:rsid w:val="00EB579A"/>
    <w:rsid w:val="00EB783F"/>
    <w:rsid w:val="00EB7FC8"/>
    <w:rsid w:val="00EC08C3"/>
    <w:rsid w:val="00EC0BDA"/>
    <w:rsid w:val="00EC107B"/>
    <w:rsid w:val="00EC119D"/>
    <w:rsid w:val="00EC23C1"/>
    <w:rsid w:val="00EC29C7"/>
    <w:rsid w:val="00EC3685"/>
    <w:rsid w:val="00EC4220"/>
    <w:rsid w:val="00EC53F7"/>
    <w:rsid w:val="00EC55D3"/>
    <w:rsid w:val="00EC5710"/>
    <w:rsid w:val="00EC6036"/>
    <w:rsid w:val="00EC64B4"/>
    <w:rsid w:val="00EC7096"/>
    <w:rsid w:val="00EC7DAC"/>
    <w:rsid w:val="00ED03C0"/>
    <w:rsid w:val="00ED04E9"/>
    <w:rsid w:val="00ED0582"/>
    <w:rsid w:val="00ED0750"/>
    <w:rsid w:val="00ED0A03"/>
    <w:rsid w:val="00ED0B42"/>
    <w:rsid w:val="00ED1DBA"/>
    <w:rsid w:val="00ED1E06"/>
    <w:rsid w:val="00ED28AB"/>
    <w:rsid w:val="00ED293C"/>
    <w:rsid w:val="00ED29C1"/>
    <w:rsid w:val="00ED35F9"/>
    <w:rsid w:val="00ED3B64"/>
    <w:rsid w:val="00ED3F56"/>
    <w:rsid w:val="00ED436F"/>
    <w:rsid w:val="00ED49D3"/>
    <w:rsid w:val="00ED4DA5"/>
    <w:rsid w:val="00ED522C"/>
    <w:rsid w:val="00ED537A"/>
    <w:rsid w:val="00ED5C9B"/>
    <w:rsid w:val="00ED6009"/>
    <w:rsid w:val="00ED6C75"/>
    <w:rsid w:val="00ED790C"/>
    <w:rsid w:val="00ED7E6A"/>
    <w:rsid w:val="00EE0286"/>
    <w:rsid w:val="00EE04D3"/>
    <w:rsid w:val="00EE0933"/>
    <w:rsid w:val="00EE0993"/>
    <w:rsid w:val="00EE09A6"/>
    <w:rsid w:val="00EE0EA8"/>
    <w:rsid w:val="00EE1B82"/>
    <w:rsid w:val="00EE32BF"/>
    <w:rsid w:val="00EE38EE"/>
    <w:rsid w:val="00EE3A68"/>
    <w:rsid w:val="00EE3D36"/>
    <w:rsid w:val="00EE3EF7"/>
    <w:rsid w:val="00EE3FD7"/>
    <w:rsid w:val="00EE4112"/>
    <w:rsid w:val="00EE44CC"/>
    <w:rsid w:val="00EE5403"/>
    <w:rsid w:val="00EE5462"/>
    <w:rsid w:val="00EE599A"/>
    <w:rsid w:val="00EE5BAF"/>
    <w:rsid w:val="00EE5C60"/>
    <w:rsid w:val="00EE6210"/>
    <w:rsid w:val="00EE6229"/>
    <w:rsid w:val="00EE6252"/>
    <w:rsid w:val="00EE695D"/>
    <w:rsid w:val="00EE6C72"/>
    <w:rsid w:val="00EE7519"/>
    <w:rsid w:val="00EF0903"/>
    <w:rsid w:val="00EF0B04"/>
    <w:rsid w:val="00EF1B38"/>
    <w:rsid w:val="00EF2052"/>
    <w:rsid w:val="00EF2103"/>
    <w:rsid w:val="00EF220F"/>
    <w:rsid w:val="00EF2A2E"/>
    <w:rsid w:val="00EF2D21"/>
    <w:rsid w:val="00EF2F52"/>
    <w:rsid w:val="00EF3263"/>
    <w:rsid w:val="00EF3751"/>
    <w:rsid w:val="00EF41AA"/>
    <w:rsid w:val="00EF447B"/>
    <w:rsid w:val="00EF49F1"/>
    <w:rsid w:val="00EF4F28"/>
    <w:rsid w:val="00EF52CF"/>
    <w:rsid w:val="00EF5911"/>
    <w:rsid w:val="00EF63C1"/>
    <w:rsid w:val="00EF6B43"/>
    <w:rsid w:val="00EF6C8D"/>
    <w:rsid w:val="00EF79E1"/>
    <w:rsid w:val="00EF7EBE"/>
    <w:rsid w:val="00F00145"/>
    <w:rsid w:val="00F00557"/>
    <w:rsid w:val="00F0086C"/>
    <w:rsid w:val="00F00D9A"/>
    <w:rsid w:val="00F00F5F"/>
    <w:rsid w:val="00F0148E"/>
    <w:rsid w:val="00F020B8"/>
    <w:rsid w:val="00F02722"/>
    <w:rsid w:val="00F027AD"/>
    <w:rsid w:val="00F027FF"/>
    <w:rsid w:val="00F02CAD"/>
    <w:rsid w:val="00F02CAE"/>
    <w:rsid w:val="00F031B3"/>
    <w:rsid w:val="00F03207"/>
    <w:rsid w:val="00F038B0"/>
    <w:rsid w:val="00F0395F"/>
    <w:rsid w:val="00F04B6D"/>
    <w:rsid w:val="00F051BD"/>
    <w:rsid w:val="00F053C5"/>
    <w:rsid w:val="00F056CA"/>
    <w:rsid w:val="00F05937"/>
    <w:rsid w:val="00F060B8"/>
    <w:rsid w:val="00F0654A"/>
    <w:rsid w:val="00F06A1B"/>
    <w:rsid w:val="00F077EB"/>
    <w:rsid w:val="00F07D80"/>
    <w:rsid w:val="00F10CA7"/>
    <w:rsid w:val="00F10DF2"/>
    <w:rsid w:val="00F10EB4"/>
    <w:rsid w:val="00F11C5F"/>
    <w:rsid w:val="00F122BC"/>
    <w:rsid w:val="00F1304D"/>
    <w:rsid w:val="00F1399B"/>
    <w:rsid w:val="00F13EE5"/>
    <w:rsid w:val="00F14189"/>
    <w:rsid w:val="00F14471"/>
    <w:rsid w:val="00F14B9C"/>
    <w:rsid w:val="00F14C51"/>
    <w:rsid w:val="00F14D21"/>
    <w:rsid w:val="00F151A2"/>
    <w:rsid w:val="00F155D9"/>
    <w:rsid w:val="00F1631C"/>
    <w:rsid w:val="00F163CA"/>
    <w:rsid w:val="00F16D53"/>
    <w:rsid w:val="00F179CA"/>
    <w:rsid w:val="00F204A9"/>
    <w:rsid w:val="00F20718"/>
    <w:rsid w:val="00F20781"/>
    <w:rsid w:val="00F208F6"/>
    <w:rsid w:val="00F210B8"/>
    <w:rsid w:val="00F2122C"/>
    <w:rsid w:val="00F2199C"/>
    <w:rsid w:val="00F22227"/>
    <w:rsid w:val="00F2262E"/>
    <w:rsid w:val="00F22D12"/>
    <w:rsid w:val="00F22EDD"/>
    <w:rsid w:val="00F22F87"/>
    <w:rsid w:val="00F231D5"/>
    <w:rsid w:val="00F2379C"/>
    <w:rsid w:val="00F23EB3"/>
    <w:rsid w:val="00F240B7"/>
    <w:rsid w:val="00F240B8"/>
    <w:rsid w:val="00F24961"/>
    <w:rsid w:val="00F24BA6"/>
    <w:rsid w:val="00F252CE"/>
    <w:rsid w:val="00F25794"/>
    <w:rsid w:val="00F25FC9"/>
    <w:rsid w:val="00F26100"/>
    <w:rsid w:val="00F26126"/>
    <w:rsid w:val="00F273F6"/>
    <w:rsid w:val="00F27B8A"/>
    <w:rsid w:val="00F27DE1"/>
    <w:rsid w:val="00F30B8E"/>
    <w:rsid w:val="00F31486"/>
    <w:rsid w:val="00F31686"/>
    <w:rsid w:val="00F31E4E"/>
    <w:rsid w:val="00F31F9D"/>
    <w:rsid w:val="00F3262E"/>
    <w:rsid w:val="00F3326A"/>
    <w:rsid w:val="00F3402A"/>
    <w:rsid w:val="00F34371"/>
    <w:rsid w:val="00F34CB7"/>
    <w:rsid w:val="00F34D74"/>
    <w:rsid w:val="00F3516A"/>
    <w:rsid w:val="00F3553D"/>
    <w:rsid w:val="00F35823"/>
    <w:rsid w:val="00F359F9"/>
    <w:rsid w:val="00F36879"/>
    <w:rsid w:val="00F36C56"/>
    <w:rsid w:val="00F375DE"/>
    <w:rsid w:val="00F37B05"/>
    <w:rsid w:val="00F37F17"/>
    <w:rsid w:val="00F4097D"/>
    <w:rsid w:val="00F40FDC"/>
    <w:rsid w:val="00F41134"/>
    <w:rsid w:val="00F413BB"/>
    <w:rsid w:val="00F415B3"/>
    <w:rsid w:val="00F41DC8"/>
    <w:rsid w:val="00F4273F"/>
    <w:rsid w:val="00F42886"/>
    <w:rsid w:val="00F42AA6"/>
    <w:rsid w:val="00F42BEC"/>
    <w:rsid w:val="00F42F37"/>
    <w:rsid w:val="00F4398E"/>
    <w:rsid w:val="00F43C70"/>
    <w:rsid w:val="00F43C9B"/>
    <w:rsid w:val="00F441DC"/>
    <w:rsid w:val="00F445D4"/>
    <w:rsid w:val="00F44746"/>
    <w:rsid w:val="00F454BB"/>
    <w:rsid w:val="00F45893"/>
    <w:rsid w:val="00F45E72"/>
    <w:rsid w:val="00F46254"/>
    <w:rsid w:val="00F46650"/>
    <w:rsid w:val="00F4702D"/>
    <w:rsid w:val="00F47031"/>
    <w:rsid w:val="00F4772B"/>
    <w:rsid w:val="00F47DA9"/>
    <w:rsid w:val="00F47F9D"/>
    <w:rsid w:val="00F50DFE"/>
    <w:rsid w:val="00F51A65"/>
    <w:rsid w:val="00F536A9"/>
    <w:rsid w:val="00F540A3"/>
    <w:rsid w:val="00F545D8"/>
    <w:rsid w:val="00F553B8"/>
    <w:rsid w:val="00F55735"/>
    <w:rsid w:val="00F55B07"/>
    <w:rsid w:val="00F55FB7"/>
    <w:rsid w:val="00F5659E"/>
    <w:rsid w:val="00F56E82"/>
    <w:rsid w:val="00F57BCB"/>
    <w:rsid w:val="00F601AD"/>
    <w:rsid w:val="00F60638"/>
    <w:rsid w:val="00F60642"/>
    <w:rsid w:val="00F60738"/>
    <w:rsid w:val="00F6078C"/>
    <w:rsid w:val="00F607D2"/>
    <w:rsid w:val="00F629EE"/>
    <w:rsid w:val="00F62A58"/>
    <w:rsid w:val="00F62CE5"/>
    <w:rsid w:val="00F63847"/>
    <w:rsid w:val="00F64BE5"/>
    <w:rsid w:val="00F65252"/>
    <w:rsid w:val="00F656C2"/>
    <w:rsid w:val="00F657A0"/>
    <w:rsid w:val="00F6646B"/>
    <w:rsid w:val="00F66841"/>
    <w:rsid w:val="00F66A30"/>
    <w:rsid w:val="00F66A5C"/>
    <w:rsid w:val="00F672D3"/>
    <w:rsid w:val="00F67321"/>
    <w:rsid w:val="00F67484"/>
    <w:rsid w:val="00F67AB8"/>
    <w:rsid w:val="00F67C92"/>
    <w:rsid w:val="00F67DD2"/>
    <w:rsid w:val="00F67F7D"/>
    <w:rsid w:val="00F7197C"/>
    <w:rsid w:val="00F71A68"/>
    <w:rsid w:val="00F72664"/>
    <w:rsid w:val="00F7284B"/>
    <w:rsid w:val="00F72C01"/>
    <w:rsid w:val="00F7370D"/>
    <w:rsid w:val="00F73879"/>
    <w:rsid w:val="00F738E0"/>
    <w:rsid w:val="00F73BAD"/>
    <w:rsid w:val="00F7452D"/>
    <w:rsid w:val="00F753AB"/>
    <w:rsid w:val="00F75ACF"/>
    <w:rsid w:val="00F76205"/>
    <w:rsid w:val="00F762F5"/>
    <w:rsid w:val="00F774AE"/>
    <w:rsid w:val="00F77820"/>
    <w:rsid w:val="00F81756"/>
    <w:rsid w:val="00F81847"/>
    <w:rsid w:val="00F81A26"/>
    <w:rsid w:val="00F81BDA"/>
    <w:rsid w:val="00F81F93"/>
    <w:rsid w:val="00F82464"/>
    <w:rsid w:val="00F826EE"/>
    <w:rsid w:val="00F8282A"/>
    <w:rsid w:val="00F82893"/>
    <w:rsid w:val="00F82AC5"/>
    <w:rsid w:val="00F82B9E"/>
    <w:rsid w:val="00F83133"/>
    <w:rsid w:val="00F838C0"/>
    <w:rsid w:val="00F83A91"/>
    <w:rsid w:val="00F85A3D"/>
    <w:rsid w:val="00F864C2"/>
    <w:rsid w:val="00F86A86"/>
    <w:rsid w:val="00F86EE0"/>
    <w:rsid w:val="00F879B9"/>
    <w:rsid w:val="00F91197"/>
    <w:rsid w:val="00F91314"/>
    <w:rsid w:val="00F914AB"/>
    <w:rsid w:val="00F916F7"/>
    <w:rsid w:val="00F91A36"/>
    <w:rsid w:val="00F91D84"/>
    <w:rsid w:val="00F922BC"/>
    <w:rsid w:val="00F93899"/>
    <w:rsid w:val="00F93DED"/>
    <w:rsid w:val="00F94271"/>
    <w:rsid w:val="00F945BF"/>
    <w:rsid w:val="00F9465B"/>
    <w:rsid w:val="00F947C1"/>
    <w:rsid w:val="00F94B88"/>
    <w:rsid w:val="00F95850"/>
    <w:rsid w:val="00F95E2A"/>
    <w:rsid w:val="00F961B7"/>
    <w:rsid w:val="00F96A90"/>
    <w:rsid w:val="00F97183"/>
    <w:rsid w:val="00F97794"/>
    <w:rsid w:val="00F97A66"/>
    <w:rsid w:val="00F97C71"/>
    <w:rsid w:val="00FA0200"/>
    <w:rsid w:val="00FA02AD"/>
    <w:rsid w:val="00FA0311"/>
    <w:rsid w:val="00FA0607"/>
    <w:rsid w:val="00FA1310"/>
    <w:rsid w:val="00FA135F"/>
    <w:rsid w:val="00FA18FA"/>
    <w:rsid w:val="00FA1A0C"/>
    <w:rsid w:val="00FA232C"/>
    <w:rsid w:val="00FA28ED"/>
    <w:rsid w:val="00FA35BB"/>
    <w:rsid w:val="00FA37EC"/>
    <w:rsid w:val="00FA3849"/>
    <w:rsid w:val="00FA3BA0"/>
    <w:rsid w:val="00FA45BA"/>
    <w:rsid w:val="00FA4F3F"/>
    <w:rsid w:val="00FA4FB2"/>
    <w:rsid w:val="00FA594C"/>
    <w:rsid w:val="00FA64A7"/>
    <w:rsid w:val="00FA6571"/>
    <w:rsid w:val="00FA7090"/>
    <w:rsid w:val="00FA7651"/>
    <w:rsid w:val="00FA7768"/>
    <w:rsid w:val="00FA7815"/>
    <w:rsid w:val="00FA7A4F"/>
    <w:rsid w:val="00FA7C65"/>
    <w:rsid w:val="00FA7DB6"/>
    <w:rsid w:val="00FB0433"/>
    <w:rsid w:val="00FB0D1E"/>
    <w:rsid w:val="00FB0F99"/>
    <w:rsid w:val="00FB1165"/>
    <w:rsid w:val="00FB17FC"/>
    <w:rsid w:val="00FB19F6"/>
    <w:rsid w:val="00FB289B"/>
    <w:rsid w:val="00FB2B45"/>
    <w:rsid w:val="00FB2DCB"/>
    <w:rsid w:val="00FB2E1E"/>
    <w:rsid w:val="00FB3103"/>
    <w:rsid w:val="00FB42E6"/>
    <w:rsid w:val="00FB4840"/>
    <w:rsid w:val="00FB4B24"/>
    <w:rsid w:val="00FB4BBC"/>
    <w:rsid w:val="00FB4E20"/>
    <w:rsid w:val="00FB517B"/>
    <w:rsid w:val="00FB561C"/>
    <w:rsid w:val="00FB5C4E"/>
    <w:rsid w:val="00FB613E"/>
    <w:rsid w:val="00FB618B"/>
    <w:rsid w:val="00FB660E"/>
    <w:rsid w:val="00FB6673"/>
    <w:rsid w:val="00FB6CB2"/>
    <w:rsid w:val="00FB6DC7"/>
    <w:rsid w:val="00FB73AC"/>
    <w:rsid w:val="00FB75D9"/>
    <w:rsid w:val="00FB7D03"/>
    <w:rsid w:val="00FC0541"/>
    <w:rsid w:val="00FC0A9F"/>
    <w:rsid w:val="00FC0C0B"/>
    <w:rsid w:val="00FC0DC5"/>
    <w:rsid w:val="00FC1023"/>
    <w:rsid w:val="00FC1CC8"/>
    <w:rsid w:val="00FC2072"/>
    <w:rsid w:val="00FC347C"/>
    <w:rsid w:val="00FC354A"/>
    <w:rsid w:val="00FC38EB"/>
    <w:rsid w:val="00FC464C"/>
    <w:rsid w:val="00FC46B4"/>
    <w:rsid w:val="00FC4EFB"/>
    <w:rsid w:val="00FC5501"/>
    <w:rsid w:val="00FC553A"/>
    <w:rsid w:val="00FC654C"/>
    <w:rsid w:val="00FC6CDE"/>
    <w:rsid w:val="00FC722D"/>
    <w:rsid w:val="00FC730A"/>
    <w:rsid w:val="00FC7F06"/>
    <w:rsid w:val="00FC7FF1"/>
    <w:rsid w:val="00FD0598"/>
    <w:rsid w:val="00FD09F6"/>
    <w:rsid w:val="00FD0C83"/>
    <w:rsid w:val="00FD189D"/>
    <w:rsid w:val="00FD1DA8"/>
    <w:rsid w:val="00FD211D"/>
    <w:rsid w:val="00FD22A5"/>
    <w:rsid w:val="00FD2518"/>
    <w:rsid w:val="00FD2673"/>
    <w:rsid w:val="00FD28F6"/>
    <w:rsid w:val="00FD29AA"/>
    <w:rsid w:val="00FD2A27"/>
    <w:rsid w:val="00FD2A46"/>
    <w:rsid w:val="00FD2FEE"/>
    <w:rsid w:val="00FD3747"/>
    <w:rsid w:val="00FD3CD2"/>
    <w:rsid w:val="00FD3F00"/>
    <w:rsid w:val="00FD42EF"/>
    <w:rsid w:val="00FD574E"/>
    <w:rsid w:val="00FD583E"/>
    <w:rsid w:val="00FD5C71"/>
    <w:rsid w:val="00FD6A29"/>
    <w:rsid w:val="00FD6B9A"/>
    <w:rsid w:val="00FD6F70"/>
    <w:rsid w:val="00FD734A"/>
    <w:rsid w:val="00FD75D5"/>
    <w:rsid w:val="00FD7841"/>
    <w:rsid w:val="00FD7C9D"/>
    <w:rsid w:val="00FE0CAA"/>
    <w:rsid w:val="00FE1126"/>
    <w:rsid w:val="00FE20F2"/>
    <w:rsid w:val="00FE21BC"/>
    <w:rsid w:val="00FE2215"/>
    <w:rsid w:val="00FE2335"/>
    <w:rsid w:val="00FE23E8"/>
    <w:rsid w:val="00FE26F5"/>
    <w:rsid w:val="00FE2A02"/>
    <w:rsid w:val="00FE2D6F"/>
    <w:rsid w:val="00FE3216"/>
    <w:rsid w:val="00FE3301"/>
    <w:rsid w:val="00FE3778"/>
    <w:rsid w:val="00FE396D"/>
    <w:rsid w:val="00FE3B57"/>
    <w:rsid w:val="00FE3D12"/>
    <w:rsid w:val="00FE3DBF"/>
    <w:rsid w:val="00FE3DCB"/>
    <w:rsid w:val="00FE3F81"/>
    <w:rsid w:val="00FE42D1"/>
    <w:rsid w:val="00FE4746"/>
    <w:rsid w:val="00FE4F6D"/>
    <w:rsid w:val="00FE5C65"/>
    <w:rsid w:val="00FE62E7"/>
    <w:rsid w:val="00FE6648"/>
    <w:rsid w:val="00FE6833"/>
    <w:rsid w:val="00FE6AFE"/>
    <w:rsid w:val="00FE7575"/>
    <w:rsid w:val="00FE77AE"/>
    <w:rsid w:val="00FE7856"/>
    <w:rsid w:val="00FE7922"/>
    <w:rsid w:val="00FE7A06"/>
    <w:rsid w:val="00FF01E0"/>
    <w:rsid w:val="00FF08AF"/>
    <w:rsid w:val="00FF0B51"/>
    <w:rsid w:val="00FF0DCE"/>
    <w:rsid w:val="00FF1141"/>
    <w:rsid w:val="00FF12EE"/>
    <w:rsid w:val="00FF1619"/>
    <w:rsid w:val="00FF1F14"/>
    <w:rsid w:val="00FF1F4A"/>
    <w:rsid w:val="00FF2A84"/>
    <w:rsid w:val="00FF3F51"/>
    <w:rsid w:val="00FF4096"/>
    <w:rsid w:val="00FF4617"/>
    <w:rsid w:val="00FF4793"/>
    <w:rsid w:val="00FF5CA7"/>
    <w:rsid w:val="00FF5F12"/>
    <w:rsid w:val="00FF638E"/>
    <w:rsid w:val="00FF66EB"/>
    <w:rsid w:val="00FF75F5"/>
    <w:rsid w:val="00FF78AD"/>
    <w:rsid w:val="00FF79C1"/>
    <w:rsid w:val="00FF7AAA"/>
    <w:rsid w:val="00FF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C2BEFC-9764-48FC-A6FB-C44CA150F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197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0B555E"/>
    <w:pPr>
      <w:spacing w:before="120" w:after="120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7FD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17B3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4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43F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B54221"/>
  </w:style>
  <w:style w:type="table" w:styleId="TableGrid">
    <w:name w:val="Table Grid"/>
    <w:basedOn w:val="TableNormal"/>
    <w:uiPriority w:val="59"/>
    <w:rsid w:val="00F55FB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747D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DF2"/>
  </w:style>
  <w:style w:type="paragraph" w:styleId="Footer">
    <w:name w:val="footer"/>
    <w:basedOn w:val="Normal"/>
    <w:link w:val="FooterChar"/>
    <w:uiPriority w:val="99"/>
    <w:unhideWhenUsed/>
    <w:rsid w:val="00747D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DF2"/>
  </w:style>
  <w:style w:type="character" w:styleId="PlaceholderText">
    <w:name w:val="Placeholder Text"/>
    <w:basedOn w:val="DefaultParagraphFont"/>
    <w:uiPriority w:val="99"/>
    <w:semiHidden/>
    <w:rsid w:val="00BB722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65F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F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F9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F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F9D"/>
    <w:rPr>
      <w:b/>
      <w:bCs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8361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A70E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0E6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A70E6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70E6"/>
    <w:rPr>
      <w:rFonts w:cs="Calibri"/>
      <w:noProof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CA0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90ADD0-DC7F-4D92-B5B7-DF7B3A08E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4</TotalTime>
  <Pages>5</Pages>
  <Words>1086</Words>
  <Characters>619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h210</dc:creator>
  <cp:keywords/>
  <dc:description/>
  <cp:lastModifiedBy>David</cp:lastModifiedBy>
  <cp:revision>115</cp:revision>
  <cp:lastPrinted>2012-05-24T13:47:00Z</cp:lastPrinted>
  <dcterms:created xsi:type="dcterms:W3CDTF">2016-04-19T20:10:00Z</dcterms:created>
  <dcterms:modified xsi:type="dcterms:W3CDTF">2016-09-03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jhuggins@gmail.com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